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80"/>
        <w:gridCol w:w="1682"/>
        <w:gridCol w:w="1840"/>
        <w:gridCol w:w="1840"/>
        <w:gridCol w:w="1130"/>
      </w:tblGrid>
      <w:tr w:rsidR="00EE3323" w:rsidRPr="00A3196F" w14:paraId="3A87C826" w14:textId="77777777" w:rsidTr="00773824">
        <w:trPr>
          <w:trHeight w:val="426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A61D3" w14:textId="3479659B" w:rsidR="00EE3323" w:rsidRPr="00FC720B" w:rsidRDefault="002E23B4" w:rsidP="00B051A0">
            <w:pPr>
              <w:spacing w:line="360" w:lineRule="auto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  <w:color w:val="000000"/>
              </w:rPr>
              <w:t xml:space="preserve">Supplementary Table </w:t>
            </w:r>
            <w:r w:rsidR="00ED298D">
              <w:rPr>
                <w:rFonts w:eastAsia="宋体"/>
                <w:b/>
                <w:bCs/>
                <w:color w:val="000000"/>
              </w:rPr>
              <w:t>S</w:t>
            </w:r>
            <w:r>
              <w:rPr>
                <w:rFonts w:eastAsia="宋体"/>
                <w:b/>
                <w:bCs/>
                <w:color w:val="000000"/>
              </w:rPr>
              <w:t>1</w:t>
            </w:r>
            <w:r w:rsidRPr="009C4876">
              <w:rPr>
                <w:rFonts w:eastAsia="宋体"/>
                <w:b/>
                <w:bCs/>
                <w:color w:val="000000"/>
              </w:rPr>
              <w:t>.</w:t>
            </w:r>
            <w:r>
              <w:rPr>
                <w:rFonts w:eastAsia="宋体"/>
                <w:b/>
                <w:bCs/>
                <w:color w:val="000000"/>
              </w:rPr>
              <w:t xml:space="preserve"> </w:t>
            </w:r>
            <w:r w:rsidR="00EE3323" w:rsidRPr="00FC720B">
              <w:rPr>
                <w:rFonts w:eastAsia="宋体"/>
              </w:rPr>
              <w:t>Characteristics of</w:t>
            </w:r>
            <w:r w:rsidR="00EE3323" w:rsidRPr="00FC720B">
              <w:rPr>
                <w:rFonts w:eastAsia="宋体"/>
                <w:bCs/>
              </w:rPr>
              <w:t xml:space="preserve"> </w:t>
            </w:r>
            <w:proofErr w:type="spellStart"/>
            <w:r w:rsidR="00EE3323" w:rsidRPr="00FC720B">
              <w:rPr>
                <w:rFonts w:eastAsia="宋体"/>
              </w:rPr>
              <w:t>unruptured</w:t>
            </w:r>
            <w:proofErr w:type="spellEnd"/>
            <w:r w:rsidR="00EE3323" w:rsidRPr="00FC720B">
              <w:rPr>
                <w:rFonts w:eastAsia="宋体"/>
              </w:rPr>
              <w:t xml:space="preserve"> intracranial aneurysms</w:t>
            </w:r>
            <w:r w:rsidR="00EE3323" w:rsidRPr="00FC720B">
              <w:rPr>
                <w:rFonts w:eastAsia="宋体"/>
                <w:bCs/>
              </w:rPr>
              <w:t xml:space="preserve"> with </w:t>
            </w:r>
            <w:r>
              <w:rPr>
                <w:rFonts w:eastAsia="宋体"/>
              </w:rPr>
              <w:t>stent-</w:t>
            </w:r>
            <w:r w:rsidR="00EE3323" w:rsidRPr="00FC720B">
              <w:rPr>
                <w:rFonts w:eastAsia="宋体"/>
              </w:rPr>
              <w:t>assisted coiling treatment</w:t>
            </w:r>
            <w:r w:rsidR="0039414D">
              <w:rPr>
                <w:rFonts w:eastAsia="宋体"/>
              </w:rPr>
              <w:t>.</w:t>
            </w:r>
          </w:p>
        </w:tc>
      </w:tr>
      <w:tr w:rsidR="00B051A0" w:rsidRPr="000572A1" w14:paraId="102F0803" w14:textId="77777777" w:rsidTr="00773824"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6343F" w14:textId="77777777" w:rsidR="00EE3323" w:rsidRPr="00A3196F" w:rsidRDefault="00EE3323" w:rsidP="00B051A0">
            <w:pPr>
              <w:spacing w:line="360" w:lineRule="auto"/>
              <w:rPr>
                <w:rFonts w:eastAsia="宋体"/>
                <w:b/>
                <w:bCs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F1195" w14:textId="77CAF22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0572A1">
              <w:rPr>
                <w:rFonts w:eastAsia="宋体" w:hint="eastAsia"/>
                <w:b/>
                <w:bCs/>
              </w:rPr>
              <w:t>T</w:t>
            </w:r>
            <w:r w:rsidRPr="000572A1">
              <w:rPr>
                <w:rFonts w:eastAsia="宋体"/>
                <w:b/>
                <w:bCs/>
              </w:rPr>
              <w:t>otal (n=6</w:t>
            </w:r>
            <w:r w:rsidR="00A11D70" w:rsidRPr="000572A1">
              <w:rPr>
                <w:rFonts w:eastAsia="宋体"/>
                <w:b/>
                <w:bCs/>
              </w:rPr>
              <w:t>0</w:t>
            </w:r>
            <w:r w:rsidRPr="000572A1">
              <w:rPr>
                <w:rFonts w:eastAsia="宋体"/>
                <w:b/>
                <w:b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2398D" w14:textId="2D507055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0572A1">
              <w:rPr>
                <w:rFonts w:eastAsia="宋体"/>
                <w:b/>
                <w:bCs/>
              </w:rPr>
              <w:t xml:space="preserve">Recanalization </w:t>
            </w:r>
            <w:r w:rsidRPr="000572A1">
              <w:rPr>
                <w:rFonts w:eastAsia="宋体" w:hint="eastAsia"/>
                <w:b/>
                <w:bCs/>
              </w:rPr>
              <w:t>(</w:t>
            </w:r>
            <w:r w:rsidRPr="000572A1">
              <w:rPr>
                <w:rFonts w:eastAsia="宋体"/>
                <w:b/>
                <w:bCs/>
              </w:rPr>
              <w:t>n=</w:t>
            </w:r>
            <w:r w:rsidR="00A11D70" w:rsidRPr="000572A1">
              <w:rPr>
                <w:rFonts w:eastAsia="宋体"/>
                <w:b/>
                <w:bCs/>
              </w:rPr>
              <w:t>9</w:t>
            </w:r>
            <w:r w:rsidRPr="000572A1">
              <w:rPr>
                <w:rFonts w:eastAsia="宋体" w:hint="eastAsia"/>
                <w:b/>
                <w:bCs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6A772" w14:textId="748D4AD9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0572A1">
              <w:rPr>
                <w:rFonts w:eastAsia="宋体"/>
                <w:b/>
                <w:bCs/>
              </w:rPr>
              <w:t xml:space="preserve">No Recanalization </w:t>
            </w:r>
            <w:r w:rsidRPr="000572A1">
              <w:rPr>
                <w:rFonts w:eastAsia="宋体" w:hint="eastAsia"/>
                <w:b/>
                <w:bCs/>
              </w:rPr>
              <w:t>(</w:t>
            </w:r>
            <w:r w:rsidRPr="000572A1">
              <w:rPr>
                <w:rFonts w:eastAsia="宋体"/>
                <w:b/>
                <w:bCs/>
              </w:rPr>
              <w:t>n=5</w:t>
            </w:r>
            <w:r w:rsidR="00F24527" w:rsidRPr="000572A1">
              <w:rPr>
                <w:rFonts w:eastAsia="宋体"/>
                <w:b/>
                <w:bCs/>
              </w:rPr>
              <w:t>1</w:t>
            </w:r>
            <w:r w:rsidRPr="000572A1">
              <w:rPr>
                <w:rFonts w:eastAsia="宋体" w:hint="eastAsia"/>
                <w:b/>
                <w:bCs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2965A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/>
                <w:bCs/>
              </w:rPr>
            </w:pPr>
            <w:r w:rsidRPr="000572A1">
              <w:rPr>
                <w:rFonts w:eastAsia="宋体"/>
                <w:b/>
                <w:bCs/>
              </w:rPr>
              <w:t>P Value</w:t>
            </w:r>
          </w:p>
        </w:tc>
      </w:tr>
      <w:tr w:rsidR="00B051A0" w:rsidRPr="000572A1" w14:paraId="4856E9F4" w14:textId="77777777" w:rsidTr="00773824"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324BE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proofErr w:type="spellStart"/>
            <w:r w:rsidRPr="000572A1">
              <w:rPr>
                <w:rFonts w:eastAsia="宋体"/>
                <w:bCs/>
              </w:rPr>
              <w:t>Age</w:t>
            </w:r>
            <w:proofErr w:type="spellEnd"/>
            <w:r w:rsidRPr="000572A1">
              <w:rPr>
                <w:rFonts w:eastAsia="宋体"/>
                <w:bCs/>
              </w:rPr>
              <w:t xml:space="preserve"> (</w:t>
            </w:r>
            <w:proofErr w:type="spellStart"/>
            <w:r w:rsidRPr="000572A1">
              <w:rPr>
                <w:rFonts w:eastAsia="宋体"/>
                <w:bCs/>
              </w:rPr>
              <w:t>yr</w:t>
            </w:r>
            <w:proofErr w:type="spellEnd"/>
            <w:r w:rsidRPr="000572A1">
              <w:rPr>
                <w:rFonts w:eastAsia="宋体"/>
                <w:bCs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57C11" w14:textId="2DFEA2F4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5</w:t>
            </w:r>
            <w:r w:rsidR="00035838" w:rsidRPr="000572A1">
              <w:rPr>
                <w:rFonts w:eastAsia="宋体"/>
                <w:color w:val="000000" w:themeColor="text1"/>
              </w:rPr>
              <w:t>6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035838" w:rsidRPr="000572A1">
              <w:rPr>
                <w:rFonts w:eastAsia="宋体"/>
                <w:color w:val="000000" w:themeColor="text1"/>
              </w:rPr>
              <w:t>8</w:t>
            </w:r>
            <w:r w:rsidRPr="000572A1">
              <w:rPr>
                <w:rFonts w:eastAsia="宋体"/>
                <w:color w:val="000000" w:themeColor="text1"/>
              </w:rPr>
              <w:t xml:space="preserve"> ± 1</w:t>
            </w:r>
            <w:r w:rsidR="00035838" w:rsidRPr="000572A1">
              <w:rPr>
                <w:rFonts w:eastAsia="宋体"/>
                <w:color w:val="000000" w:themeColor="text1"/>
              </w:rPr>
              <w:t>1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035838" w:rsidRPr="000572A1">
              <w:rPr>
                <w:rFonts w:eastAsia="宋体"/>
                <w:color w:val="000000" w:themeColor="text1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657983" w14:textId="5D56E569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5</w:t>
            </w:r>
            <w:r w:rsidR="00035838" w:rsidRPr="000572A1">
              <w:rPr>
                <w:rFonts w:eastAsia="宋体"/>
              </w:rPr>
              <w:t>6</w:t>
            </w:r>
            <w:r w:rsidRPr="000572A1">
              <w:rPr>
                <w:rFonts w:eastAsia="宋体"/>
              </w:rPr>
              <w:t>.</w:t>
            </w:r>
            <w:r w:rsidR="00035838" w:rsidRPr="000572A1">
              <w:rPr>
                <w:rFonts w:eastAsia="宋体"/>
              </w:rPr>
              <w:t>7</w:t>
            </w:r>
            <w:r w:rsidRPr="000572A1">
              <w:rPr>
                <w:rFonts w:eastAsia="宋体"/>
              </w:rPr>
              <w:t xml:space="preserve"> ±</w:t>
            </w:r>
            <w:r w:rsidRPr="000572A1">
              <w:rPr>
                <w:rFonts w:eastAsia="宋体" w:hint="eastAsia"/>
              </w:rPr>
              <w:t xml:space="preserve"> </w:t>
            </w:r>
            <w:r w:rsidRPr="000572A1">
              <w:rPr>
                <w:rFonts w:eastAsia="宋体"/>
              </w:rPr>
              <w:t>1</w:t>
            </w:r>
            <w:r w:rsidR="00035838" w:rsidRPr="000572A1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>.</w:t>
            </w:r>
            <w:r w:rsidR="00035838" w:rsidRPr="000572A1">
              <w:rPr>
                <w:rFonts w:eastAsia="宋体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34832" w14:textId="22ABB1D2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5</w:t>
            </w:r>
            <w:r w:rsidR="00035838" w:rsidRPr="000572A1">
              <w:rPr>
                <w:rFonts w:eastAsia="宋体"/>
              </w:rPr>
              <w:t>6</w:t>
            </w:r>
            <w:r w:rsidRPr="000572A1">
              <w:rPr>
                <w:rFonts w:eastAsia="宋体"/>
              </w:rPr>
              <w:t>.</w:t>
            </w:r>
            <w:r w:rsidR="00035838" w:rsidRPr="000572A1">
              <w:rPr>
                <w:rFonts w:eastAsia="宋体"/>
              </w:rPr>
              <w:t>9</w:t>
            </w:r>
            <w:r w:rsidRPr="000572A1">
              <w:rPr>
                <w:rFonts w:eastAsia="宋体"/>
              </w:rPr>
              <w:t xml:space="preserve"> ±</w:t>
            </w:r>
            <w:r w:rsidRPr="000572A1">
              <w:rPr>
                <w:rFonts w:eastAsia="宋体" w:hint="eastAsia"/>
              </w:rPr>
              <w:t xml:space="preserve"> </w:t>
            </w:r>
            <w:r w:rsidRPr="000572A1">
              <w:rPr>
                <w:rFonts w:eastAsia="宋体"/>
              </w:rPr>
              <w:t>10.</w:t>
            </w:r>
            <w:r w:rsidR="00035838" w:rsidRPr="000572A1">
              <w:rPr>
                <w:rFonts w:eastAsia="宋体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256315" w14:textId="144ECF24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0.96</w:t>
            </w:r>
            <w:r w:rsidR="00035838" w:rsidRPr="000572A1">
              <w:rPr>
                <w:rFonts w:eastAsia="宋体"/>
              </w:rPr>
              <w:t>1</w:t>
            </w:r>
          </w:p>
        </w:tc>
      </w:tr>
      <w:tr w:rsidR="00B051A0" w:rsidRPr="000572A1" w14:paraId="26CBB88D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9F3E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Fe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FD4DD66" w14:textId="6FDBC21A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6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60</w:t>
            </w:r>
            <w:r w:rsidR="00EE3323" w:rsidRPr="000572A1">
              <w:rPr>
                <w:rFonts w:eastAsia="宋体"/>
              </w:rPr>
              <w:t>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E5DA8" w14:textId="72D270B8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33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BDA70" w14:textId="49123CF9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</w:t>
            </w:r>
            <w:r w:rsidR="00035838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 xml:space="preserve"> (6</w:t>
            </w:r>
            <w:r w:rsidR="00035838" w:rsidRPr="000572A1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>.</w:t>
            </w:r>
            <w:r w:rsidR="00035838" w:rsidRPr="000572A1">
              <w:rPr>
                <w:rFonts w:eastAsia="宋体"/>
              </w:rPr>
              <w:t>7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7BD73" w14:textId="5BBA3252" w:rsidR="00EE3323" w:rsidRPr="000572A1" w:rsidRDefault="0009154A" w:rsidP="00B051A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137</w:t>
            </w:r>
          </w:p>
        </w:tc>
      </w:tr>
      <w:tr w:rsidR="00B051A0" w:rsidRPr="000572A1" w14:paraId="7F1E3929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3AF8B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1225BC9" w14:textId="5E416B8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035838" w:rsidRPr="000572A1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 xml:space="preserve"> (4</w:t>
            </w:r>
            <w:r w:rsidR="00035838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0443" w14:textId="5E8C8EF0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66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85ACE" w14:textId="6885C815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</w:t>
            </w:r>
            <w:r w:rsidR="00035838" w:rsidRPr="000572A1">
              <w:rPr>
                <w:rFonts w:eastAsia="宋体"/>
              </w:rPr>
              <w:t>8</w:t>
            </w:r>
            <w:r w:rsidRPr="000572A1">
              <w:rPr>
                <w:rFonts w:eastAsia="宋体"/>
              </w:rPr>
              <w:t xml:space="preserve"> (3</w:t>
            </w:r>
            <w:r w:rsidR="00035838" w:rsidRPr="000572A1">
              <w:rPr>
                <w:rFonts w:eastAsia="宋体"/>
              </w:rPr>
              <w:t>5</w:t>
            </w:r>
            <w:r w:rsidRPr="000572A1">
              <w:rPr>
                <w:rFonts w:eastAsia="宋体"/>
              </w:rPr>
              <w:t>.</w:t>
            </w:r>
            <w:r w:rsidR="00035838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49DC" w14:textId="33909C05" w:rsidR="00EE3323" w:rsidRPr="000572A1" w:rsidRDefault="0009154A" w:rsidP="00B051A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0.137</w:t>
            </w:r>
          </w:p>
        </w:tc>
      </w:tr>
      <w:tr w:rsidR="00B051A0" w:rsidRPr="000572A1" w14:paraId="2DC01F6E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3DB98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  <w:color w:val="000000" w:themeColor="text1"/>
              </w:rPr>
            </w:pPr>
            <w:r w:rsidRPr="000572A1">
              <w:rPr>
                <w:rFonts w:eastAsia="宋体"/>
                <w:bCs/>
                <w:color w:val="000000" w:themeColor="text1"/>
              </w:rPr>
              <w:t>Hyperten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E8C403D" w14:textId="2F08C2D5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27</w:t>
            </w:r>
            <w:r w:rsidR="00EE3323" w:rsidRPr="000572A1">
              <w:rPr>
                <w:rFonts w:eastAsia="宋体"/>
                <w:color w:val="000000" w:themeColor="text1"/>
              </w:rPr>
              <w:t xml:space="preserve"> (4</w:t>
            </w:r>
            <w:r w:rsidRPr="000572A1">
              <w:rPr>
                <w:rFonts w:eastAsia="宋体"/>
                <w:color w:val="000000" w:themeColor="text1"/>
              </w:rPr>
              <w:t>5</w:t>
            </w:r>
            <w:r w:rsidR="00EE3323" w:rsidRPr="000572A1">
              <w:rPr>
                <w:rFonts w:eastAsia="宋体"/>
                <w:color w:val="000000" w:themeColor="text1"/>
              </w:rPr>
              <w:t>.</w:t>
            </w:r>
            <w:r w:rsidRPr="000572A1">
              <w:rPr>
                <w:rFonts w:eastAsia="宋体"/>
                <w:color w:val="000000" w:themeColor="text1"/>
              </w:rPr>
              <w:t>0</w:t>
            </w:r>
            <w:r w:rsidR="00EE3323"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96531" w14:textId="4E540B1C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3</w:t>
            </w:r>
            <w:r w:rsidR="00EE3323" w:rsidRPr="000572A1">
              <w:rPr>
                <w:rFonts w:eastAsia="宋体"/>
                <w:color w:val="000000" w:themeColor="text1"/>
              </w:rPr>
              <w:t xml:space="preserve"> (</w:t>
            </w:r>
            <w:r w:rsidRPr="000572A1">
              <w:rPr>
                <w:rFonts w:eastAsia="宋体"/>
                <w:color w:val="000000" w:themeColor="text1"/>
              </w:rPr>
              <w:t>33</w:t>
            </w:r>
            <w:r w:rsidR="00EE3323" w:rsidRPr="000572A1">
              <w:rPr>
                <w:rFonts w:eastAsia="宋体"/>
                <w:color w:val="000000" w:themeColor="text1"/>
              </w:rPr>
              <w:t>.</w:t>
            </w:r>
            <w:r w:rsidRPr="000572A1">
              <w:rPr>
                <w:rFonts w:eastAsia="宋体"/>
                <w:color w:val="000000" w:themeColor="text1"/>
              </w:rPr>
              <w:t>3</w:t>
            </w:r>
            <w:r w:rsidR="00EE3323"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BB42F" w14:textId="5C67CAA8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2</w:t>
            </w:r>
            <w:r w:rsidR="00035838" w:rsidRPr="000572A1">
              <w:rPr>
                <w:rFonts w:eastAsia="宋体"/>
                <w:color w:val="000000" w:themeColor="text1"/>
              </w:rPr>
              <w:t>4</w:t>
            </w:r>
            <w:r w:rsidRPr="000572A1">
              <w:rPr>
                <w:rFonts w:eastAsia="宋体"/>
                <w:color w:val="000000" w:themeColor="text1"/>
              </w:rPr>
              <w:t xml:space="preserve"> (47.</w:t>
            </w:r>
            <w:r w:rsidR="00035838" w:rsidRPr="000572A1">
              <w:rPr>
                <w:rFonts w:eastAsia="宋体"/>
                <w:color w:val="000000" w:themeColor="text1"/>
              </w:rPr>
              <w:t>1</w:t>
            </w:r>
            <w:r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C4F6F" w14:textId="1607A0C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bCs/>
                <w:color w:val="000000" w:themeColor="text1"/>
              </w:rPr>
              <w:t>0.</w:t>
            </w:r>
            <w:r w:rsidR="0009154A">
              <w:rPr>
                <w:rFonts w:eastAsia="宋体"/>
                <w:bCs/>
                <w:color w:val="000000" w:themeColor="text1"/>
              </w:rPr>
              <w:t>49</w:t>
            </w:r>
            <w:r w:rsidR="00035838" w:rsidRPr="000572A1">
              <w:rPr>
                <w:rFonts w:eastAsia="宋体"/>
                <w:bCs/>
                <w:color w:val="000000" w:themeColor="text1"/>
              </w:rPr>
              <w:t>5</w:t>
            </w:r>
          </w:p>
        </w:tc>
      </w:tr>
      <w:tr w:rsidR="00B051A0" w:rsidRPr="000572A1" w14:paraId="4F0464D2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1F432" w14:textId="7540C5BF" w:rsidR="00B051A0" w:rsidRPr="000572A1" w:rsidRDefault="00B051A0" w:rsidP="00B051A0">
            <w:pPr>
              <w:spacing w:line="360" w:lineRule="auto"/>
              <w:rPr>
                <w:rFonts w:eastAsia="宋体"/>
                <w:bCs/>
                <w:color w:val="000000" w:themeColor="text1"/>
              </w:rPr>
            </w:pPr>
            <w:r w:rsidRPr="000572A1">
              <w:rPr>
                <w:rFonts w:eastAsia="宋体"/>
                <w:bCs/>
                <w:color w:val="000000" w:themeColor="text1"/>
              </w:rPr>
              <w:t>Diabet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851DF3B" w14:textId="50EF2A25" w:rsidR="00B051A0" w:rsidRPr="000572A1" w:rsidRDefault="00B051A0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1</w:t>
            </w:r>
            <w:r w:rsidRPr="000572A1">
              <w:rPr>
                <w:rFonts w:eastAsia="宋体"/>
                <w:color w:val="000000" w:themeColor="text1"/>
              </w:rPr>
              <w:t>0 (16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DB5B3" w14:textId="0230ADBA" w:rsidR="00B051A0" w:rsidRPr="000572A1" w:rsidRDefault="00B051A0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2 (22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50A5" w14:textId="20857BB5" w:rsidR="00B051A0" w:rsidRPr="000572A1" w:rsidRDefault="00B051A0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8 (15.7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A1C3" w14:textId="6544FEB8" w:rsidR="00B051A0" w:rsidRPr="000572A1" w:rsidRDefault="00B051A0" w:rsidP="009C0BDE">
            <w:pPr>
              <w:spacing w:line="360" w:lineRule="auto"/>
              <w:jc w:val="center"/>
              <w:rPr>
                <w:rFonts w:eastAsia="宋体"/>
                <w:bCs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0.6</w:t>
            </w:r>
            <w:r w:rsidR="009C0BDE">
              <w:rPr>
                <w:rFonts w:eastAsia="宋体"/>
                <w:color w:val="000000" w:themeColor="text1"/>
              </w:rPr>
              <w:t>37</w:t>
            </w:r>
          </w:p>
        </w:tc>
      </w:tr>
      <w:tr w:rsidR="00B051A0" w:rsidRPr="000572A1" w14:paraId="34349E15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8A04C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  <w:color w:val="000000" w:themeColor="text1"/>
              </w:rPr>
            </w:pPr>
            <w:r w:rsidRPr="000572A1">
              <w:rPr>
                <w:rFonts w:eastAsia="宋体"/>
                <w:bCs/>
                <w:color w:val="000000" w:themeColor="text1"/>
              </w:rPr>
              <w:t>Dyslipidemi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98A58BB" w14:textId="0C5C3A2B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5 (</w:t>
            </w:r>
            <w:r w:rsidR="00035838" w:rsidRPr="000572A1">
              <w:rPr>
                <w:rFonts w:eastAsia="宋体"/>
                <w:color w:val="000000" w:themeColor="text1"/>
              </w:rPr>
              <w:t>8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035838" w:rsidRPr="000572A1">
              <w:rPr>
                <w:rFonts w:eastAsia="宋体"/>
                <w:color w:val="000000" w:themeColor="text1"/>
              </w:rPr>
              <w:t>3</w:t>
            </w:r>
            <w:r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BE98" w14:textId="78D4061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2 (</w:t>
            </w:r>
            <w:r w:rsidR="00035838" w:rsidRPr="000572A1">
              <w:rPr>
                <w:rFonts w:eastAsia="宋体"/>
                <w:color w:val="000000" w:themeColor="text1"/>
              </w:rPr>
              <w:t>22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035838" w:rsidRPr="000572A1">
              <w:rPr>
                <w:rFonts w:eastAsia="宋体"/>
                <w:color w:val="000000" w:themeColor="text1"/>
              </w:rPr>
              <w:t>2</w:t>
            </w:r>
            <w:r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C40E" w14:textId="4102AA4D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3 (5.</w:t>
            </w:r>
            <w:r w:rsidR="00035838" w:rsidRPr="000572A1">
              <w:rPr>
                <w:rFonts w:eastAsia="宋体"/>
                <w:color w:val="000000" w:themeColor="text1"/>
              </w:rPr>
              <w:t>9</w:t>
            </w:r>
            <w:r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2A3A" w14:textId="43F5D72F" w:rsidR="00EE3323" w:rsidRPr="000572A1" w:rsidRDefault="00EE3323" w:rsidP="007975FB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0.</w:t>
            </w:r>
            <w:r w:rsidR="00035838" w:rsidRPr="000572A1">
              <w:rPr>
                <w:rFonts w:eastAsia="宋体"/>
                <w:color w:val="000000" w:themeColor="text1"/>
              </w:rPr>
              <w:t>1</w:t>
            </w:r>
            <w:r w:rsidR="007975FB">
              <w:rPr>
                <w:rFonts w:eastAsia="宋体"/>
                <w:color w:val="000000" w:themeColor="text1"/>
              </w:rPr>
              <w:t>58</w:t>
            </w:r>
          </w:p>
        </w:tc>
      </w:tr>
      <w:tr w:rsidR="00B051A0" w:rsidRPr="000572A1" w14:paraId="4EDC3A77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4925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  <w:color w:val="000000" w:themeColor="text1"/>
              </w:rPr>
            </w:pPr>
            <w:r w:rsidRPr="000572A1">
              <w:rPr>
                <w:rFonts w:eastAsia="宋体"/>
                <w:bCs/>
                <w:color w:val="000000" w:themeColor="text1"/>
              </w:rPr>
              <w:t>Smokin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37FEF28" w14:textId="1F3DB63D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1</w:t>
            </w:r>
            <w:r w:rsidR="00035838" w:rsidRPr="000572A1">
              <w:rPr>
                <w:rFonts w:eastAsia="宋体"/>
                <w:color w:val="000000" w:themeColor="text1"/>
              </w:rPr>
              <w:t>0</w:t>
            </w:r>
            <w:r w:rsidRPr="000572A1">
              <w:rPr>
                <w:rFonts w:eastAsia="宋体"/>
                <w:color w:val="000000" w:themeColor="text1"/>
              </w:rPr>
              <w:t xml:space="preserve"> (1</w:t>
            </w:r>
            <w:r w:rsidR="00035838" w:rsidRPr="000572A1">
              <w:rPr>
                <w:rFonts w:eastAsia="宋体"/>
                <w:color w:val="000000" w:themeColor="text1"/>
              </w:rPr>
              <w:t>6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035838" w:rsidRPr="000572A1">
              <w:rPr>
                <w:rFonts w:eastAsia="宋体"/>
                <w:color w:val="000000" w:themeColor="text1"/>
              </w:rPr>
              <w:t>7</w:t>
            </w:r>
            <w:r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6756C" w14:textId="3638E72B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4</w:t>
            </w:r>
            <w:r w:rsidR="00EE3323" w:rsidRPr="000572A1">
              <w:rPr>
                <w:rFonts w:eastAsia="宋体"/>
                <w:color w:val="000000" w:themeColor="text1"/>
              </w:rPr>
              <w:t xml:space="preserve"> (4</w:t>
            </w:r>
            <w:r w:rsidRPr="000572A1">
              <w:rPr>
                <w:rFonts w:eastAsia="宋体"/>
                <w:color w:val="000000" w:themeColor="text1"/>
              </w:rPr>
              <w:t>4</w:t>
            </w:r>
            <w:r w:rsidR="00EE3323" w:rsidRPr="000572A1">
              <w:rPr>
                <w:rFonts w:eastAsia="宋体"/>
                <w:color w:val="000000" w:themeColor="text1"/>
              </w:rPr>
              <w:t>.</w:t>
            </w:r>
            <w:r w:rsidRPr="000572A1">
              <w:rPr>
                <w:rFonts w:eastAsia="宋体"/>
                <w:color w:val="000000" w:themeColor="text1"/>
              </w:rPr>
              <w:t>4</w:t>
            </w:r>
            <w:r w:rsidR="00EE3323"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38A4D" w14:textId="2288141C" w:rsidR="00EE3323" w:rsidRPr="000572A1" w:rsidRDefault="00035838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6</w:t>
            </w:r>
            <w:r w:rsidR="00EE3323" w:rsidRPr="000572A1">
              <w:rPr>
                <w:rFonts w:eastAsia="宋体"/>
                <w:color w:val="000000" w:themeColor="text1"/>
              </w:rPr>
              <w:t xml:space="preserve"> (1</w:t>
            </w:r>
            <w:r w:rsidRPr="000572A1">
              <w:rPr>
                <w:rFonts w:eastAsia="宋体"/>
                <w:color w:val="000000" w:themeColor="text1"/>
              </w:rPr>
              <w:t>1</w:t>
            </w:r>
            <w:r w:rsidR="00EE3323" w:rsidRPr="000572A1">
              <w:rPr>
                <w:rFonts w:eastAsia="宋体"/>
                <w:color w:val="000000" w:themeColor="text1"/>
              </w:rPr>
              <w:t>.</w:t>
            </w:r>
            <w:r w:rsidRPr="000572A1">
              <w:rPr>
                <w:rFonts w:eastAsia="宋体"/>
                <w:color w:val="000000" w:themeColor="text1"/>
              </w:rPr>
              <w:t>8</w:t>
            </w:r>
            <w:r w:rsidR="00EE3323" w:rsidRPr="000572A1">
              <w:rPr>
                <w:rFonts w:eastAsia="宋体"/>
                <w:color w:val="000000" w:themeColor="text1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D6C30" w14:textId="0FE70226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/>
                <w:color w:val="000000" w:themeColor="text1"/>
              </w:rPr>
              <w:t>0.0</w:t>
            </w:r>
            <w:r w:rsidR="005A1778">
              <w:rPr>
                <w:rFonts w:eastAsia="宋体"/>
                <w:color w:val="000000" w:themeColor="text1"/>
              </w:rPr>
              <w:t>34</w:t>
            </w:r>
          </w:p>
        </w:tc>
      </w:tr>
      <w:tr w:rsidR="00B051A0" w:rsidRPr="000572A1" w14:paraId="556FC0EC" w14:textId="77777777" w:rsidTr="00773824">
        <w:trPr>
          <w:trHeight w:val="51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D1C1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Aneurysm size (mm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C3EAFF4" w14:textId="33D33805" w:rsidR="00EE3323" w:rsidRPr="000572A1" w:rsidRDefault="00EE3323" w:rsidP="00752CD8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5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752CD8">
              <w:rPr>
                <w:rFonts w:eastAsia="宋体"/>
                <w:color w:val="000000" w:themeColor="text1"/>
              </w:rPr>
              <w:t>5</w:t>
            </w:r>
            <w:r w:rsidRPr="000572A1">
              <w:rPr>
                <w:rFonts w:eastAsia="宋体"/>
                <w:color w:val="000000" w:themeColor="text1"/>
              </w:rPr>
              <w:t xml:space="preserve"> ± 1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1117D" w14:textId="119DBCA0" w:rsidR="00EE3323" w:rsidRPr="000572A1" w:rsidRDefault="00EE3323" w:rsidP="00752CD8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  <w:color w:val="000000" w:themeColor="text1"/>
              </w:rPr>
              <w:t>7.</w:t>
            </w:r>
            <w:r w:rsidR="00752CD8">
              <w:rPr>
                <w:rFonts w:eastAsia="宋体"/>
                <w:color w:val="000000" w:themeColor="text1"/>
              </w:rPr>
              <w:t>5</w:t>
            </w:r>
            <w:r w:rsidRPr="000572A1">
              <w:rPr>
                <w:rFonts w:eastAsia="宋体"/>
                <w:color w:val="000000" w:themeColor="text1"/>
              </w:rPr>
              <w:t xml:space="preserve"> ± 2.</w:t>
            </w:r>
            <w:r w:rsidR="00752CD8"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A6FA" w14:textId="5AB12616" w:rsidR="00EE3323" w:rsidRPr="000572A1" w:rsidRDefault="00EE3323" w:rsidP="00752CD8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5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="00752CD8">
              <w:rPr>
                <w:rFonts w:eastAsia="宋体"/>
                <w:color w:val="000000" w:themeColor="text1"/>
              </w:rPr>
              <w:t>2</w:t>
            </w:r>
            <w:r w:rsidRPr="000572A1">
              <w:rPr>
                <w:rFonts w:eastAsia="宋体"/>
                <w:color w:val="000000" w:themeColor="text1"/>
              </w:rPr>
              <w:t xml:space="preserve"> ± 1.</w:t>
            </w:r>
            <w:r w:rsidR="00A71889" w:rsidRPr="000572A1">
              <w:rPr>
                <w:rFonts w:eastAsia="宋体"/>
                <w:color w:val="000000" w:themeColor="text1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A9200" w14:textId="6B193E25" w:rsidR="00EE3323" w:rsidRPr="000572A1" w:rsidRDefault="00A71889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0572A1">
              <w:rPr>
                <w:rFonts w:eastAsia="宋体"/>
                <w:color w:val="000000" w:themeColor="text1"/>
              </w:rPr>
              <w:t>&lt;</w:t>
            </w:r>
            <w:r w:rsidR="00EE3323" w:rsidRPr="000572A1">
              <w:rPr>
                <w:rFonts w:eastAsia="宋体"/>
                <w:bCs/>
              </w:rPr>
              <w:t>0.001</w:t>
            </w:r>
          </w:p>
        </w:tc>
      </w:tr>
      <w:tr w:rsidR="00B051A0" w:rsidRPr="000572A1" w14:paraId="4E0B905A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D1149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3.0-4.9 m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48CD798" w14:textId="673D42D8" w:rsidR="00EE3323" w:rsidRPr="000572A1" w:rsidRDefault="00EE3323" w:rsidP="00552E7F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552E7F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 xml:space="preserve"> (4</w:t>
            </w:r>
            <w:r w:rsidR="00552E7F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8CEE" w14:textId="55E3E12D" w:rsidR="00EE3323" w:rsidRPr="000572A1" w:rsidRDefault="007D1A50" w:rsidP="007D1A5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 xml:space="preserve"> (</w:t>
            </w:r>
            <w:r>
              <w:rPr>
                <w:rFonts w:eastAsia="宋体"/>
              </w:rPr>
              <w:t>22</w:t>
            </w:r>
            <w:r w:rsidR="00EE3323" w:rsidRPr="000572A1">
              <w:rPr>
                <w:rFonts w:eastAsia="宋体"/>
              </w:rPr>
              <w:t>.</w:t>
            </w:r>
            <w:r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4E78" w14:textId="4955F5B9" w:rsidR="00EE3323" w:rsidRPr="000572A1" w:rsidRDefault="00EE3323" w:rsidP="007D1A5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7D1A50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 xml:space="preserve"> (4</w:t>
            </w:r>
            <w:r w:rsidR="007D1A50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.</w:t>
            </w:r>
            <w:r w:rsidR="00A71889" w:rsidRPr="000572A1">
              <w:rPr>
                <w:rFonts w:eastAsia="宋体"/>
              </w:rPr>
              <w:t>1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D1A6D" w14:textId="61B37BFB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3ED5A8F8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B4D9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5.0-6.9 m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EFFAEBE" w14:textId="0AE46159" w:rsidR="00EE3323" w:rsidRPr="000572A1" w:rsidRDefault="00EE3323" w:rsidP="007D1A5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7D1A50">
              <w:rPr>
                <w:rFonts w:eastAsia="宋体"/>
              </w:rPr>
              <w:t>6</w:t>
            </w:r>
            <w:r w:rsidRPr="000572A1">
              <w:rPr>
                <w:rFonts w:eastAsia="宋体"/>
              </w:rPr>
              <w:t xml:space="preserve"> (</w:t>
            </w:r>
            <w:r w:rsidR="007D1A50">
              <w:rPr>
                <w:rFonts w:eastAsia="宋体"/>
              </w:rPr>
              <w:t>43</w:t>
            </w:r>
            <w:r w:rsidRPr="000572A1">
              <w:rPr>
                <w:rFonts w:eastAsia="宋体"/>
              </w:rPr>
              <w:t>.</w:t>
            </w:r>
            <w:r w:rsidR="00A71889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748E" w14:textId="323ACA94" w:rsidR="00EE3323" w:rsidRPr="000572A1" w:rsidRDefault="007D1A50" w:rsidP="00B051A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</w:t>
            </w:r>
            <w:r w:rsidR="00EE3323" w:rsidRPr="000572A1">
              <w:rPr>
                <w:rFonts w:eastAsia="宋体"/>
              </w:rPr>
              <w:t xml:space="preserve"> (</w:t>
            </w:r>
            <w:r>
              <w:rPr>
                <w:rFonts w:eastAsia="宋体"/>
              </w:rPr>
              <w:t>11</w:t>
            </w:r>
            <w:r w:rsidR="00EE3323" w:rsidRPr="000572A1">
              <w:rPr>
                <w:rFonts w:eastAsia="宋体"/>
              </w:rPr>
              <w:t>.</w:t>
            </w:r>
            <w:r>
              <w:rPr>
                <w:rFonts w:eastAsia="宋体"/>
              </w:rPr>
              <w:t>1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5B02" w14:textId="7BD7C677" w:rsidR="00EE3323" w:rsidRPr="000572A1" w:rsidRDefault="00EE3323" w:rsidP="007D1A5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7D1A50">
              <w:rPr>
                <w:rFonts w:eastAsia="宋体"/>
              </w:rPr>
              <w:t>5</w:t>
            </w:r>
            <w:r w:rsidRPr="000572A1">
              <w:rPr>
                <w:rFonts w:eastAsia="宋体"/>
              </w:rPr>
              <w:t xml:space="preserve"> (4</w:t>
            </w:r>
            <w:r w:rsidR="007D1A50">
              <w:rPr>
                <w:rFonts w:eastAsia="宋体"/>
              </w:rPr>
              <w:t>9</w:t>
            </w:r>
            <w:r w:rsidRPr="000572A1">
              <w:rPr>
                <w:rFonts w:eastAsia="宋体"/>
              </w:rPr>
              <w:t>.</w:t>
            </w:r>
            <w:r w:rsidR="007D1A50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1306" w14:textId="3DA82799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2818EBC0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FF921" w14:textId="77777777" w:rsidR="00EE3323" w:rsidRPr="000572A1" w:rsidRDefault="00EE3323" w:rsidP="00B051A0">
            <w:pPr>
              <w:spacing w:line="360" w:lineRule="auto"/>
              <w:rPr>
                <w:rFonts w:eastAsia="宋体"/>
              </w:rPr>
            </w:pPr>
            <w:r w:rsidRPr="000572A1">
              <w:rPr>
                <w:rFonts w:eastAsia="宋体"/>
                <w:bCs/>
              </w:rPr>
              <w:t xml:space="preserve">  7.0-9.9 m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0C521F5" w14:textId="4B01F52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</w:t>
            </w:r>
            <w:r w:rsidR="00A71889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 xml:space="preserve"> (</w:t>
            </w:r>
            <w:r w:rsidR="00A71889" w:rsidRPr="000572A1">
              <w:rPr>
                <w:rFonts w:eastAsia="宋体"/>
              </w:rPr>
              <w:t>16</w:t>
            </w:r>
            <w:r w:rsidRPr="000572A1">
              <w:rPr>
                <w:rFonts w:eastAsia="宋体"/>
              </w:rPr>
              <w:t>.</w:t>
            </w:r>
            <w:r w:rsidR="00A71889" w:rsidRPr="000572A1">
              <w:rPr>
                <w:rFonts w:eastAsia="宋体"/>
              </w:rPr>
              <w:t>7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48BF8" w14:textId="1F3D70BE" w:rsidR="00EE3323" w:rsidRPr="000572A1" w:rsidRDefault="00A71889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 xml:space="preserve"> (6</w:t>
            </w: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A8C5F" w14:textId="7EC021C3" w:rsidR="00EE3323" w:rsidRPr="000572A1" w:rsidRDefault="00A71889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8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80C34" w14:textId="7703F185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570DCE03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BA00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Neck size </w:t>
            </w:r>
            <w:r w:rsidRPr="000572A1">
              <w:rPr>
                <w:rFonts w:eastAsia="宋体"/>
              </w:rPr>
              <w:t>≥</w:t>
            </w:r>
            <w:r w:rsidRPr="000572A1">
              <w:rPr>
                <w:rFonts w:eastAsia="宋体"/>
                <w:bCs/>
              </w:rPr>
              <w:t>4.0 m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9F36B64" w14:textId="6EAAE92E" w:rsidR="00EE3323" w:rsidRPr="000572A1" w:rsidRDefault="00EE3323" w:rsidP="00CD57A7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CD57A7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 xml:space="preserve"> (</w:t>
            </w:r>
            <w:r w:rsidR="00CD57A7">
              <w:rPr>
                <w:rFonts w:eastAsia="宋体"/>
              </w:rPr>
              <w:t>40</w:t>
            </w:r>
            <w:r w:rsidRPr="000572A1">
              <w:rPr>
                <w:rFonts w:eastAsia="宋体"/>
              </w:rPr>
              <w:t>.</w:t>
            </w:r>
            <w:r w:rsidR="00CD57A7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A98E" w14:textId="4A99C2C2" w:rsidR="00EE3323" w:rsidRPr="000572A1" w:rsidRDefault="00FD54D7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7.</w:t>
            </w:r>
            <w:r w:rsidRPr="000572A1">
              <w:rPr>
                <w:rFonts w:eastAsia="宋体"/>
              </w:rPr>
              <w:t>8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47857" w14:textId="4D34751E" w:rsidR="00EE3323" w:rsidRPr="000572A1" w:rsidRDefault="00EE3323" w:rsidP="00CD57A7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</w:t>
            </w:r>
            <w:r w:rsidR="00CD57A7">
              <w:rPr>
                <w:rFonts w:eastAsia="宋体"/>
              </w:rPr>
              <w:t>7</w:t>
            </w:r>
            <w:r w:rsidRPr="000572A1">
              <w:rPr>
                <w:rFonts w:eastAsia="宋体"/>
              </w:rPr>
              <w:t xml:space="preserve"> (</w:t>
            </w:r>
            <w:r w:rsidR="00FD54D7" w:rsidRPr="000572A1">
              <w:rPr>
                <w:rFonts w:eastAsia="宋体"/>
              </w:rPr>
              <w:t>3</w:t>
            </w:r>
            <w:r w:rsidR="00CD57A7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.</w:t>
            </w:r>
            <w:r w:rsidR="00CD57A7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6D95" w14:textId="26B81D9A" w:rsidR="00EE3323" w:rsidRPr="000572A1" w:rsidRDefault="00EE3323" w:rsidP="00CD57A7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  <w:bCs/>
                <w:color w:val="000000" w:themeColor="text1"/>
              </w:rPr>
              <w:t>0.0</w:t>
            </w:r>
            <w:r w:rsidR="00CD57A7">
              <w:rPr>
                <w:rFonts w:eastAsia="宋体"/>
                <w:bCs/>
                <w:color w:val="000000" w:themeColor="text1"/>
              </w:rPr>
              <w:t>23</w:t>
            </w:r>
          </w:p>
        </w:tc>
      </w:tr>
      <w:tr w:rsidR="00B051A0" w:rsidRPr="000572A1" w14:paraId="436615FA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86A8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Site of aneurys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B3E9AB8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6DD2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D71F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A531" w14:textId="77548762" w:rsidR="00EE3323" w:rsidRPr="000572A1" w:rsidRDefault="00EE3323" w:rsidP="00D37FC3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0.0</w:t>
            </w:r>
            <w:r w:rsidR="00D37FC3">
              <w:rPr>
                <w:rFonts w:eastAsia="宋体"/>
              </w:rPr>
              <w:t>10</w:t>
            </w:r>
          </w:p>
        </w:tc>
      </w:tr>
      <w:tr w:rsidR="00B051A0" w:rsidRPr="000572A1" w14:paraId="2B72E72A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F51B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IC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878EC1E" w14:textId="049518EB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E37FE6" w:rsidRPr="000572A1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 xml:space="preserve"> (</w:t>
            </w:r>
            <w:r w:rsidR="00E37FE6" w:rsidRPr="000572A1">
              <w:rPr>
                <w:rFonts w:eastAsia="宋体"/>
              </w:rPr>
              <w:t>70</w:t>
            </w:r>
            <w:r w:rsidRPr="000572A1">
              <w:rPr>
                <w:rFonts w:eastAsia="宋体"/>
              </w:rPr>
              <w:t>.</w:t>
            </w:r>
            <w:r w:rsidR="00E37FE6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168A" w14:textId="21CD1FA9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 xml:space="preserve">3 </w:t>
            </w:r>
            <w:r w:rsidR="00EE3323" w:rsidRPr="000572A1">
              <w:rPr>
                <w:rFonts w:eastAsia="宋体"/>
              </w:rPr>
              <w:t>(3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653A" w14:textId="21E0A780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9</w:t>
            </w:r>
            <w:r w:rsidR="00EE3323" w:rsidRPr="000572A1">
              <w:rPr>
                <w:rFonts w:eastAsia="宋体"/>
              </w:rPr>
              <w:t xml:space="preserve"> (7</w:t>
            </w: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4BA6" w14:textId="6D556C75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608CA5DA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F126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MC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EA2362B" w14:textId="777AB90D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 w:hint="eastAsia"/>
              </w:rPr>
              <w:t>1</w:t>
            </w:r>
            <w:r w:rsidR="00E37FE6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 xml:space="preserve"> (16.</w:t>
            </w:r>
            <w:r w:rsidR="00E37FE6" w:rsidRPr="000572A1">
              <w:rPr>
                <w:rFonts w:eastAsia="宋体"/>
              </w:rPr>
              <w:t>7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4D0BD" w14:textId="778D2F09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 (</w:t>
            </w:r>
            <w:r w:rsidR="00E37FE6" w:rsidRPr="000572A1">
              <w:rPr>
                <w:rFonts w:eastAsia="宋体"/>
              </w:rPr>
              <w:t>44</w:t>
            </w:r>
            <w:r w:rsidRPr="000572A1">
              <w:rPr>
                <w:rFonts w:eastAsia="宋体"/>
              </w:rPr>
              <w:t>.</w:t>
            </w:r>
            <w:r w:rsidR="00E37FE6" w:rsidRPr="000572A1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9037" w14:textId="77B079DF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 xml:space="preserve"> (1</w:t>
            </w:r>
            <w:r w:rsidRPr="000572A1">
              <w:rPr>
                <w:rFonts w:eastAsia="宋体"/>
              </w:rPr>
              <w:t>1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8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789B" w14:textId="012EA92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3A5DAAFC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8A58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</w:t>
            </w:r>
            <w:proofErr w:type="spellStart"/>
            <w:r w:rsidRPr="000572A1">
              <w:rPr>
                <w:rFonts w:eastAsia="宋体"/>
                <w:bCs/>
              </w:rPr>
              <w:t>ACom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E9F05E4" w14:textId="637A3743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>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F750" w14:textId="0F255F33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0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0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0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978BB" w14:textId="538860B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 (5.</w:t>
            </w:r>
            <w:r w:rsidR="00E37FE6" w:rsidRPr="000572A1">
              <w:rPr>
                <w:rFonts w:eastAsia="宋体"/>
              </w:rPr>
              <w:t>9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480A" w14:textId="761B551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2B57D548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490F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</w:t>
            </w:r>
            <w:proofErr w:type="spellStart"/>
            <w:r w:rsidRPr="000572A1">
              <w:rPr>
                <w:rFonts w:eastAsia="宋体"/>
                <w:bCs/>
              </w:rPr>
              <w:t>PCom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C80912D" w14:textId="76EC8CDE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452F" w14:textId="60FCB06E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0 (0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141D" w14:textId="506B9F35" w:rsidR="00EE3323" w:rsidRPr="000572A1" w:rsidRDefault="00E37FE6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9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D4FB5" w14:textId="5DFC32FA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10667CDA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EED1" w14:textId="39744E65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P</w:t>
            </w:r>
            <w:r w:rsidR="00EA04B2" w:rsidRPr="000572A1">
              <w:rPr>
                <w:rFonts w:eastAsia="宋体"/>
                <w:bCs/>
              </w:rPr>
              <w:t>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CDFA297" w14:textId="7889DA5C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 (</w:t>
            </w:r>
            <w:r w:rsidR="00E37FE6" w:rsidRPr="000572A1">
              <w:rPr>
                <w:rFonts w:eastAsia="宋体"/>
              </w:rPr>
              <w:t>5</w:t>
            </w:r>
            <w:r w:rsidRPr="000572A1">
              <w:rPr>
                <w:rFonts w:eastAsia="宋体"/>
              </w:rPr>
              <w:t>.</w:t>
            </w:r>
            <w:r w:rsidR="00E37FE6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4C73" w14:textId="541AFC30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 (</w:t>
            </w:r>
            <w:r w:rsidR="00E37FE6" w:rsidRPr="000572A1">
              <w:rPr>
                <w:rFonts w:eastAsia="宋体"/>
              </w:rPr>
              <w:t>22</w:t>
            </w:r>
            <w:r w:rsidRPr="000572A1">
              <w:rPr>
                <w:rFonts w:eastAsia="宋体"/>
              </w:rPr>
              <w:t>.</w:t>
            </w:r>
            <w:r w:rsidR="00E37FE6" w:rsidRPr="000572A1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D08F" w14:textId="58DDD2EB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 (</w:t>
            </w:r>
            <w:r w:rsidR="00E37FE6" w:rsidRPr="000572A1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>.</w:t>
            </w:r>
            <w:r w:rsidR="00E37FE6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F6A8" w14:textId="2F3C86CD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</w:tr>
      <w:tr w:rsidR="00B051A0" w:rsidRPr="000572A1" w14:paraId="52B05184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52BE8" w14:textId="0D8EB7C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Bifurcation aneurys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6C24FB5" w14:textId="2A2E7E6B" w:rsidR="00EE3323" w:rsidRPr="000572A1" w:rsidRDefault="006A53DF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6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26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87FDC" w14:textId="7CBB4273" w:rsidR="00EE3323" w:rsidRPr="000572A1" w:rsidRDefault="006A53DF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44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4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E021A" w14:textId="2AC644F1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</w:t>
            </w:r>
            <w:r w:rsidR="006A53DF" w:rsidRPr="000572A1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 xml:space="preserve"> (2</w:t>
            </w:r>
            <w:r w:rsidR="006A53DF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.5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3577E" w14:textId="4F789D7B" w:rsidR="00EE3323" w:rsidRPr="000572A1" w:rsidRDefault="00EE3323" w:rsidP="00175AEC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0.</w:t>
            </w:r>
            <w:r w:rsidR="00175AEC">
              <w:rPr>
                <w:rFonts w:eastAsia="宋体"/>
              </w:rPr>
              <w:t>230</w:t>
            </w:r>
          </w:p>
        </w:tc>
      </w:tr>
      <w:tr w:rsidR="00B051A0" w:rsidRPr="000572A1" w14:paraId="6854ED70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CC84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PHASES scor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EEDAAE9" w14:textId="77777777" w:rsidR="00EE3323" w:rsidRPr="00CB08F6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CB08F6">
              <w:rPr>
                <w:rFonts w:eastAsia="宋体"/>
                <w:color w:val="000000" w:themeColor="text1"/>
              </w:rPr>
              <w:t>1.0 (0.0-4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28702" w14:textId="7BF77977" w:rsidR="00EE3323" w:rsidRPr="00CB08F6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CB08F6">
              <w:rPr>
                <w:rFonts w:eastAsia="宋体"/>
                <w:color w:val="000000" w:themeColor="text1"/>
              </w:rPr>
              <w:t>5.0 (</w:t>
            </w:r>
            <w:r w:rsidR="00CB08F6" w:rsidRPr="00CB08F6">
              <w:rPr>
                <w:rFonts w:eastAsia="宋体"/>
                <w:color w:val="000000" w:themeColor="text1"/>
              </w:rPr>
              <w:t>3</w:t>
            </w:r>
            <w:r w:rsidRPr="00CB08F6">
              <w:rPr>
                <w:rFonts w:eastAsia="宋体"/>
                <w:color w:val="000000" w:themeColor="text1"/>
              </w:rPr>
              <w:t>.</w:t>
            </w:r>
            <w:r w:rsidR="00CB08F6" w:rsidRPr="00CB08F6">
              <w:rPr>
                <w:rFonts w:eastAsia="宋体"/>
                <w:color w:val="000000" w:themeColor="text1"/>
              </w:rPr>
              <w:t>0-6.0</w:t>
            </w:r>
            <w:r w:rsidRPr="00CB08F6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33D0" w14:textId="4206A89B" w:rsidR="00EE3323" w:rsidRPr="00CB08F6" w:rsidRDefault="00EE3323" w:rsidP="00CB08F6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CB08F6">
              <w:rPr>
                <w:rFonts w:eastAsia="宋体"/>
                <w:color w:val="000000" w:themeColor="text1"/>
              </w:rPr>
              <w:t>1.0 (0.0-</w:t>
            </w:r>
            <w:r w:rsidR="00CB08F6" w:rsidRPr="00CB08F6">
              <w:rPr>
                <w:rFonts w:eastAsia="宋体"/>
                <w:color w:val="000000" w:themeColor="text1"/>
              </w:rPr>
              <w:t>3</w:t>
            </w:r>
            <w:r w:rsidRPr="00CB08F6">
              <w:rPr>
                <w:rFonts w:eastAsia="宋体"/>
                <w:color w:val="000000" w:themeColor="text1"/>
              </w:rPr>
              <w:t>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9578" w14:textId="18844255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  <w:bCs/>
              </w:rPr>
              <w:t>0.001</w:t>
            </w:r>
          </w:p>
        </w:tc>
      </w:tr>
      <w:tr w:rsidR="00B051A0" w:rsidRPr="000572A1" w14:paraId="53943896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E9A53" w14:textId="77777777" w:rsidR="00EE3323" w:rsidRPr="008A1527" w:rsidRDefault="00EE3323" w:rsidP="00B051A0">
            <w:pPr>
              <w:spacing w:line="360" w:lineRule="auto"/>
              <w:rPr>
                <w:rFonts w:eastAsia="宋体"/>
                <w:bCs/>
                <w:color w:val="000000" w:themeColor="text1"/>
              </w:rPr>
            </w:pPr>
            <w:r w:rsidRPr="008A1527">
              <w:rPr>
                <w:rFonts w:eastAsia="宋体"/>
                <w:bCs/>
                <w:color w:val="000000" w:themeColor="text1"/>
              </w:rPr>
              <w:t>ELAPSS scor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FF31182" w14:textId="0F2796B5" w:rsidR="00EE3323" w:rsidRPr="008A1527" w:rsidRDefault="00EE3323" w:rsidP="00491418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8A1527">
              <w:rPr>
                <w:rFonts w:eastAsia="宋体"/>
                <w:color w:val="000000" w:themeColor="text1"/>
              </w:rPr>
              <w:t>1</w:t>
            </w:r>
            <w:r w:rsidR="00361B25" w:rsidRPr="008A1527">
              <w:rPr>
                <w:rFonts w:eastAsia="宋体"/>
                <w:color w:val="000000" w:themeColor="text1"/>
              </w:rPr>
              <w:t>1</w:t>
            </w:r>
            <w:r w:rsidRPr="008A1527">
              <w:rPr>
                <w:rFonts w:eastAsia="宋体"/>
                <w:color w:val="000000" w:themeColor="text1"/>
              </w:rPr>
              <w:t>.</w:t>
            </w:r>
            <w:r w:rsidR="00491418" w:rsidRPr="008A1527">
              <w:rPr>
                <w:rFonts w:eastAsia="宋体"/>
                <w:color w:val="000000" w:themeColor="text1"/>
              </w:rPr>
              <w:t>5</w:t>
            </w:r>
            <w:r w:rsidRPr="008A1527">
              <w:rPr>
                <w:rFonts w:eastAsia="宋体"/>
                <w:color w:val="000000" w:themeColor="text1"/>
              </w:rPr>
              <w:t xml:space="preserve"> (</w:t>
            </w:r>
            <w:r w:rsidR="00491418" w:rsidRPr="008A1527">
              <w:rPr>
                <w:rFonts w:eastAsia="宋体"/>
                <w:color w:val="000000" w:themeColor="text1"/>
              </w:rPr>
              <w:t>8</w:t>
            </w:r>
            <w:r w:rsidRPr="008A1527">
              <w:rPr>
                <w:rFonts w:eastAsia="宋体"/>
                <w:color w:val="000000" w:themeColor="text1"/>
              </w:rPr>
              <w:t>.</w:t>
            </w:r>
            <w:r w:rsidR="00491418" w:rsidRPr="008A1527">
              <w:rPr>
                <w:rFonts w:eastAsia="宋体"/>
                <w:color w:val="000000" w:themeColor="text1"/>
              </w:rPr>
              <w:t>8</w:t>
            </w:r>
            <w:r w:rsidRPr="008A1527">
              <w:rPr>
                <w:rFonts w:eastAsia="宋体"/>
                <w:color w:val="000000" w:themeColor="text1"/>
              </w:rPr>
              <w:t>-15.</w:t>
            </w:r>
            <w:r w:rsidR="00361B25" w:rsidRPr="008A1527">
              <w:rPr>
                <w:rFonts w:eastAsia="宋体"/>
                <w:color w:val="000000" w:themeColor="text1"/>
              </w:rPr>
              <w:t>0</w:t>
            </w:r>
            <w:r w:rsidRPr="008A1527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7A45" w14:textId="38424107" w:rsidR="00EE3323" w:rsidRPr="008A1527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8A1527">
              <w:rPr>
                <w:rFonts w:eastAsia="宋体"/>
                <w:color w:val="000000" w:themeColor="text1"/>
              </w:rPr>
              <w:t>1</w:t>
            </w:r>
            <w:r w:rsidR="00491418" w:rsidRPr="008A1527">
              <w:rPr>
                <w:rFonts w:eastAsia="宋体"/>
                <w:color w:val="000000" w:themeColor="text1"/>
              </w:rPr>
              <w:t>6</w:t>
            </w:r>
            <w:r w:rsidRPr="008A1527">
              <w:rPr>
                <w:rFonts w:eastAsia="宋体"/>
                <w:color w:val="000000" w:themeColor="text1"/>
              </w:rPr>
              <w:t>.</w:t>
            </w:r>
            <w:r w:rsidR="00491418" w:rsidRPr="008A1527">
              <w:rPr>
                <w:rFonts w:eastAsia="宋体"/>
                <w:color w:val="000000" w:themeColor="text1"/>
              </w:rPr>
              <w:t>0</w:t>
            </w:r>
            <w:r w:rsidRPr="008A1527">
              <w:rPr>
                <w:rFonts w:eastAsia="宋体"/>
                <w:color w:val="000000" w:themeColor="text1"/>
              </w:rPr>
              <w:t xml:space="preserve"> (1</w:t>
            </w:r>
            <w:r w:rsidR="00491418" w:rsidRPr="008A1527">
              <w:rPr>
                <w:rFonts w:eastAsia="宋体"/>
                <w:color w:val="000000" w:themeColor="text1"/>
              </w:rPr>
              <w:t>4</w:t>
            </w:r>
            <w:r w:rsidRPr="008A1527">
              <w:rPr>
                <w:rFonts w:eastAsia="宋体"/>
                <w:color w:val="000000" w:themeColor="text1"/>
              </w:rPr>
              <w:t>.</w:t>
            </w:r>
            <w:r w:rsidR="00491418" w:rsidRPr="008A1527">
              <w:rPr>
                <w:rFonts w:eastAsia="宋体"/>
                <w:color w:val="000000" w:themeColor="text1"/>
              </w:rPr>
              <w:t>0</w:t>
            </w:r>
            <w:r w:rsidRPr="008A1527">
              <w:rPr>
                <w:rFonts w:eastAsia="宋体"/>
                <w:color w:val="000000" w:themeColor="text1"/>
              </w:rPr>
              <w:t>-</w:t>
            </w:r>
            <w:r w:rsidR="00491418" w:rsidRPr="008A1527">
              <w:rPr>
                <w:rFonts w:eastAsia="宋体"/>
                <w:color w:val="000000" w:themeColor="text1"/>
              </w:rPr>
              <w:t>21</w:t>
            </w:r>
            <w:r w:rsidRPr="008A1527">
              <w:rPr>
                <w:rFonts w:eastAsia="宋体"/>
                <w:color w:val="000000" w:themeColor="text1"/>
              </w:rPr>
              <w:t>.</w:t>
            </w:r>
            <w:r w:rsidR="00491418" w:rsidRPr="008A1527">
              <w:rPr>
                <w:rFonts w:eastAsia="宋体"/>
                <w:color w:val="000000" w:themeColor="text1"/>
              </w:rPr>
              <w:t>0</w:t>
            </w:r>
            <w:r w:rsidRPr="008A1527">
              <w:rPr>
                <w:rFonts w:eastAsia="宋体"/>
                <w:color w:val="000000" w:themeColor="text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A54D" w14:textId="77777777" w:rsidR="00EE3323" w:rsidRPr="008A1527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8A1527">
              <w:rPr>
                <w:rFonts w:eastAsia="宋体"/>
                <w:color w:val="000000" w:themeColor="text1"/>
              </w:rPr>
              <w:t>11.0 (7.0-15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034BE" w14:textId="13AFFF64" w:rsidR="00EE3323" w:rsidRPr="008A1527" w:rsidRDefault="00EE3323" w:rsidP="00B051A0">
            <w:pPr>
              <w:spacing w:line="360" w:lineRule="auto"/>
              <w:jc w:val="center"/>
              <w:rPr>
                <w:rFonts w:eastAsia="宋体"/>
                <w:bCs/>
                <w:color w:val="000000" w:themeColor="text1"/>
              </w:rPr>
            </w:pPr>
            <w:r w:rsidRPr="008A1527">
              <w:rPr>
                <w:rFonts w:eastAsia="宋体"/>
                <w:bCs/>
                <w:color w:val="000000" w:themeColor="text1"/>
              </w:rPr>
              <w:t>0.00</w:t>
            </w:r>
            <w:r w:rsidR="00491418" w:rsidRPr="008A1527">
              <w:rPr>
                <w:rFonts w:eastAsia="宋体"/>
                <w:bCs/>
                <w:color w:val="000000" w:themeColor="text1"/>
              </w:rPr>
              <w:t>3</w:t>
            </w:r>
          </w:p>
        </w:tc>
      </w:tr>
      <w:tr w:rsidR="00B051A0" w:rsidRPr="000572A1" w14:paraId="4DC06878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2EC7" w14:textId="53C29BD9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</w:rPr>
              <w:t>A</w:t>
            </w:r>
            <w:r w:rsidR="00154770" w:rsidRPr="000572A1">
              <w:rPr>
                <w:rFonts w:eastAsia="宋体"/>
              </w:rPr>
              <w:t>WE</w:t>
            </w:r>
            <w:r w:rsidR="00C24D7F" w:rsidRPr="000572A1">
              <w:rPr>
                <w:rFonts w:eastAsia="宋体"/>
              </w:rPr>
              <w:t xml:space="preserve">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B837192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8A962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E90D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4009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0572A1">
              <w:rPr>
                <w:rFonts w:eastAsia="宋体"/>
              </w:rPr>
              <w:t>&lt;</w:t>
            </w:r>
            <w:r w:rsidRPr="000572A1">
              <w:rPr>
                <w:rFonts w:eastAsia="宋体"/>
                <w:bCs/>
              </w:rPr>
              <w:t>0.001</w:t>
            </w:r>
          </w:p>
        </w:tc>
      </w:tr>
      <w:tr w:rsidR="00B051A0" w:rsidRPr="000572A1" w14:paraId="792E700B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9D35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Grade 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9BFDD62" w14:textId="0CD5EBC1" w:rsidR="00EE3323" w:rsidRPr="000572A1" w:rsidRDefault="00EE3323" w:rsidP="00F91E1F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F91E1F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 xml:space="preserve"> (</w:t>
            </w:r>
            <w:r w:rsidR="00D74A92" w:rsidRPr="000572A1">
              <w:rPr>
                <w:rFonts w:eastAsia="宋体"/>
              </w:rPr>
              <w:t>7</w:t>
            </w:r>
            <w:r w:rsidR="00F91E1F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.</w:t>
            </w:r>
            <w:r w:rsidR="00F91E1F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CDE5B" w14:textId="43BE30B1" w:rsidR="00EE3323" w:rsidRPr="000572A1" w:rsidRDefault="00D74A92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 xml:space="preserve"> (2</w:t>
            </w: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1628" w14:textId="5C878D97" w:rsidR="00EE3323" w:rsidRPr="000572A1" w:rsidRDefault="00EE3323" w:rsidP="00F91E1F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F91E1F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 xml:space="preserve"> (8</w:t>
            </w:r>
            <w:r w:rsidR="00F91E1F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>.</w:t>
            </w:r>
            <w:r w:rsidR="00F91E1F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F936" w14:textId="400C221E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  <w:tr w:rsidR="00B051A0" w:rsidRPr="000572A1" w14:paraId="4304DC2E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57A0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Grade 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A6751E5" w14:textId="53C1E538" w:rsidR="00EE3323" w:rsidRPr="000572A1" w:rsidRDefault="00F91E1F" w:rsidP="00B051A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9</w:t>
            </w:r>
            <w:r w:rsidR="00EE3323" w:rsidRPr="000572A1">
              <w:rPr>
                <w:rFonts w:eastAsia="宋体"/>
              </w:rPr>
              <w:t xml:space="preserve"> (1</w:t>
            </w:r>
            <w:r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>.</w:t>
            </w:r>
            <w:r>
              <w:rPr>
                <w:rFonts w:eastAsia="宋体"/>
              </w:rPr>
              <w:t>0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7D96" w14:textId="3BB66A0A" w:rsidR="00EE3323" w:rsidRPr="000572A1" w:rsidRDefault="00D74A92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 xml:space="preserve"> (2</w:t>
            </w: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8A3A" w14:textId="70026D36" w:rsidR="00EE3323" w:rsidRPr="000572A1" w:rsidRDefault="00F91E1F" w:rsidP="00B051A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 xml:space="preserve"> (1</w:t>
            </w:r>
            <w:r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.</w:t>
            </w:r>
            <w:r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CFC1" w14:textId="2C85A2DB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  <w:tr w:rsidR="00B051A0" w:rsidRPr="000572A1" w14:paraId="69395CC3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ABFA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Grade 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8F55270" w14:textId="211BBFD8" w:rsidR="00EE3323" w:rsidRPr="000572A1" w:rsidRDefault="00D74A92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 xml:space="preserve"> (5.</w:t>
            </w:r>
            <w:r w:rsidRPr="000572A1">
              <w:rPr>
                <w:rFonts w:eastAsia="宋体"/>
              </w:rPr>
              <w:t>0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86A81" w14:textId="06135046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 (</w:t>
            </w:r>
            <w:r w:rsidR="00D74A92" w:rsidRPr="000572A1">
              <w:rPr>
                <w:rFonts w:eastAsia="宋体"/>
              </w:rPr>
              <w:t>22</w:t>
            </w:r>
            <w:r w:rsidRPr="000572A1">
              <w:rPr>
                <w:rFonts w:eastAsia="宋体"/>
              </w:rPr>
              <w:t>.</w:t>
            </w:r>
            <w:r w:rsidR="00D74A92" w:rsidRPr="000572A1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AC34" w14:textId="58302568" w:rsidR="00EE3323" w:rsidRPr="000572A1" w:rsidRDefault="00D74A92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0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42D3" w14:textId="1DC569C0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  <w:tr w:rsidR="00B051A0" w:rsidRPr="000572A1" w14:paraId="1569E9C3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82F3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Grade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3B48383" w14:textId="1F5F8001" w:rsidR="00EE3323" w:rsidRPr="000572A1" w:rsidRDefault="00D137AB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60D42" w14:textId="50F4D6A3" w:rsidR="00EE3323" w:rsidRPr="000572A1" w:rsidRDefault="00D137AB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33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7808F" w14:textId="7A1B8344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 (</w:t>
            </w:r>
            <w:r w:rsidR="00D137AB" w:rsidRPr="000572A1">
              <w:rPr>
                <w:rFonts w:eastAsia="宋体"/>
              </w:rPr>
              <w:t>2</w:t>
            </w:r>
            <w:r w:rsidRPr="000572A1">
              <w:rPr>
                <w:rFonts w:eastAsia="宋体"/>
              </w:rPr>
              <w:t>.</w:t>
            </w:r>
            <w:r w:rsidR="00D137AB" w:rsidRPr="000572A1">
              <w:rPr>
                <w:rFonts w:eastAsia="宋体"/>
              </w:rPr>
              <w:t>0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B0C9" w14:textId="3976BB7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  <w:tr w:rsidR="00B051A0" w:rsidRPr="000572A1" w14:paraId="22438161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B5F4" w14:textId="5A8F869D" w:rsidR="00EE3323" w:rsidRPr="000572A1" w:rsidRDefault="002316E7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CAWE, grade</w:t>
            </w:r>
            <w:bookmarkStart w:id="0" w:name="_GoBack"/>
            <w:bookmarkEnd w:id="0"/>
            <w:r w:rsidRPr="000572A1">
              <w:rPr>
                <w:rFonts w:eastAsia="宋体"/>
                <w:bCs/>
              </w:rPr>
              <w:t xml:space="preserve"> 2 and </w:t>
            </w:r>
            <w:r w:rsidR="00EE3323" w:rsidRPr="000572A1">
              <w:rPr>
                <w:rFonts w:eastAsia="宋体"/>
                <w:bCs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2C2FBC1" w14:textId="3E79B4C5" w:rsidR="00EE3323" w:rsidRPr="000572A1" w:rsidRDefault="00283917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 xml:space="preserve"> (1</w:t>
            </w:r>
            <w:r w:rsidRPr="000572A1">
              <w:rPr>
                <w:rFonts w:eastAsia="宋体"/>
              </w:rPr>
              <w:t>1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7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D1BD" w14:textId="78E93E3E" w:rsidR="00EE3323" w:rsidRPr="000572A1" w:rsidRDefault="00283917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 xml:space="preserve"> (5</w:t>
            </w:r>
            <w:r w:rsidRPr="000572A1"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B031A" w14:textId="03A192BE" w:rsidR="00EE3323" w:rsidRPr="000572A1" w:rsidRDefault="00283917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3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9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B2D6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0572A1">
              <w:rPr>
                <w:rFonts w:eastAsia="宋体"/>
              </w:rPr>
              <w:t>&lt;</w:t>
            </w:r>
            <w:r w:rsidRPr="000572A1">
              <w:rPr>
                <w:rFonts w:eastAsia="宋体"/>
                <w:bCs/>
              </w:rPr>
              <w:t xml:space="preserve">0.001 </w:t>
            </w:r>
          </w:p>
        </w:tc>
      </w:tr>
      <w:tr w:rsidR="00B051A0" w:rsidRPr="000572A1" w14:paraId="195C2A3D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D036F" w14:textId="7777777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CR stalk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781E545" w14:textId="5DCFBE2E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0</w:t>
            </w:r>
            <w:r w:rsidRPr="000572A1">
              <w:rPr>
                <w:rFonts w:eastAsia="宋体"/>
                <w:color w:val="000000" w:themeColor="text1"/>
              </w:rPr>
              <w:t>.</w:t>
            </w:r>
            <w:r w:rsidRPr="000572A1">
              <w:rPr>
                <w:rFonts w:eastAsia="宋体" w:hint="eastAsia"/>
                <w:color w:val="000000" w:themeColor="text1"/>
              </w:rPr>
              <w:t>3</w:t>
            </w:r>
            <w:r w:rsidR="0066280F" w:rsidRPr="000572A1">
              <w:rPr>
                <w:rFonts w:eastAsia="宋体"/>
                <w:color w:val="000000" w:themeColor="text1"/>
              </w:rPr>
              <w:t>2</w:t>
            </w:r>
            <w:r w:rsidRPr="000572A1">
              <w:rPr>
                <w:rFonts w:eastAsia="宋体"/>
                <w:color w:val="000000" w:themeColor="text1"/>
              </w:rPr>
              <w:t xml:space="preserve"> ± 0.1</w:t>
            </w:r>
            <w:r w:rsidR="0066280F" w:rsidRPr="000572A1">
              <w:rPr>
                <w:rFonts w:eastAsia="宋体"/>
                <w:color w:val="000000" w:themeColor="text1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3656" w14:textId="5CC074BD" w:rsidR="00EE3323" w:rsidRPr="000572A1" w:rsidRDefault="00EE3323" w:rsidP="00806CBE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0</w:t>
            </w:r>
            <w:r w:rsidRPr="000572A1">
              <w:rPr>
                <w:rFonts w:eastAsia="宋体"/>
                <w:color w:val="000000" w:themeColor="text1"/>
              </w:rPr>
              <w:t>.5</w:t>
            </w:r>
            <w:r w:rsidR="00806CBE">
              <w:rPr>
                <w:rFonts w:eastAsia="宋体"/>
                <w:color w:val="000000" w:themeColor="text1"/>
              </w:rPr>
              <w:t>1</w:t>
            </w:r>
            <w:r w:rsidRPr="000572A1">
              <w:rPr>
                <w:rFonts w:eastAsia="宋体"/>
                <w:color w:val="000000" w:themeColor="text1"/>
              </w:rPr>
              <w:t xml:space="preserve"> ± 0.1</w:t>
            </w:r>
            <w:r w:rsidR="00806CBE">
              <w:rPr>
                <w:rFonts w:eastAsia="宋体"/>
                <w:color w:val="000000" w:themeColor="text1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0B5D" w14:textId="5DFD414E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color w:val="000000" w:themeColor="text1"/>
              </w:rPr>
            </w:pPr>
            <w:r w:rsidRPr="000572A1">
              <w:rPr>
                <w:rFonts w:eastAsia="宋体" w:hint="eastAsia"/>
                <w:color w:val="000000" w:themeColor="text1"/>
              </w:rPr>
              <w:t>0</w:t>
            </w:r>
            <w:r w:rsidRPr="000572A1">
              <w:rPr>
                <w:rFonts w:eastAsia="宋体"/>
                <w:color w:val="000000" w:themeColor="text1"/>
              </w:rPr>
              <w:t>.28 ± 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AFC0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0572A1">
              <w:rPr>
                <w:rFonts w:eastAsia="宋体"/>
              </w:rPr>
              <w:t>&lt;</w:t>
            </w:r>
            <w:r w:rsidRPr="000572A1">
              <w:rPr>
                <w:rFonts w:eastAsia="宋体"/>
                <w:bCs/>
              </w:rPr>
              <w:t>0.001</w:t>
            </w:r>
          </w:p>
        </w:tc>
      </w:tr>
      <w:tr w:rsidR="00B051A0" w:rsidRPr="000572A1" w14:paraId="4B192D9D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AF6C" w14:textId="211F15FE" w:rsidR="00EE3323" w:rsidRPr="000572A1" w:rsidRDefault="000572A1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lastRenderedPageBreak/>
              <w:t>Embolization occlu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CDD8C1D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51220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50415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A64C7" w14:textId="22DD99F4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>0.0</w:t>
            </w:r>
            <w:r w:rsidR="00D00F7E">
              <w:rPr>
                <w:rFonts w:eastAsia="宋体"/>
                <w:bCs/>
              </w:rPr>
              <w:t>5</w:t>
            </w:r>
            <w:r w:rsidR="0095272E" w:rsidRPr="000572A1">
              <w:rPr>
                <w:rFonts w:eastAsia="宋体"/>
                <w:bCs/>
              </w:rPr>
              <w:t>3</w:t>
            </w:r>
          </w:p>
        </w:tc>
      </w:tr>
      <w:tr w:rsidR="00B051A0" w:rsidRPr="000572A1" w14:paraId="50503907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BBAD" w14:textId="3ECC1A17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</w:t>
            </w:r>
            <w:r w:rsidR="000572A1" w:rsidRPr="000572A1">
              <w:rPr>
                <w:rFonts w:eastAsia="宋体"/>
                <w:bCs/>
              </w:rPr>
              <w:t xml:space="preserve">MRRC grade </w:t>
            </w:r>
            <w:r w:rsidRPr="000572A1">
              <w:rPr>
                <w:rFonts w:eastAsia="宋体"/>
                <w:bCs/>
              </w:rPr>
              <w:t>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DE794F1" w14:textId="25FE8BF0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95272E" w:rsidRPr="000572A1">
              <w:rPr>
                <w:rFonts w:eastAsia="宋体"/>
              </w:rPr>
              <w:t>1</w:t>
            </w:r>
            <w:r w:rsidRPr="000572A1">
              <w:rPr>
                <w:rFonts w:eastAsia="宋体"/>
              </w:rPr>
              <w:t xml:space="preserve"> (6</w:t>
            </w:r>
            <w:r w:rsidR="0095272E" w:rsidRPr="000572A1">
              <w:rPr>
                <w:rFonts w:eastAsia="宋体"/>
              </w:rPr>
              <w:t>8</w:t>
            </w:r>
            <w:r w:rsidRPr="000572A1">
              <w:rPr>
                <w:rFonts w:eastAsia="宋体"/>
              </w:rPr>
              <w:t>.</w:t>
            </w:r>
            <w:r w:rsidR="0095272E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9CB20" w14:textId="458ED607" w:rsidR="00EE3323" w:rsidRPr="000572A1" w:rsidRDefault="0095272E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4</w:t>
            </w:r>
            <w:r w:rsidR="00EE3323" w:rsidRPr="000572A1">
              <w:rPr>
                <w:rFonts w:eastAsia="宋体"/>
              </w:rPr>
              <w:t xml:space="preserve"> (</w:t>
            </w:r>
            <w:r w:rsidRPr="000572A1">
              <w:rPr>
                <w:rFonts w:eastAsia="宋体"/>
              </w:rPr>
              <w:t>44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4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261EC" w14:textId="3E90824F" w:rsidR="00EE3323" w:rsidRPr="000572A1" w:rsidRDefault="0095272E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37</w:t>
            </w:r>
            <w:r w:rsidR="00EE3323" w:rsidRPr="000572A1">
              <w:rPr>
                <w:rFonts w:eastAsia="宋体"/>
              </w:rPr>
              <w:t xml:space="preserve"> (7</w:t>
            </w:r>
            <w:r w:rsidRPr="000572A1">
              <w:rPr>
                <w:rFonts w:eastAsia="宋体"/>
              </w:rPr>
              <w:t>2</w:t>
            </w:r>
            <w:r w:rsidR="00EE3323" w:rsidRPr="000572A1">
              <w:rPr>
                <w:rFonts w:eastAsia="宋体"/>
              </w:rPr>
              <w:t>.5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3F4D" w14:textId="2A67ED9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  <w:tr w:rsidR="00B051A0" w:rsidRPr="000572A1" w14:paraId="22FB127E" w14:textId="77777777" w:rsidTr="00773824"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89A09" w14:textId="297CB17C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</w:t>
            </w:r>
            <w:r w:rsidR="000572A1" w:rsidRPr="000572A1">
              <w:rPr>
                <w:rFonts w:eastAsia="宋体"/>
                <w:bCs/>
              </w:rPr>
              <w:t xml:space="preserve">MRRC grade </w:t>
            </w:r>
            <w:r w:rsidRPr="000572A1">
              <w:rPr>
                <w:rFonts w:eastAsia="宋体"/>
                <w:bCs/>
              </w:rPr>
              <w:t>I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F2A129A" w14:textId="0D2F4B6C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1</w:t>
            </w:r>
            <w:r w:rsidR="0095272E" w:rsidRPr="000572A1">
              <w:rPr>
                <w:rFonts w:eastAsia="宋体"/>
              </w:rPr>
              <w:t>4</w:t>
            </w:r>
            <w:r w:rsidRPr="000572A1">
              <w:rPr>
                <w:rFonts w:eastAsia="宋体"/>
              </w:rPr>
              <w:t xml:space="preserve"> (23.</w:t>
            </w:r>
            <w:r w:rsidR="0095272E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74CA" w14:textId="4AFD92FF" w:rsidR="00EE3323" w:rsidRPr="000572A1" w:rsidRDefault="0095272E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 xml:space="preserve"> (5</w:t>
            </w:r>
            <w:r w:rsidRPr="000572A1">
              <w:rPr>
                <w:rFonts w:eastAsia="宋体"/>
              </w:rPr>
              <w:t>5</w:t>
            </w:r>
            <w:r w:rsidR="00EE3323" w:rsidRPr="000572A1">
              <w:rPr>
                <w:rFonts w:eastAsia="宋体"/>
              </w:rPr>
              <w:t>.</w:t>
            </w:r>
            <w:r w:rsidRPr="000572A1">
              <w:rPr>
                <w:rFonts w:eastAsia="宋体"/>
              </w:rPr>
              <w:t>6</w:t>
            </w:r>
            <w:r w:rsidR="00EE3323"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530DD" w14:textId="327B296C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9 (1</w:t>
            </w:r>
            <w:r w:rsidR="0095272E" w:rsidRPr="000572A1">
              <w:rPr>
                <w:rFonts w:eastAsia="宋体"/>
              </w:rPr>
              <w:t>7</w:t>
            </w:r>
            <w:r w:rsidRPr="000572A1">
              <w:rPr>
                <w:rFonts w:eastAsia="宋体"/>
              </w:rPr>
              <w:t>.</w:t>
            </w:r>
            <w:r w:rsidR="0095272E" w:rsidRPr="000572A1">
              <w:rPr>
                <w:rFonts w:eastAsia="宋体"/>
              </w:rPr>
              <w:t>6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7311" w14:textId="7011E243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  <w:tr w:rsidR="00B051A0" w:rsidRPr="000572A1" w14:paraId="0B52D6D5" w14:textId="77777777" w:rsidTr="00773824"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131E9" w14:textId="12A61D6B" w:rsidR="00EE3323" w:rsidRPr="000572A1" w:rsidRDefault="00EE3323" w:rsidP="00B051A0">
            <w:pPr>
              <w:spacing w:line="360" w:lineRule="auto"/>
              <w:rPr>
                <w:rFonts w:eastAsia="宋体"/>
                <w:bCs/>
              </w:rPr>
            </w:pPr>
            <w:r w:rsidRPr="000572A1">
              <w:rPr>
                <w:rFonts w:eastAsia="宋体"/>
                <w:bCs/>
              </w:rPr>
              <w:t xml:space="preserve">  </w:t>
            </w:r>
            <w:r w:rsidR="000572A1" w:rsidRPr="000572A1">
              <w:rPr>
                <w:rFonts w:eastAsia="宋体"/>
                <w:bCs/>
              </w:rPr>
              <w:t xml:space="preserve">MRRC grade </w:t>
            </w:r>
            <w:proofErr w:type="spellStart"/>
            <w:r w:rsidRPr="000572A1">
              <w:rPr>
                <w:rFonts w:eastAsia="宋体"/>
                <w:bCs/>
              </w:rPr>
              <w:t>III</w:t>
            </w:r>
            <w:r w:rsidR="00B051A0">
              <w:rPr>
                <w:rFonts w:eastAsia="宋体"/>
                <w:bCs/>
              </w:rPr>
              <w:t>a+</w:t>
            </w:r>
            <w:r w:rsidRPr="000572A1">
              <w:rPr>
                <w:rFonts w:eastAsia="宋体"/>
                <w:bCs/>
              </w:rPr>
              <w:t>IIIb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46BB8" w14:textId="60D2BB8E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5 (</w:t>
            </w:r>
            <w:r w:rsidR="0095272E" w:rsidRPr="000572A1">
              <w:rPr>
                <w:rFonts w:eastAsia="宋体"/>
              </w:rPr>
              <w:t>8</w:t>
            </w:r>
            <w:r w:rsidRPr="000572A1">
              <w:rPr>
                <w:rFonts w:eastAsia="宋体"/>
              </w:rPr>
              <w:t>.</w:t>
            </w:r>
            <w:r w:rsidR="0095272E" w:rsidRPr="000572A1">
              <w:rPr>
                <w:rFonts w:eastAsia="宋体"/>
              </w:rPr>
              <w:t>3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554E5" w14:textId="77777777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0 (0.0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6DA58" w14:textId="283D1CA1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</w:rPr>
            </w:pPr>
            <w:r w:rsidRPr="000572A1">
              <w:rPr>
                <w:rFonts w:eastAsia="宋体"/>
              </w:rPr>
              <w:t>5 (9.</w:t>
            </w:r>
            <w:r w:rsidR="0095272E" w:rsidRPr="000572A1">
              <w:rPr>
                <w:rFonts w:eastAsia="宋体"/>
              </w:rPr>
              <w:t>8</w:t>
            </w:r>
            <w:r w:rsidRPr="000572A1">
              <w:rPr>
                <w:rFonts w:eastAsia="宋体"/>
              </w:rPr>
              <w:t>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30CE7" w14:textId="79221794" w:rsidR="00EE3323" w:rsidRPr="000572A1" w:rsidRDefault="00EE3323" w:rsidP="00B051A0">
            <w:pPr>
              <w:spacing w:line="360" w:lineRule="auto"/>
              <w:jc w:val="center"/>
              <w:rPr>
                <w:rFonts w:eastAsia="宋体"/>
                <w:bCs/>
              </w:rPr>
            </w:pPr>
          </w:p>
        </w:tc>
      </w:tr>
    </w:tbl>
    <w:p w14:paraId="51CD474E" w14:textId="7539A1D2" w:rsidR="00EE3323" w:rsidRPr="0009154A" w:rsidRDefault="00E84DC4" w:rsidP="00B051A0">
      <w:pPr>
        <w:spacing w:line="360" w:lineRule="auto"/>
        <w:rPr>
          <w:rFonts w:eastAsia="宋体"/>
          <w:color w:val="000000" w:themeColor="text1"/>
        </w:rPr>
      </w:pPr>
      <w:proofErr w:type="spellStart"/>
      <w:r w:rsidRPr="00B96783">
        <w:rPr>
          <w:rFonts w:eastAsia="宋体" w:hint="eastAsia"/>
          <w:color w:val="000000" w:themeColor="text1"/>
        </w:rPr>
        <w:t>A</w:t>
      </w:r>
      <w:r w:rsidRPr="00B96783">
        <w:rPr>
          <w:rFonts w:eastAsia="宋体"/>
          <w:color w:val="000000" w:themeColor="text1"/>
        </w:rPr>
        <w:t>C</w:t>
      </w:r>
      <w:r w:rsidRPr="00B96783">
        <w:rPr>
          <w:rFonts w:eastAsia="宋体" w:hint="eastAsia"/>
          <w:color w:val="000000" w:themeColor="text1"/>
        </w:rPr>
        <w:t>o</w:t>
      </w:r>
      <w:r w:rsidRPr="00B96783">
        <w:rPr>
          <w:rFonts w:eastAsia="宋体"/>
          <w:color w:val="000000" w:themeColor="text1"/>
        </w:rPr>
        <w:t>mA</w:t>
      </w:r>
      <w:proofErr w:type="spellEnd"/>
      <w:r w:rsidRPr="00B96783">
        <w:rPr>
          <w:rFonts w:eastAsia="宋体"/>
          <w:color w:val="000000" w:themeColor="text1"/>
        </w:rPr>
        <w:t xml:space="preserve">, indicates anterior communicating artery; </w:t>
      </w:r>
      <w:r w:rsidRPr="00B96783">
        <w:rPr>
          <w:rFonts w:eastAsia="宋体"/>
          <w:bCs/>
          <w:color w:val="000000" w:themeColor="text1"/>
        </w:rPr>
        <w:t>AWE</w:t>
      </w:r>
      <w:r w:rsidRPr="00B96783">
        <w:rPr>
          <w:rFonts w:eastAsia="宋体"/>
          <w:color w:val="000000" w:themeColor="text1"/>
        </w:rPr>
        <w:t xml:space="preserve">, aneurysm wall enhancement; CAWE, circumferential aneurysm wall enhancement; CR, contrast ratio; ICA, internal carotid artery; MCA, middle cerebral artery; MRRC, Modified Raymond-Roy Classification; </w:t>
      </w:r>
      <w:proofErr w:type="spellStart"/>
      <w:r w:rsidRPr="00B96783">
        <w:rPr>
          <w:rFonts w:eastAsia="宋体"/>
          <w:color w:val="000000" w:themeColor="text1"/>
        </w:rPr>
        <w:t>PC</w:t>
      </w:r>
      <w:r w:rsidRPr="00B96783">
        <w:rPr>
          <w:rFonts w:eastAsia="宋体" w:hint="eastAsia"/>
          <w:color w:val="000000" w:themeColor="text1"/>
        </w:rPr>
        <w:t>o</w:t>
      </w:r>
      <w:r w:rsidRPr="00B96783">
        <w:rPr>
          <w:rFonts w:eastAsia="宋体"/>
          <w:color w:val="000000" w:themeColor="text1"/>
        </w:rPr>
        <w:t>mA</w:t>
      </w:r>
      <w:proofErr w:type="spellEnd"/>
      <w:r w:rsidRPr="00B96783">
        <w:rPr>
          <w:rFonts w:eastAsia="宋体"/>
          <w:color w:val="000000" w:themeColor="text1"/>
        </w:rPr>
        <w:t>, posterior communicating artery; PC, posterior circulation.</w:t>
      </w:r>
    </w:p>
    <w:sectPr w:rsidR="00EE3323" w:rsidRPr="0009154A" w:rsidSect="00C61271">
      <w:footerReference w:type="default" r:id="rId8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51E00" w14:textId="77777777" w:rsidR="002873D7" w:rsidRDefault="002873D7" w:rsidP="00667B43">
      <w:r>
        <w:separator/>
      </w:r>
    </w:p>
  </w:endnote>
  <w:endnote w:type="continuationSeparator" w:id="0">
    <w:p w14:paraId="5AC87D54" w14:textId="77777777" w:rsidR="002873D7" w:rsidRDefault="002873D7" w:rsidP="0066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58945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61918C6" w14:textId="2F041962" w:rsidR="00C7537D" w:rsidRPr="001B1786" w:rsidRDefault="002873D7">
        <w:pPr>
          <w:pStyle w:val="a8"/>
          <w:jc w:val="center"/>
          <w:rPr>
            <w:rFonts w:ascii="Times New Roman" w:hAnsi="Times New Roman" w:cs="Times New Roman"/>
            <w:sz w:val="20"/>
            <w:szCs w:val="20"/>
          </w:rPr>
        </w:pPr>
      </w:p>
    </w:sdtContent>
  </w:sdt>
  <w:p w14:paraId="5BD824F7" w14:textId="77777777" w:rsidR="00C7537D" w:rsidRDefault="00C7537D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2E947" w14:textId="77777777" w:rsidR="002873D7" w:rsidRDefault="002873D7" w:rsidP="00667B43">
      <w:r>
        <w:separator/>
      </w:r>
    </w:p>
  </w:footnote>
  <w:footnote w:type="continuationSeparator" w:id="0">
    <w:p w14:paraId="3E7E0398" w14:textId="77777777" w:rsidR="002873D7" w:rsidRDefault="002873D7" w:rsidP="00667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3CAE7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721E4"/>
    <w:multiLevelType w:val="hybridMultilevel"/>
    <w:tmpl w:val="062E63F0"/>
    <w:lvl w:ilvl="0" w:tplc="8092D9AA">
      <w:start w:val="1"/>
      <w:numFmt w:val="japaneseCounting"/>
      <w:lvlText w:val="%1、"/>
      <w:lvlJc w:val="left"/>
      <w:pPr>
        <w:ind w:left="864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4" w:hanging="420"/>
      </w:pPr>
    </w:lvl>
    <w:lvl w:ilvl="2" w:tplc="0409001B" w:tentative="1">
      <w:start w:val="1"/>
      <w:numFmt w:val="lowerRoman"/>
      <w:lvlText w:val="%3."/>
      <w:lvlJc w:val="right"/>
      <w:pPr>
        <w:ind w:left="1404" w:hanging="420"/>
      </w:pPr>
    </w:lvl>
    <w:lvl w:ilvl="3" w:tplc="0409000F" w:tentative="1">
      <w:start w:val="1"/>
      <w:numFmt w:val="decimal"/>
      <w:lvlText w:val="%4."/>
      <w:lvlJc w:val="left"/>
      <w:pPr>
        <w:ind w:left="1824" w:hanging="420"/>
      </w:pPr>
    </w:lvl>
    <w:lvl w:ilvl="4" w:tplc="04090019" w:tentative="1">
      <w:start w:val="1"/>
      <w:numFmt w:val="lowerLetter"/>
      <w:lvlText w:val="%5)"/>
      <w:lvlJc w:val="left"/>
      <w:pPr>
        <w:ind w:left="2244" w:hanging="420"/>
      </w:pPr>
    </w:lvl>
    <w:lvl w:ilvl="5" w:tplc="0409001B" w:tentative="1">
      <w:start w:val="1"/>
      <w:numFmt w:val="lowerRoman"/>
      <w:lvlText w:val="%6."/>
      <w:lvlJc w:val="right"/>
      <w:pPr>
        <w:ind w:left="2664" w:hanging="420"/>
      </w:pPr>
    </w:lvl>
    <w:lvl w:ilvl="6" w:tplc="0409000F" w:tentative="1">
      <w:start w:val="1"/>
      <w:numFmt w:val="decimal"/>
      <w:lvlText w:val="%7."/>
      <w:lvlJc w:val="left"/>
      <w:pPr>
        <w:ind w:left="3084" w:hanging="420"/>
      </w:pPr>
    </w:lvl>
    <w:lvl w:ilvl="7" w:tplc="04090019" w:tentative="1">
      <w:start w:val="1"/>
      <w:numFmt w:val="lowerLetter"/>
      <w:lvlText w:val="%8)"/>
      <w:lvlJc w:val="left"/>
      <w:pPr>
        <w:ind w:left="3504" w:hanging="420"/>
      </w:pPr>
    </w:lvl>
    <w:lvl w:ilvl="8" w:tplc="0409001B" w:tentative="1">
      <w:start w:val="1"/>
      <w:numFmt w:val="lowerRoman"/>
      <w:lvlText w:val="%9."/>
      <w:lvlJc w:val="right"/>
      <w:pPr>
        <w:ind w:left="3924" w:hanging="420"/>
      </w:pPr>
    </w:lvl>
  </w:abstractNum>
  <w:abstractNum w:abstractNumId="2">
    <w:nsid w:val="01606851"/>
    <w:multiLevelType w:val="hybridMultilevel"/>
    <w:tmpl w:val="030C3AE6"/>
    <w:lvl w:ilvl="0" w:tplc="573ABF94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2369FA"/>
    <w:multiLevelType w:val="multilevel"/>
    <w:tmpl w:val="584243B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9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120" w:hanging="1440"/>
      </w:pPr>
      <w:rPr>
        <w:rFonts w:hint="default"/>
      </w:rPr>
    </w:lvl>
  </w:abstractNum>
  <w:abstractNum w:abstractNumId="4">
    <w:nsid w:val="05357FD7"/>
    <w:multiLevelType w:val="hybridMultilevel"/>
    <w:tmpl w:val="9AB46862"/>
    <w:lvl w:ilvl="0" w:tplc="05D0462C">
      <w:start w:val="14"/>
      <w:numFmt w:val="decimal"/>
      <w:lvlText w:val="%1."/>
      <w:lvlJc w:val="left"/>
      <w:pPr>
        <w:ind w:left="360" w:hanging="360"/>
      </w:pPr>
      <w:rPr>
        <w:rFonts w:ascii="等线" w:hAnsi="等线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57746BF"/>
    <w:multiLevelType w:val="hybridMultilevel"/>
    <w:tmpl w:val="7E8676B8"/>
    <w:lvl w:ilvl="0" w:tplc="B7EC6DD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72A1350"/>
    <w:multiLevelType w:val="hybridMultilevel"/>
    <w:tmpl w:val="6694DB74"/>
    <w:lvl w:ilvl="0" w:tplc="ADC4E186">
      <w:start w:val="6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0CF18EA"/>
    <w:multiLevelType w:val="multilevel"/>
    <w:tmpl w:val="10CF18E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115930D3"/>
    <w:multiLevelType w:val="hybridMultilevel"/>
    <w:tmpl w:val="952E77E2"/>
    <w:lvl w:ilvl="0" w:tplc="77A20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49B343A"/>
    <w:multiLevelType w:val="hybridMultilevel"/>
    <w:tmpl w:val="A2148A1C"/>
    <w:lvl w:ilvl="0" w:tplc="AFE2193C">
      <w:start w:val="1"/>
      <w:numFmt w:val="decimalEnclosedCircle"/>
      <w:lvlText w:val="%1"/>
      <w:lvlJc w:val="left"/>
      <w:pPr>
        <w:ind w:left="90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>
    <w:nsid w:val="19D65AA3"/>
    <w:multiLevelType w:val="hybridMultilevel"/>
    <w:tmpl w:val="4864B040"/>
    <w:lvl w:ilvl="0" w:tplc="998E46C4">
      <w:start w:val="1"/>
      <w:numFmt w:val="japaneseCounting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0063B09"/>
    <w:multiLevelType w:val="hybridMultilevel"/>
    <w:tmpl w:val="CF128BBA"/>
    <w:lvl w:ilvl="0" w:tplc="AF04B79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22000E1A"/>
    <w:multiLevelType w:val="hybridMultilevel"/>
    <w:tmpl w:val="9844EB96"/>
    <w:lvl w:ilvl="0" w:tplc="EC24B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5B41C2C"/>
    <w:multiLevelType w:val="hybridMultilevel"/>
    <w:tmpl w:val="30C69DAE"/>
    <w:lvl w:ilvl="0" w:tplc="32124144">
      <w:start w:val="1"/>
      <w:numFmt w:val="decimal"/>
      <w:lvlText w:val="%1."/>
      <w:lvlJc w:val="left"/>
      <w:pPr>
        <w:ind w:left="78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lowerLetter"/>
      <w:lvlText w:val="%5)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lowerLetter"/>
      <w:lvlText w:val="%8)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14">
    <w:nsid w:val="26327499"/>
    <w:multiLevelType w:val="hybridMultilevel"/>
    <w:tmpl w:val="CCAED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6844565"/>
    <w:multiLevelType w:val="hybridMultilevel"/>
    <w:tmpl w:val="4F26FA76"/>
    <w:lvl w:ilvl="0" w:tplc="893432B2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>
    <w:nsid w:val="270F34F1"/>
    <w:multiLevelType w:val="multilevel"/>
    <w:tmpl w:val="270F34F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27AC2312"/>
    <w:multiLevelType w:val="hybridMultilevel"/>
    <w:tmpl w:val="F53EEEFC"/>
    <w:lvl w:ilvl="0" w:tplc="B7B2C780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>
    <w:nsid w:val="2B127CAF"/>
    <w:multiLevelType w:val="hybridMultilevel"/>
    <w:tmpl w:val="687CF62A"/>
    <w:lvl w:ilvl="0" w:tplc="6BA2B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2D57318F"/>
    <w:multiLevelType w:val="hybridMultilevel"/>
    <w:tmpl w:val="E83E1240"/>
    <w:lvl w:ilvl="0" w:tplc="5AD4CAA6">
      <w:start w:val="1"/>
      <w:numFmt w:val="decimal"/>
      <w:lvlText w:val="%1、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0">
    <w:nsid w:val="2EC86353"/>
    <w:multiLevelType w:val="hybridMultilevel"/>
    <w:tmpl w:val="AC70D610"/>
    <w:lvl w:ilvl="0" w:tplc="A25E93EC">
      <w:start w:val="1"/>
      <w:numFmt w:val="decimal"/>
      <w:lvlText w:val="%1."/>
      <w:lvlJc w:val="left"/>
      <w:pPr>
        <w:ind w:left="840" w:hanging="360"/>
      </w:pPr>
      <w:rPr>
        <w:rFonts w:ascii="宋体" w:eastAsia="宋体" w:hAnsi="宋体" w:cs="Times New Roman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30A1470D"/>
    <w:multiLevelType w:val="hybridMultilevel"/>
    <w:tmpl w:val="A4943CFC"/>
    <w:lvl w:ilvl="0" w:tplc="C94CE3DA">
      <w:start w:val="7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10F4A8D"/>
    <w:multiLevelType w:val="hybridMultilevel"/>
    <w:tmpl w:val="774E77D4"/>
    <w:lvl w:ilvl="0" w:tplc="8EB2CD8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>
    <w:nsid w:val="31B229C3"/>
    <w:multiLevelType w:val="hybridMultilevel"/>
    <w:tmpl w:val="5E6CBBF4"/>
    <w:lvl w:ilvl="0" w:tplc="81F4E7C0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4">
    <w:nsid w:val="31ED7DF9"/>
    <w:multiLevelType w:val="hybridMultilevel"/>
    <w:tmpl w:val="84A8C20A"/>
    <w:lvl w:ilvl="0" w:tplc="30544D64">
      <w:start w:val="1"/>
      <w:numFmt w:val="decimal"/>
      <w:lvlText w:val="%1、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340F5765"/>
    <w:multiLevelType w:val="hybridMultilevel"/>
    <w:tmpl w:val="FF4CD3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34A71EFC"/>
    <w:multiLevelType w:val="hybridMultilevel"/>
    <w:tmpl w:val="3044E70C"/>
    <w:lvl w:ilvl="0" w:tplc="2D58FDE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34D503E4"/>
    <w:multiLevelType w:val="hybridMultilevel"/>
    <w:tmpl w:val="796E0FD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3C8E61EE"/>
    <w:multiLevelType w:val="hybridMultilevel"/>
    <w:tmpl w:val="6D28FCBA"/>
    <w:lvl w:ilvl="0" w:tplc="AA38D024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29">
    <w:nsid w:val="3CB4759C"/>
    <w:multiLevelType w:val="multilevel"/>
    <w:tmpl w:val="3CB4759C"/>
    <w:lvl w:ilvl="0">
      <w:start w:val="1"/>
      <w:numFmt w:val="lowerLetter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3D04729D"/>
    <w:multiLevelType w:val="multilevel"/>
    <w:tmpl w:val="D0F00910"/>
    <w:lvl w:ilvl="0">
      <w:start w:val="1"/>
      <w:numFmt w:val="decimal"/>
      <w:lvlText w:val="%1."/>
      <w:lvlJc w:val="left"/>
      <w:pPr>
        <w:ind w:left="960" w:hanging="360"/>
      </w:pPr>
      <w:rPr>
        <w:rFonts w:ascii="Times New Roman" w:hAnsi="Times New Roman" w:hint="default"/>
      </w:rPr>
    </w:lvl>
    <w:lvl w:ilvl="1">
      <w:start w:val="2"/>
      <w:numFmt w:val="decimal"/>
      <w:isLgl/>
      <w:lvlText w:val="%1.%2"/>
      <w:lvlJc w:val="left"/>
      <w:pPr>
        <w:ind w:left="10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60" w:hanging="2160"/>
      </w:pPr>
      <w:rPr>
        <w:rFonts w:hint="default"/>
      </w:rPr>
    </w:lvl>
  </w:abstractNum>
  <w:abstractNum w:abstractNumId="31">
    <w:nsid w:val="3F9E4992"/>
    <w:multiLevelType w:val="hybridMultilevel"/>
    <w:tmpl w:val="589EFC8E"/>
    <w:lvl w:ilvl="0" w:tplc="1D7ECAA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40413ECD"/>
    <w:multiLevelType w:val="hybridMultilevel"/>
    <w:tmpl w:val="E5603508"/>
    <w:lvl w:ilvl="0" w:tplc="FB6E7376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33">
    <w:nsid w:val="430B3D69"/>
    <w:multiLevelType w:val="hybridMultilevel"/>
    <w:tmpl w:val="0000700A"/>
    <w:lvl w:ilvl="0" w:tplc="5C56C7B4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43A43E09"/>
    <w:multiLevelType w:val="hybridMultilevel"/>
    <w:tmpl w:val="5C9AFB38"/>
    <w:lvl w:ilvl="0" w:tplc="584AA00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44730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94C51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A6D8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CEFE8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E69C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DA4D6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32CFA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6EDA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54816B6"/>
    <w:multiLevelType w:val="hybridMultilevel"/>
    <w:tmpl w:val="1A6AA7A4"/>
    <w:lvl w:ilvl="0" w:tplc="DE526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455A6000"/>
    <w:multiLevelType w:val="hybridMultilevel"/>
    <w:tmpl w:val="C0E2113A"/>
    <w:lvl w:ilvl="0" w:tplc="C868B08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7">
    <w:nsid w:val="46445868"/>
    <w:multiLevelType w:val="multilevel"/>
    <w:tmpl w:val="A0707A7C"/>
    <w:lvl w:ilvl="0">
      <w:start w:val="1"/>
      <w:numFmt w:val="decimal"/>
      <w:lvlText w:val="%1."/>
      <w:lvlJc w:val="left"/>
      <w:pPr>
        <w:ind w:left="840" w:hanging="360"/>
      </w:pPr>
      <w:rPr>
        <w:rFonts w:ascii="Times New Roman" w:hAnsi="Times New Roman" w:hint="default"/>
      </w:rPr>
    </w:lvl>
    <w:lvl w:ilvl="1">
      <w:start w:val="1"/>
      <w:numFmt w:val="decimal"/>
      <w:isLgl/>
      <w:lvlText w:val="%1.%2"/>
      <w:lvlJc w:val="left"/>
      <w:pPr>
        <w:ind w:left="120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2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8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40" w:hanging="2160"/>
      </w:pPr>
      <w:rPr>
        <w:rFonts w:hint="default"/>
      </w:rPr>
    </w:lvl>
  </w:abstractNum>
  <w:abstractNum w:abstractNumId="38">
    <w:nsid w:val="4657287A"/>
    <w:multiLevelType w:val="hybridMultilevel"/>
    <w:tmpl w:val="88E43E0C"/>
    <w:lvl w:ilvl="0" w:tplc="EFE490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489D6135"/>
    <w:multiLevelType w:val="hybridMultilevel"/>
    <w:tmpl w:val="4640551C"/>
    <w:lvl w:ilvl="0" w:tplc="94B8D086">
      <w:start w:val="1"/>
      <w:numFmt w:val="japaneseCounting"/>
      <w:lvlText w:val="%1、"/>
      <w:lvlJc w:val="left"/>
      <w:pPr>
        <w:ind w:left="864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4" w:hanging="420"/>
      </w:pPr>
    </w:lvl>
    <w:lvl w:ilvl="2" w:tplc="0409001B" w:tentative="1">
      <w:start w:val="1"/>
      <w:numFmt w:val="lowerRoman"/>
      <w:lvlText w:val="%3."/>
      <w:lvlJc w:val="right"/>
      <w:pPr>
        <w:ind w:left="1404" w:hanging="420"/>
      </w:pPr>
    </w:lvl>
    <w:lvl w:ilvl="3" w:tplc="0409000F" w:tentative="1">
      <w:start w:val="1"/>
      <w:numFmt w:val="decimal"/>
      <w:lvlText w:val="%4."/>
      <w:lvlJc w:val="left"/>
      <w:pPr>
        <w:ind w:left="1824" w:hanging="420"/>
      </w:pPr>
    </w:lvl>
    <w:lvl w:ilvl="4" w:tplc="04090019" w:tentative="1">
      <w:start w:val="1"/>
      <w:numFmt w:val="lowerLetter"/>
      <w:lvlText w:val="%5)"/>
      <w:lvlJc w:val="left"/>
      <w:pPr>
        <w:ind w:left="2244" w:hanging="420"/>
      </w:pPr>
    </w:lvl>
    <w:lvl w:ilvl="5" w:tplc="0409001B" w:tentative="1">
      <w:start w:val="1"/>
      <w:numFmt w:val="lowerRoman"/>
      <w:lvlText w:val="%6."/>
      <w:lvlJc w:val="right"/>
      <w:pPr>
        <w:ind w:left="2664" w:hanging="420"/>
      </w:pPr>
    </w:lvl>
    <w:lvl w:ilvl="6" w:tplc="0409000F" w:tentative="1">
      <w:start w:val="1"/>
      <w:numFmt w:val="decimal"/>
      <w:lvlText w:val="%7."/>
      <w:lvlJc w:val="left"/>
      <w:pPr>
        <w:ind w:left="3084" w:hanging="420"/>
      </w:pPr>
    </w:lvl>
    <w:lvl w:ilvl="7" w:tplc="04090019" w:tentative="1">
      <w:start w:val="1"/>
      <w:numFmt w:val="lowerLetter"/>
      <w:lvlText w:val="%8)"/>
      <w:lvlJc w:val="left"/>
      <w:pPr>
        <w:ind w:left="3504" w:hanging="420"/>
      </w:pPr>
    </w:lvl>
    <w:lvl w:ilvl="8" w:tplc="0409001B" w:tentative="1">
      <w:start w:val="1"/>
      <w:numFmt w:val="lowerRoman"/>
      <w:lvlText w:val="%9."/>
      <w:lvlJc w:val="right"/>
      <w:pPr>
        <w:ind w:left="3924" w:hanging="420"/>
      </w:pPr>
    </w:lvl>
  </w:abstractNum>
  <w:abstractNum w:abstractNumId="40">
    <w:nsid w:val="49D83246"/>
    <w:multiLevelType w:val="hybridMultilevel"/>
    <w:tmpl w:val="32A43DB0"/>
    <w:lvl w:ilvl="0" w:tplc="D9B806AC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41">
    <w:nsid w:val="4AA448B9"/>
    <w:multiLevelType w:val="multilevel"/>
    <w:tmpl w:val="584243B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9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120" w:hanging="1440"/>
      </w:pPr>
      <w:rPr>
        <w:rFonts w:hint="default"/>
      </w:rPr>
    </w:lvl>
  </w:abstractNum>
  <w:abstractNum w:abstractNumId="42">
    <w:nsid w:val="4F1054E0"/>
    <w:multiLevelType w:val="hybridMultilevel"/>
    <w:tmpl w:val="2DCE9A54"/>
    <w:lvl w:ilvl="0" w:tplc="9F88B02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50DF4247"/>
    <w:multiLevelType w:val="hybridMultilevel"/>
    <w:tmpl w:val="D7440BD4"/>
    <w:lvl w:ilvl="0" w:tplc="0266436C">
      <w:start w:val="5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>
    <w:nsid w:val="54980254"/>
    <w:multiLevelType w:val="hybridMultilevel"/>
    <w:tmpl w:val="C0E820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>
    <w:nsid w:val="570815B4"/>
    <w:multiLevelType w:val="hybridMultilevel"/>
    <w:tmpl w:val="1528266A"/>
    <w:lvl w:ilvl="0" w:tplc="844262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>
    <w:nsid w:val="58E16907"/>
    <w:multiLevelType w:val="hybridMultilevel"/>
    <w:tmpl w:val="AFEC7E3C"/>
    <w:lvl w:ilvl="0" w:tplc="344EE188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7">
    <w:nsid w:val="59420055"/>
    <w:multiLevelType w:val="multilevel"/>
    <w:tmpl w:val="89E224B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48">
    <w:nsid w:val="59E1604C"/>
    <w:multiLevelType w:val="hybridMultilevel"/>
    <w:tmpl w:val="111A7A54"/>
    <w:lvl w:ilvl="0" w:tplc="DE88B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9">
    <w:nsid w:val="5A664904"/>
    <w:multiLevelType w:val="hybridMultilevel"/>
    <w:tmpl w:val="186E8970"/>
    <w:lvl w:ilvl="0" w:tplc="612421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0">
    <w:nsid w:val="6049111D"/>
    <w:multiLevelType w:val="hybridMultilevel"/>
    <w:tmpl w:val="26641EF8"/>
    <w:lvl w:ilvl="0" w:tplc="DFC07B3C">
      <w:start w:val="4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1">
    <w:nsid w:val="6124799C"/>
    <w:multiLevelType w:val="hybridMultilevel"/>
    <w:tmpl w:val="711E0C98"/>
    <w:lvl w:ilvl="0" w:tplc="5E88E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2">
    <w:nsid w:val="61D60F1E"/>
    <w:multiLevelType w:val="hybridMultilevel"/>
    <w:tmpl w:val="50E6ECDA"/>
    <w:lvl w:ilvl="0" w:tplc="AFE2193C">
      <w:start w:val="1"/>
      <w:numFmt w:val="decimalEnclosedCircle"/>
      <w:lvlText w:val="%1"/>
      <w:lvlJc w:val="left"/>
      <w:pPr>
        <w:ind w:left="90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3">
    <w:nsid w:val="623A0D5A"/>
    <w:multiLevelType w:val="hybridMultilevel"/>
    <w:tmpl w:val="C7D280C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4">
    <w:nsid w:val="630D3866"/>
    <w:multiLevelType w:val="hybridMultilevel"/>
    <w:tmpl w:val="D8C6DB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5">
    <w:nsid w:val="6357424C"/>
    <w:multiLevelType w:val="hybridMultilevel"/>
    <w:tmpl w:val="829C31F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6">
    <w:nsid w:val="63CB3EE6"/>
    <w:multiLevelType w:val="hybridMultilevel"/>
    <w:tmpl w:val="5C06C186"/>
    <w:lvl w:ilvl="0" w:tplc="99A866FE">
      <w:start w:val="1"/>
      <w:numFmt w:val="decimal"/>
      <w:lvlText w:val="%1."/>
      <w:lvlJc w:val="left"/>
      <w:pPr>
        <w:ind w:left="922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57">
    <w:nsid w:val="65A5407F"/>
    <w:multiLevelType w:val="hybridMultilevel"/>
    <w:tmpl w:val="1C2E7C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8">
    <w:nsid w:val="68682BCD"/>
    <w:multiLevelType w:val="hybridMultilevel"/>
    <w:tmpl w:val="829C31F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9">
    <w:nsid w:val="6A5A5E1C"/>
    <w:multiLevelType w:val="hybridMultilevel"/>
    <w:tmpl w:val="E3A6071A"/>
    <w:lvl w:ilvl="0" w:tplc="24EE3CF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0">
    <w:nsid w:val="6A9512F7"/>
    <w:multiLevelType w:val="hybridMultilevel"/>
    <w:tmpl w:val="66EE14E0"/>
    <w:lvl w:ilvl="0" w:tplc="FFAE5788">
      <w:start w:val="1"/>
      <w:numFmt w:val="decimal"/>
      <w:lvlText w:val="%1."/>
      <w:lvlJc w:val="left"/>
      <w:pPr>
        <w:ind w:left="9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61">
    <w:nsid w:val="6AFC0173"/>
    <w:multiLevelType w:val="hybridMultilevel"/>
    <w:tmpl w:val="58B23532"/>
    <w:lvl w:ilvl="0" w:tplc="C44AE63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2">
    <w:nsid w:val="6B9162B9"/>
    <w:multiLevelType w:val="hybridMultilevel"/>
    <w:tmpl w:val="159AF550"/>
    <w:lvl w:ilvl="0" w:tplc="414A118A">
      <w:start w:val="1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 w:tplc="96F00FA2">
      <w:start w:val="1"/>
      <w:numFmt w:val="decimalEnclosedCircle"/>
      <w:lvlText w:val="%2"/>
      <w:lvlJc w:val="left"/>
      <w:pPr>
        <w:ind w:left="780" w:hanging="360"/>
      </w:pPr>
      <w:rPr>
        <w:rFonts w:ascii="宋体" w:hAnsi="宋体" w:cs="宋体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3">
    <w:nsid w:val="6BE86C18"/>
    <w:multiLevelType w:val="hybridMultilevel"/>
    <w:tmpl w:val="5734D990"/>
    <w:lvl w:ilvl="0" w:tplc="AFE2193C">
      <w:start w:val="1"/>
      <w:numFmt w:val="decimalEnclosedCircle"/>
      <w:lvlText w:val="%1"/>
      <w:lvlJc w:val="left"/>
      <w:pPr>
        <w:ind w:left="900" w:hanging="42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4">
    <w:nsid w:val="6BED3270"/>
    <w:multiLevelType w:val="multilevel"/>
    <w:tmpl w:val="56183C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5">
    <w:nsid w:val="6D040CA5"/>
    <w:multiLevelType w:val="multilevel"/>
    <w:tmpl w:val="6D040CA5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6">
    <w:nsid w:val="6DC85AC2"/>
    <w:multiLevelType w:val="hybridMultilevel"/>
    <w:tmpl w:val="8C04F9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7">
    <w:nsid w:val="72EB7D64"/>
    <w:multiLevelType w:val="hybridMultilevel"/>
    <w:tmpl w:val="62CEE63E"/>
    <w:lvl w:ilvl="0" w:tplc="85F6C2C4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8">
    <w:nsid w:val="75F7514B"/>
    <w:multiLevelType w:val="hybridMultilevel"/>
    <w:tmpl w:val="B16E5398"/>
    <w:lvl w:ilvl="0" w:tplc="3ACE5B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9">
    <w:nsid w:val="7968683B"/>
    <w:multiLevelType w:val="multilevel"/>
    <w:tmpl w:val="7968683B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0">
    <w:nsid w:val="7DC25BFE"/>
    <w:multiLevelType w:val="hybridMultilevel"/>
    <w:tmpl w:val="1E5C305C"/>
    <w:lvl w:ilvl="0" w:tplc="052816DA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1">
    <w:nsid w:val="7F1F226F"/>
    <w:multiLevelType w:val="multilevel"/>
    <w:tmpl w:val="7F1F226F"/>
    <w:lvl w:ilvl="0">
      <w:start w:val="1"/>
      <w:numFmt w:val="lowerLetter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2">
    <w:nsid w:val="7F6D55C5"/>
    <w:multiLevelType w:val="multilevel"/>
    <w:tmpl w:val="7F6D55C5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7"/>
  </w:num>
  <w:num w:numId="2">
    <w:abstractNumId w:val="60"/>
  </w:num>
  <w:num w:numId="3">
    <w:abstractNumId w:val="37"/>
  </w:num>
  <w:num w:numId="4">
    <w:abstractNumId w:val="30"/>
  </w:num>
  <w:num w:numId="5">
    <w:abstractNumId w:val="56"/>
  </w:num>
  <w:num w:numId="6">
    <w:abstractNumId w:val="9"/>
  </w:num>
  <w:num w:numId="7">
    <w:abstractNumId w:val="52"/>
  </w:num>
  <w:num w:numId="8">
    <w:abstractNumId w:val="63"/>
  </w:num>
  <w:num w:numId="9">
    <w:abstractNumId w:val="8"/>
  </w:num>
  <w:num w:numId="10">
    <w:abstractNumId w:val="57"/>
  </w:num>
  <w:num w:numId="11">
    <w:abstractNumId w:val="31"/>
  </w:num>
  <w:num w:numId="12">
    <w:abstractNumId w:val="17"/>
  </w:num>
  <w:num w:numId="13">
    <w:abstractNumId w:val="26"/>
  </w:num>
  <w:num w:numId="14">
    <w:abstractNumId w:val="2"/>
  </w:num>
  <w:num w:numId="15">
    <w:abstractNumId w:val="10"/>
  </w:num>
  <w:num w:numId="16">
    <w:abstractNumId w:val="33"/>
  </w:num>
  <w:num w:numId="17">
    <w:abstractNumId w:val="1"/>
  </w:num>
  <w:num w:numId="18">
    <w:abstractNumId w:val="39"/>
  </w:num>
  <w:num w:numId="19">
    <w:abstractNumId w:val="51"/>
  </w:num>
  <w:num w:numId="20">
    <w:abstractNumId w:val="70"/>
  </w:num>
  <w:num w:numId="21">
    <w:abstractNumId w:val="4"/>
  </w:num>
  <w:num w:numId="22">
    <w:abstractNumId w:val="62"/>
  </w:num>
  <w:num w:numId="23">
    <w:abstractNumId w:val="14"/>
  </w:num>
  <w:num w:numId="24">
    <w:abstractNumId w:val="66"/>
  </w:num>
  <w:num w:numId="25">
    <w:abstractNumId w:val="18"/>
  </w:num>
  <w:num w:numId="26">
    <w:abstractNumId w:val="48"/>
  </w:num>
  <w:num w:numId="27">
    <w:abstractNumId w:val="38"/>
  </w:num>
  <w:num w:numId="28">
    <w:abstractNumId w:val="7"/>
  </w:num>
  <w:num w:numId="29">
    <w:abstractNumId w:val="16"/>
  </w:num>
  <w:num w:numId="30">
    <w:abstractNumId w:val="72"/>
  </w:num>
  <w:num w:numId="31">
    <w:abstractNumId w:val="71"/>
  </w:num>
  <w:num w:numId="32">
    <w:abstractNumId w:val="29"/>
  </w:num>
  <w:num w:numId="33">
    <w:abstractNumId w:val="65"/>
  </w:num>
  <w:num w:numId="34">
    <w:abstractNumId w:val="69"/>
  </w:num>
  <w:num w:numId="35">
    <w:abstractNumId w:val="47"/>
  </w:num>
  <w:num w:numId="36">
    <w:abstractNumId w:val="3"/>
  </w:num>
  <w:num w:numId="37">
    <w:abstractNumId w:val="41"/>
  </w:num>
  <w:num w:numId="38">
    <w:abstractNumId w:val="21"/>
  </w:num>
  <w:num w:numId="39">
    <w:abstractNumId w:val="44"/>
  </w:num>
  <w:num w:numId="40">
    <w:abstractNumId w:val="45"/>
  </w:num>
  <w:num w:numId="41">
    <w:abstractNumId w:val="24"/>
  </w:num>
  <w:num w:numId="42">
    <w:abstractNumId w:val="20"/>
  </w:num>
  <w:num w:numId="43">
    <w:abstractNumId w:val="61"/>
  </w:num>
  <w:num w:numId="44">
    <w:abstractNumId w:val="59"/>
  </w:num>
  <w:num w:numId="45">
    <w:abstractNumId w:val="22"/>
  </w:num>
  <w:num w:numId="46">
    <w:abstractNumId w:val="36"/>
  </w:num>
  <w:num w:numId="47">
    <w:abstractNumId w:val="25"/>
  </w:num>
  <w:num w:numId="48">
    <w:abstractNumId w:val="55"/>
  </w:num>
  <w:num w:numId="49">
    <w:abstractNumId w:val="53"/>
  </w:num>
  <w:num w:numId="50">
    <w:abstractNumId w:val="58"/>
  </w:num>
  <w:num w:numId="51">
    <w:abstractNumId w:val="13"/>
  </w:num>
  <w:num w:numId="52">
    <w:abstractNumId w:val="0"/>
  </w:num>
  <w:num w:numId="53">
    <w:abstractNumId w:val="43"/>
  </w:num>
  <w:num w:numId="54">
    <w:abstractNumId w:val="15"/>
  </w:num>
  <w:num w:numId="55">
    <w:abstractNumId w:val="67"/>
  </w:num>
  <w:num w:numId="56">
    <w:abstractNumId w:val="23"/>
  </w:num>
  <w:num w:numId="57">
    <w:abstractNumId w:val="46"/>
  </w:num>
  <w:num w:numId="58">
    <w:abstractNumId w:val="50"/>
  </w:num>
  <w:num w:numId="59">
    <w:abstractNumId w:val="6"/>
  </w:num>
  <w:num w:numId="60">
    <w:abstractNumId w:val="64"/>
  </w:num>
  <w:num w:numId="61">
    <w:abstractNumId w:val="28"/>
  </w:num>
  <w:num w:numId="62">
    <w:abstractNumId w:val="11"/>
  </w:num>
  <w:num w:numId="63">
    <w:abstractNumId w:val="40"/>
  </w:num>
  <w:num w:numId="64">
    <w:abstractNumId w:val="19"/>
  </w:num>
  <w:num w:numId="65">
    <w:abstractNumId w:val="32"/>
  </w:num>
  <w:num w:numId="66">
    <w:abstractNumId w:val="68"/>
  </w:num>
  <w:num w:numId="67">
    <w:abstractNumId w:val="34"/>
  </w:num>
  <w:num w:numId="68">
    <w:abstractNumId w:val="54"/>
  </w:num>
  <w:num w:numId="69">
    <w:abstractNumId w:val="12"/>
  </w:num>
  <w:num w:numId="70">
    <w:abstractNumId w:val="5"/>
  </w:num>
  <w:num w:numId="71">
    <w:abstractNumId w:val="42"/>
  </w:num>
  <w:num w:numId="72">
    <w:abstractNumId w:val="35"/>
  </w:num>
  <w:num w:numId="73">
    <w:abstractNumId w:val="49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MDKxMDc1MDM0NzBX0lEKTi0uzszPAykwrAUAcvheYCwAAAA="/>
  </w:docVars>
  <w:rsids>
    <w:rsidRoot w:val="005F3558"/>
    <w:rsid w:val="0000016B"/>
    <w:rsid w:val="00000BC4"/>
    <w:rsid w:val="0000140E"/>
    <w:rsid w:val="0000144A"/>
    <w:rsid w:val="00001732"/>
    <w:rsid w:val="00001848"/>
    <w:rsid w:val="00003386"/>
    <w:rsid w:val="00004F2A"/>
    <w:rsid w:val="00005339"/>
    <w:rsid w:val="000057FA"/>
    <w:rsid w:val="00005B39"/>
    <w:rsid w:val="00006C0D"/>
    <w:rsid w:val="000106A9"/>
    <w:rsid w:val="0001170E"/>
    <w:rsid w:val="00013671"/>
    <w:rsid w:val="000138C4"/>
    <w:rsid w:val="00013D8B"/>
    <w:rsid w:val="0001412B"/>
    <w:rsid w:val="00014DDF"/>
    <w:rsid w:val="00015C2F"/>
    <w:rsid w:val="000202C0"/>
    <w:rsid w:val="00021048"/>
    <w:rsid w:val="00021302"/>
    <w:rsid w:val="00021E78"/>
    <w:rsid w:val="00021EA8"/>
    <w:rsid w:val="00022480"/>
    <w:rsid w:val="00022830"/>
    <w:rsid w:val="00022C27"/>
    <w:rsid w:val="00022C35"/>
    <w:rsid w:val="00022CBA"/>
    <w:rsid w:val="00022DC0"/>
    <w:rsid w:val="00023061"/>
    <w:rsid w:val="00023A28"/>
    <w:rsid w:val="00023ACF"/>
    <w:rsid w:val="00023DAC"/>
    <w:rsid w:val="00023DD2"/>
    <w:rsid w:val="00023F71"/>
    <w:rsid w:val="00024090"/>
    <w:rsid w:val="000244A0"/>
    <w:rsid w:val="00025378"/>
    <w:rsid w:val="00025504"/>
    <w:rsid w:val="00025C02"/>
    <w:rsid w:val="00026741"/>
    <w:rsid w:val="00026780"/>
    <w:rsid w:val="00026C91"/>
    <w:rsid w:val="000303D9"/>
    <w:rsid w:val="000306A8"/>
    <w:rsid w:val="0003077D"/>
    <w:rsid w:val="00030C46"/>
    <w:rsid w:val="00031F6C"/>
    <w:rsid w:val="000323EF"/>
    <w:rsid w:val="00032C34"/>
    <w:rsid w:val="00035593"/>
    <w:rsid w:val="00035838"/>
    <w:rsid w:val="0003711D"/>
    <w:rsid w:val="00037313"/>
    <w:rsid w:val="0003797E"/>
    <w:rsid w:val="00040126"/>
    <w:rsid w:val="00041B0A"/>
    <w:rsid w:val="00042BB1"/>
    <w:rsid w:val="0004374C"/>
    <w:rsid w:val="00043860"/>
    <w:rsid w:val="00044D30"/>
    <w:rsid w:val="00045DAC"/>
    <w:rsid w:val="00046046"/>
    <w:rsid w:val="000468AB"/>
    <w:rsid w:val="00046AD2"/>
    <w:rsid w:val="00046BE6"/>
    <w:rsid w:val="000473D9"/>
    <w:rsid w:val="00050410"/>
    <w:rsid w:val="000505E9"/>
    <w:rsid w:val="0005100A"/>
    <w:rsid w:val="000510DD"/>
    <w:rsid w:val="00051539"/>
    <w:rsid w:val="00051D7C"/>
    <w:rsid w:val="000526A8"/>
    <w:rsid w:val="0005313A"/>
    <w:rsid w:val="00053426"/>
    <w:rsid w:val="000538FB"/>
    <w:rsid w:val="00054DAD"/>
    <w:rsid w:val="00055DB4"/>
    <w:rsid w:val="00056C3B"/>
    <w:rsid w:val="000572A1"/>
    <w:rsid w:val="0005740E"/>
    <w:rsid w:val="000578D2"/>
    <w:rsid w:val="000600E7"/>
    <w:rsid w:val="00060D18"/>
    <w:rsid w:val="00061A0F"/>
    <w:rsid w:val="000629C4"/>
    <w:rsid w:val="0006510B"/>
    <w:rsid w:val="00065BA8"/>
    <w:rsid w:val="00066AC7"/>
    <w:rsid w:val="00066B5F"/>
    <w:rsid w:val="000676E6"/>
    <w:rsid w:val="000700F4"/>
    <w:rsid w:val="00071369"/>
    <w:rsid w:val="0007360C"/>
    <w:rsid w:val="00074D17"/>
    <w:rsid w:val="00075C5C"/>
    <w:rsid w:val="00075DE0"/>
    <w:rsid w:val="0007662A"/>
    <w:rsid w:val="000769BE"/>
    <w:rsid w:val="00076D3B"/>
    <w:rsid w:val="000776A8"/>
    <w:rsid w:val="00077885"/>
    <w:rsid w:val="00077F18"/>
    <w:rsid w:val="00080E9E"/>
    <w:rsid w:val="00081089"/>
    <w:rsid w:val="00081650"/>
    <w:rsid w:val="000823B8"/>
    <w:rsid w:val="0008350D"/>
    <w:rsid w:val="00083555"/>
    <w:rsid w:val="000837DD"/>
    <w:rsid w:val="0008406E"/>
    <w:rsid w:val="00085C7F"/>
    <w:rsid w:val="000879B0"/>
    <w:rsid w:val="0009085E"/>
    <w:rsid w:val="00090B85"/>
    <w:rsid w:val="0009154A"/>
    <w:rsid w:val="00091951"/>
    <w:rsid w:val="00092286"/>
    <w:rsid w:val="00093CE5"/>
    <w:rsid w:val="00093F8D"/>
    <w:rsid w:val="00095016"/>
    <w:rsid w:val="000955A0"/>
    <w:rsid w:val="0009671F"/>
    <w:rsid w:val="00096E0D"/>
    <w:rsid w:val="0009736F"/>
    <w:rsid w:val="0009761D"/>
    <w:rsid w:val="00097700"/>
    <w:rsid w:val="000A1CF9"/>
    <w:rsid w:val="000A22C3"/>
    <w:rsid w:val="000A2459"/>
    <w:rsid w:val="000A2D0F"/>
    <w:rsid w:val="000A31B1"/>
    <w:rsid w:val="000A4ED7"/>
    <w:rsid w:val="000A6363"/>
    <w:rsid w:val="000B0837"/>
    <w:rsid w:val="000B08B6"/>
    <w:rsid w:val="000B0990"/>
    <w:rsid w:val="000B15AF"/>
    <w:rsid w:val="000B1724"/>
    <w:rsid w:val="000B1CC8"/>
    <w:rsid w:val="000B2119"/>
    <w:rsid w:val="000B23F0"/>
    <w:rsid w:val="000B2CC1"/>
    <w:rsid w:val="000B3940"/>
    <w:rsid w:val="000B3977"/>
    <w:rsid w:val="000B49DB"/>
    <w:rsid w:val="000B5713"/>
    <w:rsid w:val="000B5733"/>
    <w:rsid w:val="000B5802"/>
    <w:rsid w:val="000B5930"/>
    <w:rsid w:val="000B7A2D"/>
    <w:rsid w:val="000C07D4"/>
    <w:rsid w:val="000C0BB0"/>
    <w:rsid w:val="000C0E18"/>
    <w:rsid w:val="000C2088"/>
    <w:rsid w:val="000C268D"/>
    <w:rsid w:val="000C2CD2"/>
    <w:rsid w:val="000C366D"/>
    <w:rsid w:val="000C3C39"/>
    <w:rsid w:val="000C3DE1"/>
    <w:rsid w:val="000C53B0"/>
    <w:rsid w:val="000C5CE9"/>
    <w:rsid w:val="000C6F4D"/>
    <w:rsid w:val="000D0DD5"/>
    <w:rsid w:val="000D3871"/>
    <w:rsid w:val="000D3B0F"/>
    <w:rsid w:val="000D4D90"/>
    <w:rsid w:val="000D5440"/>
    <w:rsid w:val="000D5DFE"/>
    <w:rsid w:val="000D5E81"/>
    <w:rsid w:val="000E0600"/>
    <w:rsid w:val="000E14B4"/>
    <w:rsid w:val="000E217B"/>
    <w:rsid w:val="000E2329"/>
    <w:rsid w:val="000E447C"/>
    <w:rsid w:val="000E4486"/>
    <w:rsid w:val="000E4622"/>
    <w:rsid w:val="000E471C"/>
    <w:rsid w:val="000E4A10"/>
    <w:rsid w:val="000E4A62"/>
    <w:rsid w:val="000F0139"/>
    <w:rsid w:val="000F0A18"/>
    <w:rsid w:val="000F0F97"/>
    <w:rsid w:val="000F158D"/>
    <w:rsid w:val="000F28A4"/>
    <w:rsid w:val="000F2EFD"/>
    <w:rsid w:val="000F394C"/>
    <w:rsid w:val="000F4426"/>
    <w:rsid w:val="000F46F3"/>
    <w:rsid w:val="000F51E4"/>
    <w:rsid w:val="000F60AB"/>
    <w:rsid w:val="000F6135"/>
    <w:rsid w:val="000F686D"/>
    <w:rsid w:val="000F6BA8"/>
    <w:rsid w:val="000F6E76"/>
    <w:rsid w:val="000F6FA4"/>
    <w:rsid w:val="000F7564"/>
    <w:rsid w:val="000F7A77"/>
    <w:rsid w:val="000F7D79"/>
    <w:rsid w:val="0010069E"/>
    <w:rsid w:val="00100D2B"/>
    <w:rsid w:val="00103632"/>
    <w:rsid w:val="00103B9D"/>
    <w:rsid w:val="001045F3"/>
    <w:rsid w:val="00104B9C"/>
    <w:rsid w:val="0010565D"/>
    <w:rsid w:val="0010582B"/>
    <w:rsid w:val="00107518"/>
    <w:rsid w:val="001076BD"/>
    <w:rsid w:val="00107AC3"/>
    <w:rsid w:val="00107F12"/>
    <w:rsid w:val="001104AB"/>
    <w:rsid w:val="0011113D"/>
    <w:rsid w:val="001112DB"/>
    <w:rsid w:val="00111723"/>
    <w:rsid w:val="00111B04"/>
    <w:rsid w:val="00112213"/>
    <w:rsid w:val="00114633"/>
    <w:rsid w:val="0011478C"/>
    <w:rsid w:val="0011631D"/>
    <w:rsid w:val="00117945"/>
    <w:rsid w:val="00117D17"/>
    <w:rsid w:val="00120987"/>
    <w:rsid w:val="00121B0E"/>
    <w:rsid w:val="00121CC4"/>
    <w:rsid w:val="00122AB1"/>
    <w:rsid w:val="00122E15"/>
    <w:rsid w:val="00123617"/>
    <w:rsid w:val="001257C0"/>
    <w:rsid w:val="00125DB0"/>
    <w:rsid w:val="0012677B"/>
    <w:rsid w:val="00126A6E"/>
    <w:rsid w:val="00126AFE"/>
    <w:rsid w:val="0012741E"/>
    <w:rsid w:val="00130985"/>
    <w:rsid w:val="00131CC0"/>
    <w:rsid w:val="001322DC"/>
    <w:rsid w:val="00133289"/>
    <w:rsid w:val="0013393C"/>
    <w:rsid w:val="00134D1A"/>
    <w:rsid w:val="00136673"/>
    <w:rsid w:val="00136A01"/>
    <w:rsid w:val="00136B85"/>
    <w:rsid w:val="00136E96"/>
    <w:rsid w:val="0013789F"/>
    <w:rsid w:val="00137C7D"/>
    <w:rsid w:val="00137FDA"/>
    <w:rsid w:val="00140D8C"/>
    <w:rsid w:val="00142024"/>
    <w:rsid w:val="00143123"/>
    <w:rsid w:val="0014328D"/>
    <w:rsid w:val="00143690"/>
    <w:rsid w:val="00144143"/>
    <w:rsid w:val="00144E0A"/>
    <w:rsid w:val="00145DFD"/>
    <w:rsid w:val="00146EBA"/>
    <w:rsid w:val="001471C3"/>
    <w:rsid w:val="001472F8"/>
    <w:rsid w:val="001503DF"/>
    <w:rsid w:val="0015066D"/>
    <w:rsid w:val="00150C55"/>
    <w:rsid w:val="0015177D"/>
    <w:rsid w:val="00151CEB"/>
    <w:rsid w:val="00152433"/>
    <w:rsid w:val="0015393A"/>
    <w:rsid w:val="0015394B"/>
    <w:rsid w:val="0015427C"/>
    <w:rsid w:val="001542BE"/>
    <w:rsid w:val="00154770"/>
    <w:rsid w:val="0015485A"/>
    <w:rsid w:val="00155326"/>
    <w:rsid w:val="00156692"/>
    <w:rsid w:val="0015734E"/>
    <w:rsid w:val="001576D0"/>
    <w:rsid w:val="00157A3C"/>
    <w:rsid w:val="0016086F"/>
    <w:rsid w:val="00160B27"/>
    <w:rsid w:val="001615EA"/>
    <w:rsid w:val="0016177C"/>
    <w:rsid w:val="00161B3A"/>
    <w:rsid w:val="00162612"/>
    <w:rsid w:val="00162F5C"/>
    <w:rsid w:val="00163DE5"/>
    <w:rsid w:val="00163EF4"/>
    <w:rsid w:val="00164D23"/>
    <w:rsid w:val="00164DF3"/>
    <w:rsid w:val="001653F1"/>
    <w:rsid w:val="001660D5"/>
    <w:rsid w:val="00166980"/>
    <w:rsid w:val="00167CE4"/>
    <w:rsid w:val="00167E32"/>
    <w:rsid w:val="00170B48"/>
    <w:rsid w:val="00171148"/>
    <w:rsid w:val="00172050"/>
    <w:rsid w:val="00172B4C"/>
    <w:rsid w:val="0017319B"/>
    <w:rsid w:val="001744EE"/>
    <w:rsid w:val="00174A0C"/>
    <w:rsid w:val="00174B89"/>
    <w:rsid w:val="00175030"/>
    <w:rsid w:val="001754C2"/>
    <w:rsid w:val="00175740"/>
    <w:rsid w:val="00175960"/>
    <w:rsid w:val="00175AEC"/>
    <w:rsid w:val="00176190"/>
    <w:rsid w:val="001766A6"/>
    <w:rsid w:val="00176A12"/>
    <w:rsid w:val="00176ED7"/>
    <w:rsid w:val="00177078"/>
    <w:rsid w:val="001771D0"/>
    <w:rsid w:val="00177351"/>
    <w:rsid w:val="00177472"/>
    <w:rsid w:val="00180504"/>
    <w:rsid w:val="00180C45"/>
    <w:rsid w:val="001819BB"/>
    <w:rsid w:val="00182892"/>
    <w:rsid w:val="00182E79"/>
    <w:rsid w:val="00183D42"/>
    <w:rsid w:val="0018460F"/>
    <w:rsid w:val="00184842"/>
    <w:rsid w:val="00184CC5"/>
    <w:rsid w:val="00184F14"/>
    <w:rsid w:val="00185353"/>
    <w:rsid w:val="001853F7"/>
    <w:rsid w:val="0018542D"/>
    <w:rsid w:val="001860AE"/>
    <w:rsid w:val="0018682C"/>
    <w:rsid w:val="00190A50"/>
    <w:rsid w:val="00191FF7"/>
    <w:rsid w:val="001926F1"/>
    <w:rsid w:val="0019384C"/>
    <w:rsid w:val="00193A07"/>
    <w:rsid w:val="00194575"/>
    <w:rsid w:val="00195431"/>
    <w:rsid w:val="00195491"/>
    <w:rsid w:val="00195EA1"/>
    <w:rsid w:val="00196241"/>
    <w:rsid w:val="00196F20"/>
    <w:rsid w:val="00197285"/>
    <w:rsid w:val="001A0E62"/>
    <w:rsid w:val="001A1539"/>
    <w:rsid w:val="001A1DBB"/>
    <w:rsid w:val="001A3300"/>
    <w:rsid w:val="001A39AC"/>
    <w:rsid w:val="001A43E4"/>
    <w:rsid w:val="001A569A"/>
    <w:rsid w:val="001A5ADE"/>
    <w:rsid w:val="001A5BE4"/>
    <w:rsid w:val="001A5F99"/>
    <w:rsid w:val="001A60B3"/>
    <w:rsid w:val="001A6106"/>
    <w:rsid w:val="001A7CE6"/>
    <w:rsid w:val="001A7E54"/>
    <w:rsid w:val="001B0426"/>
    <w:rsid w:val="001B0460"/>
    <w:rsid w:val="001B15CA"/>
    <w:rsid w:val="001B1786"/>
    <w:rsid w:val="001B2EE3"/>
    <w:rsid w:val="001B3729"/>
    <w:rsid w:val="001B4366"/>
    <w:rsid w:val="001B4A78"/>
    <w:rsid w:val="001B51C1"/>
    <w:rsid w:val="001B537D"/>
    <w:rsid w:val="001B5613"/>
    <w:rsid w:val="001B582C"/>
    <w:rsid w:val="001B5A6B"/>
    <w:rsid w:val="001B720C"/>
    <w:rsid w:val="001B7984"/>
    <w:rsid w:val="001B7B88"/>
    <w:rsid w:val="001C0578"/>
    <w:rsid w:val="001C0CB9"/>
    <w:rsid w:val="001C12D4"/>
    <w:rsid w:val="001C1FED"/>
    <w:rsid w:val="001C3741"/>
    <w:rsid w:val="001C37E3"/>
    <w:rsid w:val="001C4CCB"/>
    <w:rsid w:val="001C54B8"/>
    <w:rsid w:val="001C56DA"/>
    <w:rsid w:val="001C575C"/>
    <w:rsid w:val="001C5BF7"/>
    <w:rsid w:val="001C5D77"/>
    <w:rsid w:val="001C6E09"/>
    <w:rsid w:val="001C6EE3"/>
    <w:rsid w:val="001C7993"/>
    <w:rsid w:val="001D120C"/>
    <w:rsid w:val="001D2245"/>
    <w:rsid w:val="001D338D"/>
    <w:rsid w:val="001D38BA"/>
    <w:rsid w:val="001D3BDA"/>
    <w:rsid w:val="001D3DB6"/>
    <w:rsid w:val="001D402B"/>
    <w:rsid w:val="001D4339"/>
    <w:rsid w:val="001D5484"/>
    <w:rsid w:val="001D54A3"/>
    <w:rsid w:val="001D6366"/>
    <w:rsid w:val="001D667C"/>
    <w:rsid w:val="001D6839"/>
    <w:rsid w:val="001D7D2D"/>
    <w:rsid w:val="001E1475"/>
    <w:rsid w:val="001E1690"/>
    <w:rsid w:val="001E1E02"/>
    <w:rsid w:val="001E2AD4"/>
    <w:rsid w:val="001E2D71"/>
    <w:rsid w:val="001E36AB"/>
    <w:rsid w:val="001E4450"/>
    <w:rsid w:val="001E44F7"/>
    <w:rsid w:val="001E4C86"/>
    <w:rsid w:val="001E5693"/>
    <w:rsid w:val="001E5DC5"/>
    <w:rsid w:val="001E5F8D"/>
    <w:rsid w:val="001E6143"/>
    <w:rsid w:val="001E6719"/>
    <w:rsid w:val="001E6FFE"/>
    <w:rsid w:val="001E72D9"/>
    <w:rsid w:val="001E75AE"/>
    <w:rsid w:val="001F1374"/>
    <w:rsid w:val="001F13A9"/>
    <w:rsid w:val="001F1F33"/>
    <w:rsid w:val="001F2A03"/>
    <w:rsid w:val="001F40DA"/>
    <w:rsid w:val="001F5851"/>
    <w:rsid w:val="001F5A74"/>
    <w:rsid w:val="001F6152"/>
    <w:rsid w:val="001F6E57"/>
    <w:rsid w:val="001F7509"/>
    <w:rsid w:val="00200495"/>
    <w:rsid w:val="002005C8"/>
    <w:rsid w:val="00200A57"/>
    <w:rsid w:val="00201006"/>
    <w:rsid w:val="00201E8F"/>
    <w:rsid w:val="00202300"/>
    <w:rsid w:val="0020318D"/>
    <w:rsid w:val="00203D87"/>
    <w:rsid w:val="00204539"/>
    <w:rsid w:val="00204F0B"/>
    <w:rsid w:val="0020566D"/>
    <w:rsid w:val="00205679"/>
    <w:rsid w:val="0020572C"/>
    <w:rsid w:val="002069B2"/>
    <w:rsid w:val="00207C2C"/>
    <w:rsid w:val="002106DB"/>
    <w:rsid w:val="00212092"/>
    <w:rsid w:val="002125B9"/>
    <w:rsid w:val="00213306"/>
    <w:rsid w:val="00213436"/>
    <w:rsid w:val="0021352C"/>
    <w:rsid w:val="00213789"/>
    <w:rsid w:val="002138EF"/>
    <w:rsid w:val="002157D5"/>
    <w:rsid w:val="00215B3F"/>
    <w:rsid w:val="0021690C"/>
    <w:rsid w:val="002175BA"/>
    <w:rsid w:val="002201CD"/>
    <w:rsid w:val="00221D3F"/>
    <w:rsid w:val="0022425F"/>
    <w:rsid w:val="00225A76"/>
    <w:rsid w:val="0022713E"/>
    <w:rsid w:val="0023088F"/>
    <w:rsid w:val="002316E7"/>
    <w:rsid w:val="002320F9"/>
    <w:rsid w:val="0023255C"/>
    <w:rsid w:val="00233822"/>
    <w:rsid w:val="002338FB"/>
    <w:rsid w:val="00234381"/>
    <w:rsid w:val="0023499D"/>
    <w:rsid w:val="0023499E"/>
    <w:rsid w:val="00234BFE"/>
    <w:rsid w:val="002356DF"/>
    <w:rsid w:val="0023586C"/>
    <w:rsid w:val="00235A74"/>
    <w:rsid w:val="00235F4F"/>
    <w:rsid w:val="00235FAF"/>
    <w:rsid w:val="00236104"/>
    <w:rsid w:val="00236D07"/>
    <w:rsid w:val="00236D6F"/>
    <w:rsid w:val="002403C7"/>
    <w:rsid w:val="00241629"/>
    <w:rsid w:val="00242768"/>
    <w:rsid w:val="002438AF"/>
    <w:rsid w:val="0024538B"/>
    <w:rsid w:val="0024571B"/>
    <w:rsid w:val="00246082"/>
    <w:rsid w:val="002471D6"/>
    <w:rsid w:val="0024746B"/>
    <w:rsid w:val="0024779B"/>
    <w:rsid w:val="00247E01"/>
    <w:rsid w:val="00247ED1"/>
    <w:rsid w:val="00250ACF"/>
    <w:rsid w:val="00250B8A"/>
    <w:rsid w:val="00251878"/>
    <w:rsid w:val="002533A7"/>
    <w:rsid w:val="00253AC4"/>
    <w:rsid w:val="00253D9B"/>
    <w:rsid w:val="00255059"/>
    <w:rsid w:val="00255E42"/>
    <w:rsid w:val="00257802"/>
    <w:rsid w:val="00260A03"/>
    <w:rsid w:val="00261298"/>
    <w:rsid w:val="002615BD"/>
    <w:rsid w:val="00261720"/>
    <w:rsid w:val="0026192B"/>
    <w:rsid w:val="00261C2C"/>
    <w:rsid w:val="00262AE8"/>
    <w:rsid w:val="00262F71"/>
    <w:rsid w:val="0026363A"/>
    <w:rsid w:val="00266754"/>
    <w:rsid w:val="0026775C"/>
    <w:rsid w:val="00267851"/>
    <w:rsid w:val="00267B37"/>
    <w:rsid w:val="00267DA0"/>
    <w:rsid w:val="00270F14"/>
    <w:rsid w:val="00272E0D"/>
    <w:rsid w:val="0027304F"/>
    <w:rsid w:val="00273220"/>
    <w:rsid w:val="002739A4"/>
    <w:rsid w:val="00273D51"/>
    <w:rsid w:val="00273FEF"/>
    <w:rsid w:val="00274101"/>
    <w:rsid w:val="0027410F"/>
    <w:rsid w:val="0027440B"/>
    <w:rsid w:val="0027464F"/>
    <w:rsid w:val="00275D14"/>
    <w:rsid w:val="00275E81"/>
    <w:rsid w:val="00275F72"/>
    <w:rsid w:val="002776D3"/>
    <w:rsid w:val="002800C1"/>
    <w:rsid w:val="00280281"/>
    <w:rsid w:val="00280839"/>
    <w:rsid w:val="002809A4"/>
    <w:rsid w:val="00280B09"/>
    <w:rsid w:val="00282460"/>
    <w:rsid w:val="002837B6"/>
    <w:rsid w:val="00283917"/>
    <w:rsid w:val="002840B7"/>
    <w:rsid w:val="00284375"/>
    <w:rsid w:val="00285A99"/>
    <w:rsid w:val="00286795"/>
    <w:rsid w:val="002873D7"/>
    <w:rsid w:val="002902ED"/>
    <w:rsid w:val="002915C0"/>
    <w:rsid w:val="002922FD"/>
    <w:rsid w:val="00292572"/>
    <w:rsid w:val="002930D6"/>
    <w:rsid w:val="0029325E"/>
    <w:rsid w:val="00293F49"/>
    <w:rsid w:val="00294717"/>
    <w:rsid w:val="00295816"/>
    <w:rsid w:val="00296C40"/>
    <w:rsid w:val="00296F04"/>
    <w:rsid w:val="00297DD3"/>
    <w:rsid w:val="00297E44"/>
    <w:rsid w:val="002A0240"/>
    <w:rsid w:val="002A02EC"/>
    <w:rsid w:val="002A0416"/>
    <w:rsid w:val="002A05CF"/>
    <w:rsid w:val="002A22C9"/>
    <w:rsid w:val="002A2723"/>
    <w:rsid w:val="002A3377"/>
    <w:rsid w:val="002A47ED"/>
    <w:rsid w:val="002A4CE8"/>
    <w:rsid w:val="002A6DFE"/>
    <w:rsid w:val="002B06BB"/>
    <w:rsid w:val="002B123F"/>
    <w:rsid w:val="002B34EA"/>
    <w:rsid w:val="002B4627"/>
    <w:rsid w:val="002B6550"/>
    <w:rsid w:val="002B6721"/>
    <w:rsid w:val="002B739C"/>
    <w:rsid w:val="002B795F"/>
    <w:rsid w:val="002C0377"/>
    <w:rsid w:val="002C075A"/>
    <w:rsid w:val="002C171C"/>
    <w:rsid w:val="002C1A87"/>
    <w:rsid w:val="002C1BEE"/>
    <w:rsid w:val="002C1E27"/>
    <w:rsid w:val="002C30F1"/>
    <w:rsid w:val="002C3D51"/>
    <w:rsid w:val="002C412B"/>
    <w:rsid w:val="002C420C"/>
    <w:rsid w:val="002C45F8"/>
    <w:rsid w:val="002C4C97"/>
    <w:rsid w:val="002C53AA"/>
    <w:rsid w:val="002C54B6"/>
    <w:rsid w:val="002C5EC1"/>
    <w:rsid w:val="002C6A41"/>
    <w:rsid w:val="002C7AF9"/>
    <w:rsid w:val="002D0C26"/>
    <w:rsid w:val="002D1186"/>
    <w:rsid w:val="002D11B5"/>
    <w:rsid w:val="002D11D0"/>
    <w:rsid w:val="002D147C"/>
    <w:rsid w:val="002D2089"/>
    <w:rsid w:val="002D4FF0"/>
    <w:rsid w:val="002D5C15"/>
    <w:rsid w:val="002D61FD"/>
    <w:rsid w:val="002D6446"/>
    <w:rsid w:val="002D7464"/>
    <w:rsid w:val="002D7A14"/>
    <w:rsid w:val="002E048A"/>
    <w:rsid w:val="002E0DCD"/>
    <w:rsid w:val="002E2279"/>
    <w:rsid w:val="002E23B4"/>
    <w:rsid w:val="002E31F9"/>
    <w:rsid w:val="002E3E72"/>
    <w:rsid w:val="002E53E4"/>
    <w:rsid w:val="002E5460"/>
    <w:rsid w:val="002E56E7"/>
    <w:rsid w:val="002E6264"/>
    <w:rsid w:val="002E7A5F"/>
    <w:rsid w:val="002E7EC5"/>
    <w:rsid w:val="002F0B23"/>
    <w:rsid w:val="002F29E8"/>
    <w:rsid w:val="002F30EA"/>
    <w:rsid w:val="002F3703"/>
    <w:rsid w:val="002F3B92"/>
    <w:rsid w:val="002F4921"/>
    <w:rsid w:val="002F4CED"/>
    <w:rsid w:val="002F5EE3"/>
    <w:rsid w:val="002F6374"/>
    <w:rsid w:val="002F6CAA"/>
    <w:rsid w:val="002F7BE1"/>
    <w:rsid w:val="00300337"/>
    <w:rsid w:val="00300DF8"/>
    <w:rsid w:val="00301698"/>
    <w:rsid w:val="003017EC"/>
    <w:rsid w:val="00301B8A"/>
    <w:rsid w:val="00301E69"/>
    <w:rsid w:val="00301F33"/>
    <w:rsid w:val="003025C3"/>
    <w:rsid w:val="003025D5"/>
    <w:rsid w:val="003039C0"/>
    <w:rsid w:val="003040BB"/>
    <w:rsid w:val="0030681A"/>
    <w:rsid w:val="003072EB"/>
    <w:rsid w:val="00307955"/>
    <w:rsid w:val="003102F1"/>
    <w:rsid w:val="00310669"/>
    <w:rsid w:val="0031107E"/>
    <w:rsid w:val="003115D0"/>
    <w:rsid w:val="00311EA4"/>
    <w:rsid w:val="00312F47"/>
    <w:rsid w:val="00313B14"/>
    <w:rsid w:val="00313CF5"/>
    <w:rsid w:val="003145D1"/>
    <w:rsid w:val="00315029"/>
    <w:rsid w:val="003152A5"/>
    <w:rsid w:val="003154D4"/>
    <w:rsid w:val="00315E3D"/>
    <w:rsid w:val="0032023C"/>
    <w:rsid w:val="00320619"/>
    <w:rsid w:val="00320820"/>
    <w:rsid w:val="00320CFC"/>
    <w:rsid w:val="00320E99"/>
    <w:rsid w:val="003218A0"/>
    <w:rsid w:val="0032228D"/>
    <w:rsid w:val="00324D06"/>
    <w:rsid w:val="00325480"/>
    <w:rsid w:val="00325BC7"/>
    <w:rsid w:val="003261BD"/>
    <w:rsid w:val="00330AE2"/>
    <w:rsid w:val="003319FC"/>
    <w:rsid w:val="00331D30"/>
    <w:rsid w:val="00332E5E"/>
    <w:rsid w:val="00332FCB"/>
    <w:rsid w:val="003336C8"/>
    <w:rsid w:val="00333B27"/>
    <w:rsid w:val="00333D37"/>
    <w:rsid w:val="00334781"/>
    <w:rsid w:val="00334E67"/>
    <w:rsid w:val="00335DAE"/>
    <w:rsid w:val="00336542"/>
    <w:rsid w:val="0033722E"/>
    <w:rsid w:val="003400F2"/>
    <w:rsid w:val="0034036F"/>
    <w:rsid w:val="003407DF"/>
    <w:rsid w:val="003416DE"/>
    <w:rsid w:val="003428CF"/>
    <w:rsid w:val="0034409D"/>
    <w:rsid w:val="00344DDD"/>
    <w:rsid w:val="0034520B"/>
    <w:rsid w:val="00345D39"/>
    <w:rsid w:val="0034604C"/>
    <w:rsid w:val="00346844"/>
    <w:rsid w:val="003504D8"/>
    <w:rsid w:val="00350B25"/>
    <w:rsid w:val="0035118E"/>
    <w:rsid w:val="00352813"/>
    <w:rsid w:val="00352D93"/>
    <w:rsid w:val="00353055"/>
    <w:rsid w:val="00353CA4"/>
    <w:rsid w:val="00354073"/>
    <w:rsid w:val="0035475C"/>
    <w:rsid w:val="00355167"/>
    <w:rsid w:val="00355A89"/>
    <w:rsid w:val="00356493"/>
    <w:rsid w:val="00361057"/>
    <w:rsid w:val="00361328"/>
    <w:rsid w:val="0036140A"/>
    <w:rsid w:val="003614EB"/>
    <w:rsid w:val="00361B25"/>
    <w:rsid w:val="00362929"/>
    <w:rsid w:val="00362BB5"/>
    <w:rsid w:val="0036382D"/>
    <w:rsid w:val="00363A5B"/>
    <w:rsid w:val="00364037"/>
    <w:rsid w:val="00364871"/>
    <w:rsid w:val="003670E3"/>
    <w:rsid w:val="003677DA"/>
    <w:rsid w:val="003679F6"/>
    <w:rsid w:val="00367E2E"/>
    <w:rsid w:val="00370B48"/>
    <w:rsid w:val="0037125F"/>
    <w:rsid w:val="0037284A"/>
    <w:rsid w:val="00373828"/>
    <w:rsid w:val="003751D9"/>
    <w:rsid w:val="0037627F"/>
    <w:rsid w:val="00376EF4"/>
    <w:rsid w:val="003773A5"/>
    <w:rsid w:val="00377446"/>
    <w:rsid w:val="00380448"/>
    <w:rsid w:val="0038089A"/>
    <w:rsid w:val="00380AD0"/>
    <w:rsid w:val="003812D3"/>
    <w:rsid w:val="0038132F"/>
    <w:rsid w:val="00382065"/>
    <w:rsid w:val="0038277E"/>
    <w:rsid w:val="0038320D"/>
    <w:rsid w:val="003833D8"/>
    <w:rsid w:val="00383F2D"/>
    <w:rsid w:val="00384FE1"/>
    <w:rsid w:val="00385A72"/>
    <w:rsid w:val="00385BA6"/>
    <w:rsid w:val="00385F8D"/>
    <w:rsid w:val="00386A3D"/>
    <w:rsid w:val="00386E15"/>
    <w:rsid w:val="00387341"/>
    <w:rsid w:val="0038747F"/>
    <w:rsid w:val="00387A11"/>
    <w:rsid w:val="00387B14"/>
    <w:rsid w:val="00387BA2"/>
    <w:rsid w:val="00390CEA"/>
    <w:rsid w:val="00391E6E"/>
    <w:rsid w:val="0039414D"/>
    <w:rsid w:val="00394343"/>
    <w:rsid w:val="00394A67"/>
    <w:rsid w:val="003950A2"/>
    <w:rsid w:val="003965BA"/>
    <w:rsid w:val="00396E9A"/>
    <w:rsid w:val="003970C2"/>
    <w:rsid w:val="0039738B"/>
    <w:rsid w:val="00397601"/>
    <w:rsid w:val="003A0C26"/>
    <w:rsid w:val="003A1C7B"/>
    <w:rsid w:val="003A2E03"/>
    <w:rsid w:val="003A34C8"/>
    <w:rsid w:val="003A4105"/>
    <w:rsid w:val="003A518D"/>
    <w:rsid w:val="003A70FB"/>
    <w:rsid w:val="003B165B"/>
    <w:rsid w:val="003B192A"/>
    <w:rsid w:val="003B2A3C"/>
    <w:rsid w:val="003B2BEE"/>
    <w:rsid w:val="003B526B"/>
    <w:rsid w:val="003B56DB"/>
    <w:rsid w:val="003B5885"/>
    <w:rsid w:val="003B5FAA"/>
    <w:rsid w:val="003B6266"/>
    <w:rsid w:val="003B7E20"/>
    <w:rsid w:val="003C013B"/>
    <w:rsid w:val="003C196E"/>
    <w:rsid w:val="003C20E9"/>
    <w:rsid w:val="003C268D"/>
    <w:rsid w:val="003C2B6D"/>
    <w:rsid w:val="003C319C"/>
    <w:rsid w:val="003C3409"/>
    <w:rsid w:val="003C3884"/>
    <w:rsid w:val="003C410D"/>
    <w:rsid w:val="003C4697"/>
    <w:rsid w:val="003C69DA"/>
    <w:rsid w:val="003C6F1E"/>
    <w:rsid w:val="003C75AF"/>
    <w:rsid w:val="003C75FB"/>
    <w:rsid w:val="003C7FDC"/>
    <w:rsid w:val="003D0BFD"/>
    <w:rsid w:val="003D1603"/>
    <w:rsid w:val="003D1DBA"/>
    <w:rsid w:val="003D2049"/>
    <w:rsid w:val="003D26F1"/>
    <w:rsid w:val="003D3AD2"/>
    <w:rsid w:val="003D43AA"/>
    <w:rsid w:val="003D4B91"/>
    <w:rsid w:val="003D5276"/>
    <w:rsid w:val="003D5BF1"/>
    <w:rsid w:val="003D5C0B"/>
    <w:rsid w:val="003D6D0A"/>
    <w:rsid w:val="003E03CA"/>
    <w:rsid w:val="003E1FF3"/>
    <w:rsid w:val="003E5612"/>
    <w:rsid w:val="003E57AF"/>
    <w:rsid w:val="003E604C"/>
    <w:rsid w:val="003E64D4"/>
    <w:rsid w:val="003E6C92"/>
    <w:rsid w:val="003E6D36"/>
    <w:rsid w:val="003F0978"/>
    <w:rsid w:val="003F10D9"/>
    <w:rsid w:val="003F3AED"/>
    <w:rsid w:val="003F482C"/>
    <w:rsid w:val="003F5144"/>
    <w:rsid w:val="003F64EF"/>
    <w:rsid w:val="003F6831"/>
    <w:rsid w:val="003F711A"/>
    <w:rsid w:val="003F7625"/>
    <w:rsid w:val="00400153"/>
    <w:rsid w:val="004009BF"/>
    <w:rsid w:val="00400D27"/>
    <w:rsid w:val="00400E8A"/>
    <w:rsid w:val="00400EAF"/>
    <w:rsid w:val="00401390"/>
    <w:rsid w:val="00401959"/>
    <w:rsid w:val="00401E49"/>
    <w:rsid w:val="0040261E"/>
    <w:rsid w:val="00404A19"/>
    <w:rsid w:val="004051DF"/>
    <w:rsid w:val="00406274"/>
    <w:rsid w:val="004067AA"/>
    <w:rsid w:val="004068B4"/>
    <w:rsid w:val="00406BBE"/>
    <w:rsid w:val="00407041"/>
    <w:rsid w:val="00410828"/>
    <w:rsid w:val="00410AC8"/>
    <w:rsid w:val="00410B4B"/>
    <w:rsid w:val="00410D41"/>
    <w:rsid w:val="00414710"/>
    <w:rsid w:val="004148BD"/>
    <w:rsid w:val="00415040"/>
    <w:rsid w:val="004154CF"/>
    <w:rsid w:val="00415DA3"/>
    <w:rsid w:val="0041725D"/>
    <w:rsid w:val="00417DB0"/>
    <w:rsid w:val="00420886"/>
    <w:rsid w:val="00420C88"/>
    <w:rsid w:val="0042150C"/>
    <w:rsid w:val="004221E9"/>
    <w:rsid w:val="00422905"/>
    <w:rsid w:val="00422C41"/>
    <w:rsid w:val="004231FD"/>
    <w:rsid w:val="00423A0E"/>
    <w:rsid w:val="00424235"/>
    <w:rsid w:val="00424AC0"/>
    <w:rsid w:val="00425306"/>
    <w:rsid w:val="0042668A"/>
    <w:rsid w:val="00426D9A"/>
    <w:rsid w:val="00430484"/>
    <w:rsid w:val="00431267"/>
    <w:rsid w:val="0043160F"/>
    <w:rsid w:val="0043206C"/>
    <w:rsid w:val="00432495"/>
    <w:rsid w:val="00433767"/>
    <w:rsid w:val="004357D1"/>
    <w:rsid w:val="004358EF"/>
    <w:rsid w:val="00435C46"/>
    <w:rsid w:val="00435D9C"/>
    <w:rsid w:val="00436238"/>
    <w:rsid w:val="00436C1B"/>
    <w:rsid w:val="00436D09"/>
    <w:rsid w:val="00437440"/>
    <w:rsid w:val="00437465"/>
    <w:rsid w:val="00437F1D"/>
    <w:rsid w:val="004401EB"/>
    <w:rsid w:val="004429F9"/>
    <w:rsid w:val="00442AF2"/>
    <w:rsid w:val="004446B1"/>
    <w:rsid w:val="004453FC"/>
    <w:rsid w:val="00447322"/>
    <w:rsid w:val="0044746B"/>
    <w:rsid w:val="00447586"/>
    <w:rsid w:val="00447BB3"/>
    <w:rsid w:val="0045065F"/>
    <w:rsid w:val="00452B6E"/>
    <w:rsid w:val="00452D4B"/>
    <w:rsid w:val="0045352B"/>
    <w:rsid w:val="00453A63"/>
    <w:rsid w:val="00455AE5"/>
    <w:rsid w:val="00455BEA"/>
    <w:rsid w:val="0045648B"/>
    <w:rsid w:val="00456BE4"/>
    <w:rsid w:val="00456FD1"/>
    <w:rsid w:val="0045759E"/>
    <w:rsid w:val="0045799A"/>
    <w:rsid w:val="00460507"/>
    <w:rsid w:val="00460DD6"/>
    <w:rsid w:val="00461AAD"/>
    <w:rsid w:val="00462272"/>
    <w:rsid w:val="00462B3D"/>
    <w:rsid w:val="00463BC2"/>
    <w:rsid w:val="00463E74"/>
    <w:rsid w:val="004647B7"/>
    <w:rsid w:val="004654E9"/>
    <w:rsid w:val="00465E85"/>
    <w:rsid w:val="00466995"/>
    <w:rsid w:val="00466A8B"/>
    <w:rsid w:val="0046731B"/>
    <w:rsid w:val="00467F8D"/>
    <w:rsid w:val="004704CF"/>
    <w:rsid w:val="00470FB3"/>
    <w:rsid w:val="00471435"/>
    <w:rsid w:val="0047153A"/>
    <w:rsid w:val="00471CBC"/>
    <w:rsid w:val="00472AFA"/>
    <w:rsid w:val="00473123"/>
    <w:rsid w:val="00473DD4"/>
    <w:rsid w:val="0047568F"/>
    <w:rsid w:val="00475CB1"/>
    <w:rsid w:val="004768AF"/>
    <w:rsid w:val="004775BB"/>
    <w:rsid w:val="00477B98"/>
    <w:rsid w:val="00477F0E"/>
    <w:rsid w:val="004810F9"/>
    <w:rsid w:val="0048128D"/>
    <w:rsid w:val="00481411"/>
    <w:rsid w:val="00481A8D"/>
    <w:rsid w:val="0048206F"/>
    <w:rsid w:val="00482468"/>
    <w:rsid w:val="00482C02"/>
    <w:rsid w:val="00487FE6"/>
    <w:rsid w:val="004907A0"/>
    <w:rsid w:val="00491418"/>
    <w:rsid w:val="0049169C"/>
    <w:rsid w:val="00491CDF"/>
    <w:rsid w:val="00492049"/>
    <w:rsid w:val="00492B5B"/>
    <w:rsid w:val="00492EA5"/>
    <w:rsid w:val="004932B2"/>
    <w:rsid w:val="00494A72"/>
    <w:rsid w:val="00494C50"/>
    <w:rsid w:val="00495451"/>
    <w:rsid w:val="004957AB"/>
    <w:rsid w:val="00495EBA"/>
    <w:rsid w:val="0049639D"/>
    <w:rsid w:val="00496420"/>
    <w:rsid w:val="00496F33"/>
    <w:rsid w:val="004A04C3"/>
    <w:rsid w:val="004A078D"/>
    <w:rsid w:val="004A07F8"/>
    <w:rsid w:val="004A191C"/>
    <w:rsid w:val="004A271E"/>
    <w:rsid w:val="004A348B"/>
    <w:rsid w:val="004A3C58"/>
    <w:rsid w:val="004A4C0F"/>
    <w:rsid w:val="004A5790"/>
    <w:rsid w:val="004A5A16"/>
    <w:rsid w:val="004A6597"/>
    <w:rsid w:val="004A668C"/>
    <w:rsid w:val="004A713E"/>
    <w:rsid w:val="004B0934"/>
    <w:rsid w:val="004B0FEF"/>
    <w:rsid w:val="004B12E0"/>
    <w:rsid w:val="004B1BA5"/>
    <w:rsid w:val="004B1D78"/>
    <w:rsid w:val="004B1E7B"/>
    <w:rsid w:val="004B355C"/>
    <w:rsid w:val="004B35E9"/>
    <w:rsid w:val="004B395D"/>
    <w:rsid w:val="004B4331"/>
    <w:rsid w:val="004B462A"/>
    <w:rsid w:val="004B50DE"/>
    <w:rsid w:val="004B52B7"/>
    <w:rsid w:val="004B52C3"/>
    <w:rsid w:val="004B5966"/>
    <w:rsid w:val="004B5CEA"/>
    <w:rsid w:val="004B5DD6"/>
    <w:rsid w:val="004B6142"/>
    <w:rsid w:val="004B672E"/>
    <w:rsid w:val="004B683A"/>
    <w:rsid w:val="004B7DED"/>
    <w:rsid w:val="004C0347"/>
    <w:rsid w:val="004C0CC4"/>
    <w:rsid w:val="004C1065"/>
    <w:rsid w:val="004C1725"/>
    <w:rsid w:val="004C257D"/>
    <w:rsid w:val="004C2885"/>
    <w:rsid w:val="004C3A88"/>
    <w:rsid w:val="004C433F"/>
    <w:rsid w:val="004C5210"/>
    <w:rsid w:val="004C5C7B"/>
    <w:rsid w:val="004C5EF9"/>
    <w:rsid w:val="004C6436"/>
    <w:rsid w:val="004C7328"/>
    <w:rsid w:val="004D0716"/>
    <w:rsid w:val="004D1F8F"/>
    <w:rsid w:val="004D21FE"/>
    <w:rsid w:val="004D2823"/>
    <w:rsid w:val="004D3100"/>
    <w:rsid w:val="004D3C78"/>
    <w:rsid w:val="004D44F2"/>
    <w:rsid w:val="004D533D"/>
    <w:rsid w:val="004D5EE6"/>
    <w:rsid w:val="004D6CD9"/>
    <w:rsid w:val="004E1FD7"/>
    <w:rsid w:val="004E419F"/>
    <w:rsid w:val="004E4356"/>
    <w:rsid w:val="004E4875"/>
    <w:rsid w:val="004E564A"/>
    <w:rsid w:val="004E6F70"/>
    <w:rsid w:val="004F0853"/>
    <w:rsid w:val="004F1024"/>
    <w:rsid w:val="004F107B"/>
    <w:rsid w:val="004F21CD"/>
    <w:rsid w:val="004F5714"/>
    <w:rsid w:val="004F641E"/>
    <w:rsid w:val="004F720D"/>
    <w:rsid w:val="004F7489"/>
    <w:rsid w:val="004F76E9"/>
    <w:rsid w:val="004F796B"/>
    <w:rsid w:val="004F79AF"/>
    <w:rsid w:val="005009E7"/>
    <w:rsid w:val="00500EF8"/>
    <w:rsid w:val="00502D50"/>
    <w:rsid w:val="005031B3"/>
    <w:rsid w:val="0050484A"/>
    <w:rsid w:val="0050551F"/>
    <w:rsid w:val="0050575C"/>
    <w:rsid w:val="00505CF1"/>
    <w:rsid w:val="00511AD8"/>
    <w:rsid w:val="00512CBC"/>
    <w:rsid w:val="005136CB"/>
    <w:rsid w:val="005143DB"/>
    <w:rsid w:val="005143EE"/>
    <w:rsid w:val="00514CE2"/>
    <w:rsid w:val="00516024"/>
    <w:rsid w:val="005167BC"/>
    <w:rsid w:val="00520CCE"/>
    <w:rsid w:val="00521DC4"/>
    <w:rsid w:val="00522907"/>
    <w:rsid w:val="005233A6"/>
    <w:rsid w:val="005252B2"/>
    <w:rsid w:val="005259C6"/>
    <w:rsid w:val="00525AB3"/>
    <w:rsid w:val="00525C2C"/>
    <w:rsid w:val="005262D3"/>
    <w:rsid w:val="00527A0D"/>
    <w:rsid w:val="00527C4A"/>
    <w:rsid w:val="00530070"/>
    <w:rsid w:val="00531808"/>
    <w:rsid w:val="005333AE"/>
    <w:rsid w:val="005337D9"/>
    <w:rsid w:val="00533F59"/>
    <w:rsid w:val="00534682"/>
    <w:rsid w:val="0053471C"/>
    <w:rsid w:val="00534E5C"/>
    <w:rsid w:val="005360CB"/>
    <w:rsid w:val="0053610D"/>
    <w:rsid w:val="00537ABC"/>
    <w:rsid w:val="005400F4"/>
    <w:rsid w:val="005410F5"/>
    <w:rsid w:val="00542B46"/>
    <w:rsid w:val="005445E7"/>
    <w:rsid w:val="00545070"/>
    <w:rsid w:val="00545FD5"/>
    <w:rsid w:val="00546A6B"/>
    <w:rsid w:val="00546B7C"/>
    <w:rsid w:val="00546C9F"/>
    <w:rsid w:val="00546F3C"/>
    <w:rsid w:val="00547130"/>
    <w:rsid w:val="00547ED4"/>
    <w:rsid w:val="00550B50"/>
    <w:rsid w:val="00552E7F"/>
    <w:rsid w:val="005538BA"/>
    <w:rsid w:val="00553A74"/>
    <w:rsid w:val="00553E99"/>
    <w:rsid w:val="0055401C"/>
    <w:rsid w:val="005548E3"/>
    <w:rsid w:val="00554CAB"/>
    <w:rsid w:val="005577F4"/>
    <w:rsid w:val="00557A19"/>
    <w:rsid w:val="00561EB0"/>
    <w:rsid w:val="00561F39"/>
    <w:rsid w:val="00562749"/>
    <w:rsid w:val="00562A00"/>
    <w:rsid w:val="00562D1D"/>
    <w:rsid w:val="00562D4A"/>
    <w:rsid w:val="00562DE3"/>
    <w:rsid w:val="00563D9A"/>
    <w:rsid w:val="00563FF5"/>
    <w:rsid w:val="0056448E"/>
    <w:rsid w:val="00565D3A"/>
    <w:rsid w:val="00566BA2"/>
    <w:rsid w:val="00567335"/>
    <w:rsid w:val="005674DC"/>
    <w:rsid w:val="00567830"/>
    <w:rsid w:val="00570AB8"/>
    <w:rsid w:val="005743A0"/>
    <w:rsid w:val="00574A71"/>
    <w:rsid w:val="00574C04"/>
    <w:rsid w:val="00574C2D"/>
    <w:rsid w:val="00574EEF"/>
    <w:rsid w:val="005753EE"/>
    <w:rsid w:val="005754D7"/>
    <w:rsid w:val="005764BC"/>
    <w:rsid w:val="00582787"/>
    <w:rsid w:val="00583F03"/>
    <w:rsid w:val="0058560A"/>
    <w:rsid w:val="00586215"/>
    <w:rsid w:val="0058644F"/>
    <w:rsid w:val="0058671F"/>
    <w:rsid w:val="00586FA4"/>
    <w:rsid w:val="00586FF2"/>
    <w:rsid w:val="005872CA"/>
    <w:rsid w:val="00587333"/>
    <w:rsid w:val="00587508"/>
    <w:rsid w:val="00587742"/>
    <w:rsid w:val="00587899"/>
    <w:rsid w:val="00587B7C"/>
    <w:rsid w:val="00587FD0"/>
    <w:rsid w:val="005927F2"/>
    <w:rsid w:val="00594BE8"/>
    <w:rsid w:val="00595EAA"/>
    <w:rsid w:val="00595F02"/>
    <w:rsid w:val="00597CEB"/>
    <w:rsid w:val="005A145C"/>
    <w:rsid w:val="005A1778"/>
    <w:rsid w:val="005A1A04"/>
    <w:rsid w:val="005A1B46"/>
    <w:rsid w:val="005A203B"/>
    <w:rsid w:val="005A238D"/>
    <w:rsid w:val="005A3785"/>
    <w:rsid w:val="005A3FCA"/>
    <w:rsid w:val="005A4329"/>
    <w:rsid w:val="005A434A"/>
    <w:rsid w:val="005A47E6"/>
    <w:rsid w:val="005A4869"/>
    <w:rsid w:val="005A5429"/>
    <w:rsid w:val="005A5A50"/>
    <w:rsid w:val="005A6BAC"/>
    <w:rsid w:val="005A79B4"/>
    <w:rsid w:val="005B065E"/>
    <w:rsid w:val="005B0B46"/>
    <w:rsid w:val="005B0CB7"/>
    <w:rsid w:val="005B0D0E"/>
    <w:rsid w:val="005B0FCD"/>
    <w:rsid w:val="005B3147"/>
    <w:rsid w:val="005B341D"/>
    <w:rsid w:val="005B48C5"/>
    <w:rsid w:val="005B4B3F"/>
    <w:rsid w:val="005B4BE3"/>
    <w:rsid w:val="005B4D76"/>
    <w:rsid w:val="005B6CCE"/>
    <w:rsid w:val="005B784F"/>
    <w:rsid w:val="005C0758"/>
    <w:rsid w:val="005C1116"/>
    <w:rsid w:val="005C2395"/>
    <w:rsid w:val="005C3390"/>
    <w:rsid w:val="005C3CF7"/>
    <w:rsid w:val="005C6189"/>
    <w:rsid w:val="005C638B"/>
    <w:rsid w:val="005C6494"/>
    <w:rsid w:val="005C6BAB"/>
    <w:rsid w:val="005C7007"/>
    <w:rsid w:val="005C7E0D"/>
    <w:rsid w:val="005D114A"/>
    <w:rsid w:val="005D12BA"/>
    <w:rsid w:val="005D1A6A"/>
    <w:rsid w:val="005D1ABC"/>
    <w:rsid w:val="005D1EAF"/>
    <w:rsid w:val="005D1FCA"/>
    <w:rsid w:val="005D254F"/>
    <w:rsid w:val="005D26FF"/>
    <w:rsid w:val="005D2C99"/>
    <w:rsid w:val="005D306D"/>
    <w:rsid w:val="005D3CD2"/>
    <w:rsid w:val="005D4809"/>
    <w:rsid w:val="005D4D0C"/>
    <w:rsid w:val="005D6184"/>
    <w:rsid w:val="005D61DD"/>
    <w:rsid w:val="005D6A85"/>
    <w:rsid w:val="005D6EB7"/>
    <w:rsid w:val="005D72E0"/>
    <w:rsid w:val="005D7597"/>
    <w:rsid w:val="005D7DBF"/>
    <w:rsid w:val="005E0A80"/>
    <w:rsid w:val="005E18CE"/>
    <w:rsid w:val="005E1942"/>
    <w:rsid w:val="005E1C46"/>
    <w:rsid w:val="005E25E3"/>
    <w:rsid w:val="005E2FCC"/>
    <w:rsid w:val="005E342E"/>
    <w:rsid w:val="005E3CC1"/>
    <w:rsid w:val="005E5901"/>
    <w:rsid w:val="005E6296"/>
    <w:rsid w:val="005E66CD"/>
    <w:rsid w:val="005E6794"/>
    <w:rsid w:val="005E732E"/>
    <w:rsid w:val="005E7AA8"/>
    <w:rsid w:val="005E7F28"/>
    <w:rsid w:val="005F0754"/>
    <w:rsid w:val="005F0FF3"/>
    <w:rsid w:val="005F11A6"/>
    <w:rsid w:val="005F2C9C"/>
    <w:rsid w:val="005F2F8C"/>
    <w:rsid w:val="005F344C"/>
    <w:rsid w:val="005F3558"/>
    <w:rsid w:val="005F3F9A"/>
    <w:rsid w:val="005F45D9"/>
    <w:rsid w:val="005F57B6"/>
    <w:rsid w:val="005F5FFF"/>
    <w:rsid w:val="005F7333"/>
    <w:rsid w:val="00600026"/>
    <w:rsid w:val="00600AD9"/>
    <w:rsid w:val="006019CA"/>
    <w:rsid w:val="00602169"/>
    <w:rsid w:val="00603393"/>
    <w:rsid w:val="00604631"/>
    <w:rsid w:val="006052E0"/>
    <w:rsid w:val="0060548C"/>
    <w:rsid w:val="00605858"/>
    <w:rsid w:val="00605E9E"/>
    <w:rsid w:val="0060608E"/>
    <w:rsid w:val="00607C56"/>
    <w:rsid w:val="00610666"/>
    <w:rsid w:val="006106F2"/>
    <w:rsid w:val="00610971"/>
    <w:rsid w:val="00610D94"/>
    <w:rsid w:val="00611123"/>
    <w:rsid w:val="006131C3"/>
    <w:rsid w:val="00613D65"/>
    <w:rsid w:val="0061508A"/>
    <w:rsid w:val="006151CB"/>
    <w:rsid w:val="0061522B"/>
    <w:rsid w:val="006158C5"/>
    <w:rsid w:val="00616658"/>
    <w:rsid w:val="00616DAE"/>
    <w:rsid w:val="00617008"/>
    <w:rsid w:val="00617504"/>
    <w:rsid w:val="006176BF"/>
    <w:rsid w:val="00617DFD"/>
    <w:rsid w:val="00621241"/>
    <w:rsid w:val="006215B0"/>
    <w:rsid w:val="00622EB7"/>
    <w:rsid w:val="00623510"/>
    <w:rsid w:val="00623A74"/>
    <w:rsid w:val="0062431E"/>
    <w:rsid w:val="006253F7"/>
    <w:rsid w:val="00625CA6"/>
    <w:rsid w:val="00625E01"/>
    <w:rsid w:val="00626A12"/>
    <w:rsid w:val="00627DE5"/>
    <w:rsid w:val="0063002B"/>
    <w:rsid w:val="0063129E"/>
    <w:rsid w:val="00631FC0"/>
    <w:rsid w:val="00632F4F"/>
    <w:rsid w:val="00633276"/>
    <w:rsid w:val="00633CEC"/>
    <w:rsid w:val="00633EEF"/>
    <w:rsid w:val="006346F4"/>
    <w:rsid w:val="0063540E"/>
    <w:rsid w:val="006368E8"/>
    <w:rsid w:val="00636CC9"/>
    <w:rsid w:val="006373F7"/>
    <w:rsid w:val="00640931"/>
    <w:rsid w:val="00640B2D"/>
    <w:rsid w:val="0064141C"/>
    <w:rsid w:val="006423C5"/>
    <w:rsid w:val="006428A7"/>
    <w:rsid w:val="006429E5"/>
    <w:rsid w:val="00642A21"/>
    <w:rsid w:val="00643F5D"/>
    <w:rsid w:val="006446B9"/>
    <w:rsid w:val="00644D1B"/>
    <w:rsid w:val="006476BF"/>
    <w:rsid w:val="00647D7B"/>
    <w:rsid w:val="00651751"/>
    <w:rsid w:val="0065214D"/>
    <w:rsid w:val="006522CD"/>
    <w:rsid w:val="00652DE5"/>
    <w:rsid w:val="00653B61"/>
    <w:rsid w:val="006546DB"/>
    <w:rsid w:val="00654ABF"/>
    <w:rsid w:val="00656390"/>
    <w:rsid w:val="006564A8"/>
    <w:rsid w:val="00656CB4"/>
    <w:rsid w:val="00656E64"/>
    <w:rsid w:val="00657789"/>
    <w:rsid w:val="00660544"/>
    <w:rsid w:val="00661BC2"/>
    <w:rsid w:val="0066280F"/>
    <w:rsid w:val="00662967"/>
    <w:rsid w:val="00663047"/>
    <w:rsid w:val="006630EB"/>
    <w:rsid w:val="006638A6"/>
    <w:rsid w:val="006639C5"/>
    <w:rsid w:val="00664137"/>
    <w:rsid w:val="0066526F"/>
    <w:rsid w:val="0066579F"/>
    <w:rsid w:val="00665E57"/>
    <w:rsid w:val="00665F0A"/>
    <w:rsid w:val="00667B43"/>
    <w:rsid w:val="00667B5E"/>
    <w:rsid w:val="006702EE"/>
    <w:rsid w:val="00670A6E"/>
    <w:rsid w:val="00671137"/>
    <w:rsid w:val="0067287E"/>
    <w:rsid w:val="00672DED"/>
    <w:rsid w:val="0067313D"/>
    <w:rsid w:val="0067366A"/>
    <w:rsid w:val="00673FEE"/>
    <w:rsid w:val="00674510"/>
    <w:rsid w:val="00674B81"/>
    <w:rsid w:val="00674E40"/>
    <w:rsid w:val="00675107"/>
    <w:rsid w:val="006801FB"/>
    <w:rsid w:val="006808F8"/>
    <w:rsid w:val="00680A09"/>
    <w:rsid w:val="00681C61"/>
    <w:rsid w:val="0068209B"/>
    <w:rsid w:val="00682B90"/>
    <w:rsid w:val="00683A02"/>
    <w:rsid w:val="00684F65"/>
    <w:rsid w:val="0068612C"/>
    <w:rsid w:val="006869B5"/>
    <w:rsid w:val="0068746C"/>
    <w:rsid w:val="006903ED"/>
    <w:rsid w:val="00691C09"/>
    <w:rsid w:val="00691EAB"/>
    <w:rsid w:val="006931B9"/>
    <w:rsid w:val="00693459"/>
    <w:rsid w:val="00693915"/>
    <w:rsid w:val="006945A0"/>
    <w:rsid w:val="00695C5F"/>
    <w:rsid w:val="00695D73"/>
    <w:rsid w:val="00696988"/>
    <w:rsid w:val="006973D4"/>
    <w:rsid w:val="006A05E5"/>
    <w:rsid w:val="006A193B"/>
    <w:rsid w:val="006A251D"/>
    <w:rsid w:val="006A4070"/>
    <w:rsid w:val="006A4EF2"/>
    <w:rsid w:val="006A53DF"/>
    <w:rsid w:val="006A62B3"/>
    <w:rsid w:val="006A66E9"/>
    <w:rsid w:val="006A7778"/>
    <w:rsid w:val="006A7A95"/>
    <w:rsid w:val="006A7AAE"/>
    <w:rsid w:val="006B0BE9"/>
    <w:rsid w:val="006B2A54"/>
    <w:rsid w:val="006B31ED"/>
    <w:rsid w:val="006B3448"/>
    <w:rsid w:val="006B3928"/>
    <w:rsid w:val="006B5174"/>
    <w:rsid w:val="006B58A5"/>
    <w:rsid w:val="006B5D76"/>
    <w:rsid w:val="006B618D"/>
    <w:rsid w:val="006B6321"/>
    <w:rsid w:val="006B6357"/>
    <w:rsid w:val="006B6E81"/>
    <w:rsid w:val="006C00F1"/>
    <w:rsid w:val="006C0108"/>
    <w:rsid w:val="006C0395"/>
    <w:rsid w:val="006C06D7"/>
    <w:rsid w:val="006C10B7"/>
    <w:rsid w:val="006C1E1D"/>
    <w:rsid w:val="006C2A59"/>
    <w:rsid w:val="006C2D4D"/>
    <w:rsid w:val="006C2FAA"/>
    <w:rsid w:val="006C337E"/>
    <w:rsid w:val="006C3A3E"/>
    <w:rsid w:val="006C3E73"/>
    <w:rsid w:val="006C4337"/>
    <w:rsid w:val="006C6942"/>
    <w:rsid w:val="006C71B9"/>
    <w:rsid w:val="006C7565"/>
    <w:rsid w:val="006C7861"/>
    <w:rsid w:val="006C7C94"/>
    <w:rsid w:val="006D126D"/>
    <w:rsid w:val="006D3358"/>
    <w:rsid w:val="006D3767"/>
    <w:rsid w:val="006D3F77"/>
    <w:rsid w:val="006D3FA8"/>
    <w:rsid w:val="006E01D2"/>
    <w:rsid w:val="006E01DC"/>
    <w:rsid w:val="006E09E1"/>
    <w:rsid w:val="006E1BB3"/>
    <w:rsid w:val="006E1E20"/>
    <w:rsid w:val="006E2A12"/>
    <w:rsid w:val="006E39A5"/>
    <w:rsid w:val="006E410A"/>
    <w:rsid w:val="006E4D10"/>
    <w:rsid w:val="006E570A"/>
    <w:rsid w:val="006E5992"/>
    <w:rsid w:val="006E70EF"/>
    <w:rsid w:val="006E7250"/>
    <w:rsid w:val="006E7D89"/>
    <w:rsid w:val="006F127F"/>
    <w:rsid w:val="006F1283"/>
    <w:rsid w:val="006F2E9E"/>
    <w:rsid w:val="006F3198"/>
    <w:rsid w:val="006F4201"/>
    <w:rsid w:val="006F4FAC"/>
    <w:rsid w:val="006F5A76"/>
    <w:rsid w:val="006F5B1C"/>
    <w:rsid w:val="006F6EB2"/>
    <w:rsid w:val="006F6F58"/>
    <w:rsid w:val="006F7292"/>
    <w:rsid w:val="006F7ED8"/>
    <w:rsid w:val="00701472"/>
    <w:rsid w:val="00702677"/>
    <w:rsid w:val="00702842"/>
    <w:rsid w:val="00702EF5"/>
    <w:rsid w:val="00703DF0"/>
    <w:rsid w:val="00705275"/>
    <w:rsid w:val="00705B72"/>
    <w:rsid w:val="00706E5D"/>
    <w:rsid w:val="00710081"/>
    <w:rsid w:val="0071042A"/>
    <w:rsid w:val="00710AD9"/>
    <w:rsid w:val="00711881"/>
    <w:rsid w:val="007118BE"/>
    <w:rsid w:val="0071254A"/>
    <w:rsid w:val="00713769"/>
    <w:rsid w:val="00713978"/>
    <w:rsid w:val="00713DB9"/>
    <w:rsid w:val="00713E00"/>
    <w:rsid w:val="00714776"/>
    <w:rsid w:val="007152E7"/>
    <w:rsid w:val="00716D9C"/>
    <w:rsid w:val="007179CD"/>
    <w:rsid w:val="00717E14"/>
    <w:rsid w:val="00720680"/>
    <w:rsid w:val="00720F91"/>
    <w:rsid w:val="007215EC"/>
    <w:rsid w:val="00721E3E"/>
    <w:rsid w:val="0072344D"/>
    <w:rsid w:val="00726BD8"/>
    <w:rsid w:val="007301BC"/>
    <w:rsid w:val="00730792"/>
    <w:rsid w:val="0073079F"/>
    <w:rsid w:val="0073098D"/>
    <w:rsid w:val="0073193E"/>
    <w:rsid w:val="00733133"/>
    <w:rsid w:val="00733420"/>
    <w:rsid w:val="00734A6E"/>
    <w:rsid w:val="007351F8"/>
    <w:rsid w:val="007366C2"/>
    <w:rsid w:val="00737C8D"/>
    <w:rsid w:val="00737F5E"/>
    <w:rsid w:val="0074036E"/>
    <w:rsid w:val="007404CA"/>
    <w:rsid w:val="00740E6D"/>
    <w:rsid w:val="0074104B"/>
    <w:rsid w:val="007415B0"/>
    <w:rsid w:val="00741E96"/>
    <w:rsid w:val="0074247C"/>
    <w:rsid w:val="00742B61"/>
    <w:rsid w:val="00742CD5"/>
    <w:rsid w:val="00743443"/>
    <w:rsid w:val="00745537"/>
    <w:rsid w:val="007461BE"/>
    <w:rsid w:val="00746B6C"/>
    <w:rsid w:val="007472B9"/>
    <w:rsid w:val="00747496"/>
    <w:rsid w:val="00747DB7"/>
    <w:rsid w:val="00750C3B"/>
    <w:rsid w:val="00752CD8"/>
    <w:rsid w:val="00753110"/>
    <w:rsid w:val="007537BA"/>
    <w:rsid w:val="00753A7A"/>
    <w:rsid w:val="0075509F"/>
    <w:rsid w:val="0075562A"/>
    <w:rsid w:val="007561E7"/>
    <w:rsid w:val="00756F37"/>
    <w:rsid w:val="007574AF"/>
    <w:rsid w:val="00760006"/>
    <w:rsid w:val="0076095C"/>
    <w:rsid w:val="00761E92"/>
    <w:rsid w:val="00763AFA"/>
    <w:rsid w:val="00763BCA"/>
    <w:rsid w:val="00766995"/>
    <w:rsid w:val="007671BA"/>
    <w:rsid w:val="00767644"/>
    <w:rsid w:val="00767EC4"/>
    <w:rsid w:val="00770230"/>
    <w:rsid w:val="00770D4A"/>
    <w:rsid w:val="00772B47"/>
    <w:rsid w:val="00773824"/>
    <w:rsid w:val="00774D78"/>
    <w:rsid w:val="00775208"/>
    <w:rsid w:val="00775405"/>
    <w:rsid w:val="0077601C"/>
    <w:rsid w:val="0077658E"/>
    <w:rsid w:val="00777189"/>
    <w:rsid w:val="00780288"/>
    <w:rsid w:val="00780834"/>
    <w:rsid w:val="00781BE8"/>
    <w:rsid w:val="0078223C"/>
    <w:rsid w:val="007825DE"/>
    <w:rsid w:val="007836F6"/>
    <w:rsid w:val="00784E9D"/>
    <w:rsid w:val="00786D85"/>
    <w:rsid w:val="00787D34"/>
    <w:rsid w:val="00790A87"/>
    <w:rsid w:val="00790C48"/>
    <w:rsid w:val="00790EB7"/>
    <w:rsid w:val="007913A4"/>
    <w:rsid w:val="00791699"/>
    <w:rsid w:val="00792D51"/>
    <w:rsid w:val="0079316E"/>
    <w:rsid w:val="00793B62"/>
    <w:rsid w:val="00794938"/>
    <w:rsid w:val="00795079"/>
    <w:rsid w:val="0079629B"/>
    <w:rsid w:val="00796A11"/>
    <w:rsid w:val="00796B9D"/>
    <w:rsid w:val="00796C8D"/>
    <w:rsid w:val="007975FB"/>
    <w:rsid w:val="00797ADA"/>
    <w:rsid w:val="00797BFD"/>
    <w:rsid w:val="007A05C8"/>
    <w:rsid w:val="007A0813"/>
    <w:rsid w:val="007A1210"/>
    <w:rsid w:val="007A16C6"/>
    <w:rsid w:val="007A2F71"/>
    <w:rsid w:val="007A3149"/>
    <w:rsid w:val="007A3994"/>
    <w:rsid w:val="007A55FB"/>
    <w:rsid w:val="007A5781"/>
    <w:rsid w:val="007A5B19"/>
    <w:rsid w:val="007A62AA"/>
    <w:rsid w:val="007A6CC1"/>
    <w:rsid w:val="007A747D"/>
    <w:rsid w:val="007B2679"/>
    <w:rsid w:val="007B352A"/>
    <w:rsid w:val="007B3B27"/>
    <w:rsid w:val="007B4700"/>
    <w:rsid w:val="007B5CAD"/>
    <w:rsid w:val="007B5ED2"/>
    <w:rsid w:val="007B6410"/>
    <w:rsid w:val="007B6877"/>
    <w:rsid w:val="007B6A42"/>
    <w:rsid w:val="007B6D62"/>
    <w:rsid w:val="007B7E4E"/>
    <w:rsid w:val="007C0052"/>
    <w:rsid w:val="007C00C2"/>
    <w:rsid w:val="007C2663"/>
    <w:rsid w:val="007C302D"/>
    <w:rsid w:val="007C35DB"/>
    <w:rsid w:val="007C38C9"/>
    <w:rsid w:val="007C4E04"/>
    <w:rsid w:val="007C68C4"/>
    <w:rsid w:val="007C6940"/>
    <w:rsid w:val="007D08C1"/>
    <w:rsid w:val="007D18E3"/>
    <w:rsid w:val="007D1A50"/>
    <w:rsid w:val="007D1CC1"/>
    <w:rsid w:val="007D2614"/>
    <w:rsid w:val="007D2B1A"/>
    <w:rsid w:val="007D3623"/>
    <w:rsid w:val="007D54CE"/>
    <w:rsid w:val="007D5E9F"/>
    <w:rsid w:val="007D6500"/>
    <w:rsid w:val="007D7DDF"/>
    <w:rsid w:val="007E006F"/>
    <w:rsid w:val="007E117A"/>
    <w:rsid w:val="007E1AB9"/>
    <w:rsid w:val="007E1B55"/>
    <w:rsid w:val="007E1DBA"/>
    <w:rsid w:val="007E323E"/>
    <w:rsid w:val="007E3317"/>
    <w:rsid w:val="007E362A"/>
    <w:rsid w:val="007E4FD9"/>
    <w:rsid w:val="007E65EC"/>
    <w:rsid w:val="007E7BC3"/>
    <w:rsid w:val="007F082C"/>
    <w:rsid w:val="007F126D"/>
    <w:rsid w:val="007F2258"/>
    <w:rsid w:val="007F234F"/>
    <w:rsid w:val="007F25D6"/>
    <w:rsid w:val="007F2717"/>
    <w:rsid w:val="007F2D19"/>
    <w:rsid w:val="007F2D1D"/>
    <w:rsid w:val="007F4E27"/>
    <w:rsid w:val="007F5BDA"/>
    <w:rsid w:val="007F620D"/>
    <w:rsid w:val="007F6B0F"/>
    <w:rsid w:val="007F7DA1"/>
    <w:rsid w:val="007F7F1D"/>
    <w:rsid w:val="00800182"/>
    <w:rsid w:val="00800533"/>
    <w:rsid w:val="00800E1E"/>
    <w:rsid w:val="008013A5"/>
    <w:rsid w:val="00801919"/>
    <w:rsid w:val="00801A33"/>
    <w:rsid w:val="008020C9"/>
    <w:rsid w:val="0080349A"/>
    <w:rsid w:val="008037FA"/>
    <w:rsid w:val="008044EB"/>
    <w:rsid w:val="008046D3"/>
    <w:rsid w:val="00804D7D"/>
    <w:rsid w:val="00806CBE"/>
    <w:rsid w:val="00810FFD"/>
    <w:rsid w:val="008118AE"/>
    <w:rsid w:val="00811E37"/>
    <w:rsid w:val="00812B6D"/>
    <w:rsid w:val="00812C37"/>
    <w:rsid w:val="00813558"/>
    <w:rsid w:val="00813749"/>
    <w:rsid w:val="0081414B"/>
    <w:rsid w:val="00814BF3"/>
    <w:rsid w:val="00815147"/>
    <w:rsid w:val="00815815"/>
    <w:rsid w:val="00816535"/>
    <w:rsid w:val="00817614"/>
    <w:rsid w:val="00820391"/>
    <w:rsid w:val="00820784"/>
    <w:rsid w:val="00820AA7"/>
    <w:rsid w:val="008218DD"/>
    <w:rsid w:val="00821CB3"/>
    <w:rsid w:val="008223C3"/>
    <w:rsid w:val="00822556"/>
    <w:rsid w:val="00822640"/>
    <w:rsid w:val="00822B3F"/>
    <w:rsid w:val="00823A4B"/>
    <w:rsid w:val="00824AB2"/>
    <w:rsid w:val="0082565C"/>
    <w:rsid w:val="00825E5C"/>
    <w:rsid w:val="00825EC8"/>
    <w:rsid w:val="0082605A"/>
    <w:rsid w:val="00826F39"/>
    <w:rsid w:val="00827050"/>
    <w:rsid w:val="00830031"/>
    <w:rsid w:val="00830039"/>
    <w:rsid w:val="008306EB"/>
    <w:rsid w:val="00830DFD"/>
    <w:rsid w:val="008312C0"/>
    <w:rsid w:val="00831821"/>
    <w:rsid w:val="00831943"/>
    <w:rsid w:val="00832B85"/>
    <w:rsid w:val="0083319C"/>
    <w:rsid w:val="00834893"/>
    <w:rsid w:val="00834EAE"/>
    <w:rsid w:val="00835A19"/>
    <w:rsid w:val="00835BBE"/>
    <w:rsid w:val="00840004"/>
    <w:rsid w:val="008401A4"/>
    <w:rsid w:val="00840B94"/>
    <w:rsid w:val="008417A5"/>
    <w:rsid w:val="00841963"/>
    <w:rsid w:val="00842064"/>
    <w:rsid w:val="008424E3"/>
    <w:rsid w:val="008433A3"/>
    <w:rsid w:val="008434FA"/>
    <w:rsid w:val="00843639"/>
    <w:rsid w:val="008438B7"/>
    <w:rsid w:val="0084512F"/>
    <w:rsid w:val="008456AB"/>
    <w:rsid w:val="008458B6"/>
    <w:rsid w:val="0084649D"/>
    <w:rsid w:val="00846A73"/>
    <w:rsid w:val="00846DF4"/>
    <w:rsid w:val="00847562"/>
    <w:rsid w:val="00847E3B"/>
    <w:rsid w:val="008500FF"/>
    <w:rsid w:val="008502D7"/>
    <w:rsid w:val="00850D07"/>
    <w:rsid w:val="00851CCC"/>
    <w:rsid w:val="00852DC6"/>
    <w:rsid w:val="00853C36"/>
    <w:rsid w:val="00853FC6"/>
    <w:rsid w:val="008541F0"/>
    <w:rsid w:val="008547F8"/>
    <w:rsid w:val="0085496E"/>
    <w:rsid w:val="00854E2A"/>
    <w:rsid w:val="00855AAC"/>
    <w:rsid w:val="00856702"/>
    <w:rsid w:val="00856B83"/>
    <w:rsid w:val="008579F8"/>
    <w:rsid w:val="00857CB4"/>
    <w:rsid w:val="00857DBE"/>
    <w:rsid w:val="0086133E"/>
    <w:rsid w:val="008617C7"/>
    <w:rsid w:val="00862175"/>
    <w:rsid w:val="008638E5"/>
    <w:rsid w:val="0086447E"/>
    <w:rsid w:val="00864948"/>
    <w:rsid w:val="00864CF9"/>
    <w:rsid w:val="00864EFC"/>
    <w:rsid w:val="008650C0"/>
    <w:rsid w:val="00866D98"/>
    <w:rsid w:val="0086701C"/>
    <w:rsid w:val="0087008E"/>
    <w:rsid w:val="00870C0E"/>
    <w:rsid w:val="008719E4"/>
    <w:rsid w:val="00872F61"/>
    <w:rsid w:val="00873E3C"/>
    <w:rsid w:val="008743F8"/>
    <w:rsid w:val="00875334"/>
    <w:rsid w:val="00875D50"/>
    <w:rsid w:val="008768D7"/>
    <w:rsid w:val="00876D16"/>
    <w:rsid w:val="0087766D"/>
    <w:rsid w:val="0087768C"/>
    <w:rsid w:val="00877D55"/>
    <w:rsid w:val="00880034"/>
    <w:rsid w:val="008806C4"/>
    <w:rsid w:val="008806E0"/>
    <w:rsid w:val="0088150A"/>
    <w:rsid w:val="0088280D"/>
    <w:rsid w:val="00883246"/>
    <w:rsid w:val="00884362"/>
    <w:rsid w:val="00884F17"/>
    <w:rsid w:val="008850EF"/>
    <w:rsid w:val="0088513E"/>
    <w:rsid w:val="00885595"/>
    <w:rsid w:val="00886943"/>
    <w:rsid w:val="00886B65"/>
    <w:rsid w:val="00886BA4"/>
    <w:rsid w:val="008900F8"/>
    <w:rsid w:val="008925F2"/>
    <w:rsid w:val="00893EAD"/>
    <w:rsid w:val="00894067"/>
    <w:rsid w:val="0089668C"/>
    <w:rsid w:val="00896898"/>
    <w:rsid w:val="00896971"/>
    <w:rsid w:val="00896C66"/>
    <w:rsid w:val="00896F34"/>
    <w:rsid w:val="008971D5"/>
    <w:rsid w:val="0089722C"/>
    <w:rsid w:val="008A0B28"/>
    <w:rsid w:val="008A14C2"/>
    <w:rsid w:val="008A1527"/>
    <w:rsid w:val="008A2731"/>
    <w:rsid w:val="008A278F"/>
    <w:rsid w:val="008A3069"/>
    <w:rsid w:val="008A3122"/>
    <w:rsid w:val="008A39DC"/>
    <w:rsid w:val="008A39DF"/>
    <w:rsid w:val="008A5317"/>
    <w:rsid w:val="008A5969"/>
    <w:rsid w:val="008A6D80"/>
    <w:rsid w:val="008A73E8"/>
    <w:rsid w:val="008A79AA"/>
    <w:rsid w:val="008B087E"/>
    <w:rsid w:val="008B0C13"/>
    <w:rsid w:val="008B11BB"/>
    <w:rsid w:val="008B1EAB"/>
    <w:rsid w:val="008B20A4"/>
    <w:rsid w:val="008B3C40"/>
    <w:rsid w:val="008B42C8"/>
    <w:rsid w:val="008B5999"/>
    <w:rsid w:val="008B5B7B"/>
    <w:rsid w:val="008B5C72"/>
    <w:rsid w:val="008B70B0"/>
    <w:rsid w:val="008B79FD"/>
    <w:rsid w:val="008C0D07"/>
    <w:rsid w:val="008C1EA6"/>
    <w:rsid w:val="008C316C"/>
    <w:rsid w:val="008C3A8E"/>
    <w:rsid w:val="008C3BAB"/>
    <w:rsid w:val="008C3EEA"/>
    <w:rsid w:val="008C408A"/>
    <w:rsid w:val="008C4489"/>
    <w:rsid w:val="008C4B1D"/>
    <w:rsid w:val="008C5DDC"/>
    <w:rsid w:val="008C6B1B"/>
    <w:rsid w:val="008C701E"/>
    <w:rsid w:val="008C75E9"/>
    <w:rsid w:val="008C7A20"/>
    <w:rsid w:val="008D0C6F"/>
    <w:rsid w:val="008D1543"/>
    <w:rsid w:val="008D20A9"/>
    <w:rsid w:val="008D2B22"/>
    <w:rsid w:val="008D3018"/>
    <w:rsid w:val="008D30D5"/>
    <w:rsid w:val="008D433D"/>
    <w:rsid w:val="008D4BFA"/>
    <w:rsid w:val="008D6341"/>
    <w:rsid w:val="008D64C9"/>
    <w:rsid w:val="008D7313"/>
    <w:rsid w:val="008E1593"/>
    <w:rsid w:val="008E1F3D"/>
    <w:rsid w:val="008E296C"/>
    <w:rsid w:val="008E2A8B"/>
    <w:rsid w:val="008E378E"/>
    <w:rsid w:val="008E3E71"/>
    <w:rsid w:val="008E43C9"/>
    <w:rsid w:val="008E49B5"/>
    <w:rsid w:val="008E55F4"/>
    <w:rsid w:val="008E5E12"/>
    <w:rsid w:val="008E60A1"/>
    <w:rsid w:val="008E6903"/>
    <w:rsid w:val="008E741C"/>
    <w:rsid w:val="008E773C"/>
    <w:rsid w:val="008F0A91"/>
    <w:rsid w:val="008F0CBB"/>
    <w:rsid w:val="008F17F3"/>
    <w:rsid w:val="008F437E"/>
    <w:rsid w:val="008F4A88"/>
    <w:rsid w:val="008F65A6"/>
    <w:rsid w:val="008F6FA3"/>
    <w:rsid w:val="00900DA5"/>
    <w:rsid w:val="009012AD"/>
    <w:rsid w:val="00901347"/>
    <w:rsid w:val="00901DBF"/>
    <w:rsid w:val="0090265F"/>
    <w:rsid w:val="00904000"/>
    <w:rsid w:val="0090540F"/>
    <w:rsid w:val="0090593C"/>
    <w:rsid w:val="00905C1B"/>
    <w:rsid w:val="00905FD4"/>
    <w:rsid w:val="00906598"/>
    <w:rsid w:val="0090688D"/>
    <w:rsid w:val="00906AF4"/>
    <w:rsid w:val="00906B91"/>
    <w:rsid w:val="00911747"/>
    <w:rsid w:val="00912102"/>
    <w:rsid w:val="009124F3"/>
    <w:rsid w:val="00912B7B"/>
    <w:rsid w:val="00913D1D"/>
    <w:rsid w:val="0091447B"/>
    <w:rsid w:val="00914EA9"/>
    <w:rsid w:val="0091525B"/>
    <w:rsid w:val="009153FC"/>
    <w:rsid w:val="00915ACA"/>
    <w:rsid w:val="00916F85"/>
    <w:rsid w:val="00917653"/>
    <w:rsid w:val="009208EE"/>
    <w:rsid w:val="00920986"/>
    <w:rsid w:val="0092180E"/>
    <w:rsid w:val="009219D5"/>
    <w:rsid w:val="00923339"/>
    <w:rsid w:val="00923841"/>
    <w:rsid w:val="00925192"/>
    <w:rsid w:val="00925B3E"/>
    <w:rsid w:val="00925BFB"/>
    <w:rsid w:val="00926C10"/>
    <w:rsid w:val="00927D56"/>
    <w:rsid w:val="00927EAD"/>
    <w:rsid w:val="00930469"/>
    <w:rsid w:val="00930639"/>
    <w:rsid w:val="0093193C"/>
    <w:rsid w:val="0093258C"/>
    <w:rsid w:val="0093360B"/>
    <w:rsid w:val="00933789"/>
    <w:rsid w:val="009345A9"/>
    <w:rsid w:val="00934CB3"/>
    <w:rsid w:val="00936C15"/>
    <w:rsid w:val="00937403"/>
    <w:rsid w:val="00937A58"/>
    <w:rsid w:val="00941369"/>
    <w:rsid w:val="009422E7"/>
    <w:rsid w:val="00942588"/>
    <w:rsid w:val="00942779"/>
    <w:rsid w:val="009428AF"/>
    <w:rsid w:val="00942B6D"/>
    <w:rsid w:val="009437AA"/>
    <w:rsid w:val="00944C12"/>
    <w:rsid w:val="009451A6"/>
    <w:rsid w:val="00945925"/>
    <w:rsid w:val="00945973"/>
    <w:rsid w:val="009467E5"/>
    <w:rsid w:val="00946D80"/>
    <w:rsid w:val="00946FEC"/>
    <w:rsid w:val="00951507"/>
    <w:rsid w:val="00951808"/>
    <w:rsid w:val="009523D1"/>
    <w:rsid w:val="0095272E"/>
    <w:rsid w:val="0095320D"/>
    <w:rsid w:val="00953305"/>
    <w:rsid w:val="00953341"/>
    <w:rsid w:val="00954026"/>
    <w:rsid w:val="00954043"/>
    <w:rsid w:val="009548FB"/>
    <w:rsid w:val="00954EC0"/>
    <w:rsid w:val="00955AA3"/>
    <w:rsid w:val="00955E3E"/>
    <w:rsid w:val="009572EA"/>
    <w:rsid w:val="009577EE"/>
    <w:rsid w:val="00961018"/>
    <w:rsid w:val="00961471"/>
    <w:rsid w:val="009620F9"/>
    <w:rsid w:val="00962265"/>
    <w:rsid w:val="00965308"/>
    <w:rsid w:val="00965B27"/>
    <w:rsid w:val="00965C06"/>
    <w:rsid w:val="009667C4"/>
    <w:rsid w:val="00966815"/>
    <w:rsid w:val="0097039E"/>
    <w:rsid w:val="009704DD"/>
    <w:rsid w:val="00970A57"/>
    <w:rsid w:val="00970F1E"/>
    <w:rsid w:val="00971F8D"/>
    <w:rsid w:val="0097220F"/>
    <w:rsid w:val="00972318"/>
    <w:rsid w:val="0097300F"/>
    <w:rsid w:val="00973E8E"/>
    <w:rsid w:val="0097406B"/>
    <w:rsid w:val="00977066"/>
    <w:rsid w:val="0097715B"/>
    <w:rsid w:val="0097782F"/>
    <w:rsid w:val="00980ABA"/>
    <w:rsid w:val="00981AAA"/>
    <w:rsid w:val="00981D21"/>
    <w:rsid w:val="0098294C"/>
    <w:rsid w:val="00982F5E"/>
    <w:rsid w:val="009830F3"/>
    <w:rsid w:val="00984021"/>
    <w:rsid w:val="00984EAD"/>
    <w:rsid w:val="00985469"/>
    <w:rsid w:val="009860ED"/>
    <w:rsid w:val="00986751"/>
    <w:rsid w:val="00986E6D"/>
    <w:rsid w:val="00987144"/>
    <w:rsid w:val="0098725C"/>
    <w:rsid w:val="00987A02"/>
    <w:rsid w:val="00987A1D"/>
    <w:rsid w:val="00987F32"/>
    <w:rsid w:val="00987F77"/>
    <w:rsid w:val="00990A3B"/>
    <w:rsid w:val="009911EA"/>
    <w:rsid w:val="00991B17"/>
    <w:rsid w:val="00992671"/>
    <w:rsid w:val="009935D6"/>
    <w:rsid w:val="00993AAF"/>
    <w:rsid w:val="00994148"/>
    <w:rsid w:val="0099589B"/>
    <w:rsid w:val="0099642C"/>
    <w:rsid w:val="00996E11"/>
    <w:rsid w:val="00997611"/>
    <w:rsid w:val="00997A89"/>
    <w:rsid w:val="009A0533"/>
    <w:rsid w:val="009A24C8"/>
    <w:rsid w:val="009A30ED"/>
    <w:rsid w:val="009A32B3"/>
    <w:rsid w:val="009A3389"/>
    <w:rsid w:val="009A4159"/>
    <w:rsid w:val="009A4177"/>
    <w:rsid w:val="009A4B17"/>
    <w:rsid w:val="009A4C2D"/>
    <w:rsid w:val="009A4C44"/>
    <w:rsid w:val="009A624D"/>
    <w:rsid w:val="009A7751"/>
    <w:rsid w:val="009B29E5"/>
    <w:rsid w:val="009B2D09"/>
    <w:rsid w:val="009B318B"/>
    <w:rsid w:val="009B4A81"/>
    <w:rsid w:val="009B5181"/>
    <w:rsid w:val="009B5A67"/>
    <w:rsid w:val="009B5DC4"/>
    <w:rsid w:val="009B6AC0"/>
    <w:rsid w:val="009B6DCE"/>
    <w:rsid w:val="009B710A"/>
    <w:rsid w:val="009B7894"/>
    <w:rsid w:val="009B7D96"/>
    <w:rsid w:val="009C0A42"/>
    <w:rsid w:val="009C0BDE"/>
    <w:rsid w:val="009C0F09"/>
    <w:rsid w:val="009C101D"/>
    <w:rsid w:val="009C1AE1"/>
    <w:rsid w:val="009C34B0"/>
    <w:rsid w:val="009C359C"/>
    <w:rsid w:val="009C489E"/>
    <w:rsid w:val="009C4DA5"/>
    <w:rsid w:val="009C5C53"/>
    <w:rsid w:val="009C6762"/>
    <w:rsid w:val="009C6DFC"/>
    <w:rsid w:val="009D0042"/>
    <w:rsid w:val="009D013B"/>
    <w:rsid w:val="009D0211"/>
    <w:rsid w:val="009D0ADC"/>
    <w:rsid w:val="009D1C6D"/>
    <w:rsid w:val="009D21BF"/>
    <w:rsid w:val="009D2D9C"/>
    <w:rsid w:val="009D3131"/>
    <w:rsid w:val="009D3950"/>
    <w:rsid w:val="009D3BEB"/>
    <w:rsid w:val="009D3D7B"/>
    <w:rsid w:val="009D43CF"/>
    <w:rsid w:val="009D4910"/>
    <w:rsid w:val="009D5203"/>
    <w:rsid w:val="009D529C"/>
    <w:rsid w:val="009D56B7"/>
    <w:rsid w:val="009D698B"/>
    <w:rsid w:val="009D6D0A"/>
    <w:rsid w:val="009D706F"/>
    <w:rsid w:val="009D7E0F"/>
    <w:rsid w:val="009E0205"/>
    <w:rsid w:val="009E066B"/>
    <w:rsid w:val="009E1132"/>
    <w:rsid w:val="009E17DB"/>
    <w:rsid w:val="009E1925"/>
    <w:rsid w:val="009E1C6F"/>
    <w:rsid w:val="009E1EA8"/>
    <w:rsid w:val="009E301F"/>
    <w:rsid w:val="009E3DA5"/>
    <w:rsid w:val="009E4264"/>
    <w:rsid w:val="009E544B"/>
    <w:rsid w:val="009E6363"/>
    <w:rsid w:val="009E6549"/>
    <w:rsid w:val="009E6CB8"/>
    <w:rsid w:val="009E77DC"/>
    <w:rsid w:val="009E7B23"/>
    <w:rsid w:val="009F0295"/>
    <w:rsid w:val="009F0605"/>
    <w:rsid w:val="009F18A5"/>
    <w:rsid w:val="009F3283"/>
    <w:rsid w:val="009F36A9"/>
    <w:rsid w:val="009F3EC1"/>
    <w:rsid w:val="009F3FC4"/>
    <w:rsid w:val="009F3FE3"/>
    <w:rsid w:val="009F436C"/>
    <w:rsid w:val="009F4A22"/>
    <w:rsid w:val="009F512B"/>
    <w:rsid w:val="009F5C08"/>
    <w:rsid w:val="009F7693"/>
    <w:rsid w:val="00A00E4E"/>
    <w:rsid w:val="00A01B56"/>
    <w:rsid w:val="00A034EC"/>
    <w:rsid w:val="00A03A97"/>
    <w:rsid w:val="00A03BA2"/>
    <w:rsid w:val="00A03C87"/>
    <w:rsid w:val="00A04FA8"/>
    <w:rsid w:val="00A05D55"/>
    <w:rsid w:val="00A063FF"/>
    <w:rsid w:val="00A071BD"/>
    <w:rsid w:val="00A107BA"/>
    <w:rsid w:val="00A10B3B"/>
    <w:rsid w:val="00A113E2"/>
    <w:rsid w:val="00A11D70"/>
    <w:rsid w:val="00A12598"/>
    <w:rsid w:val="00A1401B"/>
    <w:rsid w:val="00A14D01"/>
    <w:rsid w:val="00A1580D"/>
    <w:rsid w:val="00A16661"/>
    <w:rsid w:val="00A204C9"/>
    <w:rsid w:val="00A20C9D"/>
    <w:rsid w:val="00A222A9"/>
    <w:rsid w:val="00A224D3"/>
    <w:rsid w:val="00A22B4B"/>
    <w:rsid w:val="00A230D9"/>
    <w:rsid w:val="00A25DDE"/>
    <w:rsid w:val="00A26BE8"/>
    <w:rsid w:val="00A26E36"/>
    <w:rsid w:val="00A279CC"/>
    <w:rsid w:val="00A302D9"/>
    <w:rsid w:val="00A30459"/>
    <w:rsid w:val="00A31077"/>
    <w:rsid w:val="00A3196F"/>
    <w:rsid w:val="00A32F78"/>
    <w:rsid w:val="00A3324E"/>
    <w:rsid w:val="00A35838"/>
    <w:rsid w:val="00A3592C"/>
    <w:rsid w:val="00A37D15"/>
    <w:rsid w:val="00A40F3D"/>
    <w:rsid w:val="00A438B5"/>
    <w:rsid w:val="00A45A3A"/>
    <w:rsid w:val="00A45A8F"/>
    <w:rsid w:val="00A463FA"/>
    <w:rsid w:val="00A46A07"/>
    <w:rsid w:val="00A46CF0"/>
    <w:rsid w:val="00A50D66"/>
    <w:rsid w:val="00A51466"/>
    <w:rsid w:val="00A514E3"/>
    <w:rsid w:val="00A534D6"/>
    <w:rsid w:val="00A53891"/>
    <w:rsid w:val="00A5418E"/>
    <w:rsid w:val="00A544CA"/>
    <w:rsid w:val="00A550FB"/>
    <w:rsid w:val="00A552CC"/>
    <w:rsid w:val="00A55518"/>
    <w:rsid w:val="00A55EF4"/>
    <w:rsid w:val="00A561E6"/>
    <w:rsid w:val="00A5629A"/>
    <w:rsid w:val="00A565D7"/>
    <w:rsid w:val="00A56DEA"/>
    <w:rsid w:val="00A571C5"/>
    <w:rsid w:val="00A5788F"/>
    <w:rsid w:val="00A60413"/>
    <w:rsid w:val="00A60A67"/>
    <w:rsid w:val="00A60FDE"/>
    <w:rsid w:val="00A61B67"/>
    <w:rsid w:val="00A623DD"/>
    <w:rsid w:val="00A62843"/>
    <w:rsid w:val="00A62E7F"/>
    <w:rsid w:val="00A6316C"/>
    <w:rsid w:val="00A647FF"/>
    <w:rsid w:val="00A64D2A"/>
    <w:rsid w:val="00A656A7"/>
    <w:rsid w:val="00A66A5F"/>
    <w:rsid w:val="00A6723A"/>
    <w:rsid w:val="00A711D7"/>
    <w:rsid w:val="00A71889"/>
    <w:rsid w:val="00A71B06"/>
    <w:rsid w:val="00A71CFD"/>
    <w:rsid w:val="00A7226E"/>
    <w:rsid w:val="00A72DF8"/>
    <w:rsid w:val="00A73EE7"/>
    <w:rsid w:val="00A753D9"/>
    <w:rsid w:val="00A75DCD"/>
    <w:rsid w:val="00A76B23"/>
    <w:rsid w:val="00A77B70"/>
    <w:rsid w:val="00A77C20"/>
    <w:rsid w:val="00A8087F"/>
    <w:rsid w:val="00A814E0"/>
    <w:rsid w:val="00A81CD6"/>
    <w:rsid w:val="00A82259"/>
    <w:rsid w:val="00A82365"/>
    <w:rsid w:val="00A84487"/>
    <w:rsid w:val="00A846F3"/>
    <w:rsid w:val="00A849DA"/>
    <w:rsid w:val="00A84B00"/>
    <w:rsid w:val="00A861D2"/>
    <w:rsid w:val="00A86637"/>
    <w:rsid w:val="00A86F60"/>
    <w:rsid w:val="00A87A2D"/>
    <w:rsid w:val="00A87D04"/>
    <w:rsid w:val="00A87E62"/>
    <w:rsid w:val="00A87F3B"/>
    <w:rsid w:val="00A9118C"/>
    <w:rsid w:val="00A917B2"/>
    <w:rsid w:val="00A920E3"/>
    <w:rsid w:val="00AA051B"/>
    <w:rsid w:val="00AA059B"/>
    <w:rsid w:val="00AA10D2"/>
    <w:rsid w:val="00AA29C5"/>
    <w:rsid w:val="00AA30F8"/>
    <w:rsid w:val="00AA3129"/>
    <w:rsid w:val="00AA35D4"/>
    <w:rsid w:val="00AA367C"/>
    <w:rsid w:val="00AA3E9A"/>
    <w:rsid w:val="00AA51EB"/>
    <w:rsid w:val="00AA5506"/>
    <w:rsid w:val="00AA61F4"/>
    <w:rsid w:val="00AA69AE"/>
    <w:rsid w:val="00AA6A78"/>
    <w:rsid w:val="00AA7A90"/>
    <w:rsid w:val="00AB017F"/>
    <w:rsid w:val="00AB051E"/>
    <w:rsid w:val="00AB099A"/>
    <w:rsid w:val="00AB0B1F"/>
    <w:rsid w:val="00AB3539"/>
    <w:rsid w:val="00AB35AF"/>
    <w:rsid w:val="00AB437C"/>
    <w:rsid w:val="00AB4D58"/>
    <w:rsid w:val="00AB4DB5"/>
    <w:rsid w:val="00AB5DE3"/>
    <w:rsid w:val="00AB728A"/>
    <w:rsid w:val="00AC0033"/>
    <w:rsid w:val="00AC0C0E"/>
    <w:rsid w:val="00AC112A"/>
    <w:rsid w:val="00AC1578"/>
    <w:rsid w:val="00AC1F30"/>
    <w:rsid w:val="00AC21C0"/>
    <w:rsid w:val="00AC302C"/>
    <w:rsid w:val="00AC3E4A"/>
    <w:rsid w:val="00AC407C"/>
    <w:rsid w:val="00AC49E6"/>
    <w:rsid w:val="00AC500E"/>
    <w:rsid w:val="00AC51BD"/>
    <w:rsid w:val="00AC56D3"/>
    <w:rsid w:val="00AC57CF"/>
    <w:rsid w:val="00AC57DE"/>
    <w:rsid w:val="00AC5CB6"/>
    <w:rsid w:val="00AC61D8"/>
    <w:rsid w:val="00AC6AF6"/>
    <w:rsid w:val="00AC6DB7"/>
    <w:rsid w:val="00AC7208"/>
    <w:rsid w:val="00AC7A9F"/>
    <w:rsid w:val="00AD0582"/>
    <w:rsid w:val="00AD1607"/>
    <w:rsid w:val="00AD5191"/>
    <w:rsid w:val="00AD541E"/>
    <w:rsid w:val="00AD5889"/>
    <w:rsid w:val="00AD59E6"/>
    <w:rsid w:val="00AD7443"/>
    <w:rsid w:val="00AD7722"/>
    <w:rsid w:val="00AE03F2"/>
    <w:rsid w:val="00AE0F31"/>
    <w:rsid w:val="00AE161B"/>
    <w:rsid w:val="00AE2BCA"/>
    <w:rsid w:val="00AE2C2C"/>
    <w:rsid w:val="00AE2E5A"/>
    <w:rsid w:val="00AE40E4"/>
    <w:rsid w:val="00AE46CE"/>
    <w:rsid w:val="00AE48B4"/>
    <w:rsid w:val="00AE6171"/>
    <w:rsid w:val="00AE6338"/>
    <w:rsid w:val="00AE6CA7"/>
    <w:rsid w:val="00AE6E41"/>
    <w:rsid w:val="00AE79BE"/>
    <w:rsid w:val="00AE7E41"/>
    <w:rsid w:val="00AF0B7E"/>
    <w:rsid w:val="00AF2C62"/>
    <w:rsid w:val="00AF4946"/>
    <w:rsid w:val="00AF4C21"/>
    <w:rsid w:val="00AF5902"/>
    <w:rsid w:val="00AF5DDF"/>
    <w:rsid w:val="00AF73DD"/>
    <w:rsid w:val="00AF76AE"/>
    <w:rsid w:val="00AF7709"/>
    <w:rsid w:val="00B00537"/>
    <w:rsid w:val="00B01480"/>
    <w:rsid w:val="00B02301"/>
    <w:rsid w:val="00B02BA1"/>
    <w:rsid w:val="00B040D2"/>
    <w:rsid w:val="00B04950"/>
    <w:rsid w:val="00B051A0"/>
    <w:rsid w:val="00B05916"/>
    <w:rsid w:val="00B067F4"/>
    <w:rsid w:val="00B06AF4"/>
    <w:rsid w:val="00B0703B"/>
    <w:rsid w:val="00B07746"/>
    <w:rsid w:val="00B078F0"/>
    <w:rsid w:val="00B078F9"/>
    <w:rsid w:val="00B07E0E"/>
    <w:rsid w:val="00B102CC"/>
    <w:rsid w:val="00B10B96"/>
    <w:rsid w:val="00B10C85"/>
    <w:rsid w:val="00B10D4E"/>
    <w:rsid w:val="00B10FAA"/>
    <w:rsid w:val="00B113B5"/>
    <w:rsid w:val="00B1176B"/>
    <w:rsid w:val="00B128A6"/>
    <w:rsid w:val="00B145C9"/>
    <w:rsid w:val="00B146DF"/>
    <w:rsid w:val="00B15D23"/>
    <w:rsid w:val="00B15EDC"/>
    <w:rsid w:val="00B170FB"/>
    <w:rsid w:val="00B2034F"/>
    <w:rsid w:val="00B208A1"/>
    <w:rsid w:val="00B20EFC"/>
    <w:rsid w:val="00B222AE"/>
    <w:rsid w:val="00B22391"/>
    <w:rsid w:val="00B227E5"/>
    <w:rsid w:val="00B230B2"/>
    <w:rsid w:val="00B240CF"/>
    <w:rsid w:val="00B25EEA"/>
    <w:rsid w:val="00B2644D"/>
    <w:rsid w:val="00B276C1"/>
    <w:rsid w:val="00B278AC"/>
    <w:rsid w:val="00B278B4"/>
    <w:rsid w:val="00B278CB"/>
    <w:rsid w:val="00B27B19"/>
    <w:rsid w:val="00B27F08"/>
    <w:rsid w:val="00B303F4"/>
    <w:rsid w:val="00B31AC8"/>
    <w:rsid w:val="00B321A1"/>
    <w:rsid w:val="00B32E7F"/>
    <w:rsid w:val="00B3405F"/>
    <w:rsid w:val="00B35C06"/>
    <w:rsid w:val="00B37060"/>
    <w:rsid w:val="00B411AC"/>
    <w:rsid w:val="00B414C3"/>
    <w:rsid w:val="00B41829"/>
    <w:rsid w:val="00B427CF"/>
    <w:rsid w:val="00B42C0A"/>
    <w:rsid w:val="00B43520"/>
    <w:rsid w:val="00B442BB"/>
    <w:rsid w:val="00B44D2F"/>
    <w:rsid w:val="00B4522C"/>
    <w:rsid w:val="00B45BD1"/>
    <w:rsid w:val="00B45CFD"/>
    <w:rsid w:val="00B46070"/>
    <w:rsid w:val="00B46A76"/>
    <w:rsid w:val="00B46E0F"/>
    <w:rsid w:val="00B46F8B"/>
    <w:rsid w:val="00B47475"/>
    <w:rsid w:val="00B47923"/>
    <w:rsid w:val="00B50220"/>
    <w:rsid w:val="00B5071E"/>
    <w:rsid w:val="00B50F2D"/>
    <w:rsid w:val="00B514C7"/>
    <w:rsid w:val="00B51B81"/>
    <w:rsid w:val="00B51F77"/>
    <w:rsid w:val="00B52864"/>
    <w:rsid w:val="00B52F84"/>
    <w:rsid w:val="00B53D8F"/>
    <w:rsid w:val="00B55100"/>
    <w:rsid w:val="00B55D45"/>
    <w:rsid w:val="00B55E00"/>
    <w:rsid w:val="00B55E40"/>
    <w:rsid w:val="00B563CD"/>
    <w:rsid w:val="00B56D93"/>
    <w:rsid w:val="00B56E68"/>
    <w:rsid w:val="00B56FCC"/>
    <w:rsid w:val="00B5734C"/>
    <w:rsid w:val="00B57526"/>
    <w:rsid w:val="00B57894"/>
    <w:rsid w:val="00B6169B"/>
    <w:rsid w:val="00B619EA"/>
    <w:rsid w:val="00B633BF"/>
    <w:rsid w:val="00B63620"/>
    <w:rsid w:val="00B646EC"/>
    <w:rsid w:val="00B64F66"/>
    <w:rsid w:val="00B65756"/>
    <w:rsid w:val="00B659C9"/>
    <w:rsid w:val="00B65D39"/>
    <w:rsid w:val="00B6691B"/>
    <w:rsid w:val="00B678EA"/>
    <w:rsid w:val="00B67F25"/>
    <w:rsid w:val="00B7094F"/>
    <w:rsid w:val="00B70CBB"/>
    <w:rsid w:val="00B71261"/>
    <w:rsid w:val="00B72CB1"/>
    <w:rsid w:val="00B735CF"/>
    <w:rsid w:val="00B73DA0"/>
    <w:rsid w:val="00B7575A"/>
    <w:rsid w:val="00B76B70"/>
    <w:rsid w:val="00B76D70"/>
    <w:rsid w:val="00B772D2"/>
    <w:rsid w:val="00B77A3F"/>
    <w:rsid w:val="00B80F00"/>
    <w:rsid w:val="00B82C8B"/>
    <w:rsid w:val="00B83838"/>
    <w:rsid w:val="00B83F60"/>
    <w:rsid w:val="00B850C2"/>
    <w:rsid w:val="00B85C9A"/>
    <w:rsid w:val="00B86584"/>
    <w:rsid w:val="00B876F9"/>
    <w:rsid w:val="00B8788C"/>
    <w:rsid w:val="00B909C6"/>
    <w:rsid w:val="00B90B77"/>
    <w:rsid w:val="00B90DDD"/>
    <w:rsid w:val="00B9460A"/>
    <w:rsid w:val="00B94C50"/>
    <w:rsid w:val="00B9716C"/>
    <w:rsid w:val="00BA0177"/>
    <w:rsid w:val="00BA0350"/>
    <w:rsid w:val="00BA1FDC"/>
    <w:rsid w:val="00BA24DF"/>
    <w:rsid w:val="00BA2FC4"/>
    <w:rsid w:val="00BA30D8"/>
    <w:rsid w:val="00BA31F6"/>
    <w:rsid w:val="00BA4C2C"/>
    <w:rsid w:val="00BA4DAD"/>
    <w:rsid w:val="00BA601B"/>
    <w:rsid w:val="00BA6934"/>
    <w:rsid w:val="00BA7441"/>
    <w:rsid w:val="00BB02FA"/>
    <w:rsid w:val="00BB140C"/>
    <w:rsid w:val="00BB1AB5"/>
    <w:rsid w:val="00BB1C66"/>
    <w:rsid w:val="00BB1E2A"/>
    <w:rsid w:val="00BB2222"/>
    <w:rsid w:val="00BB2DD4"/>
    <w:rsid w:val="00BB4086"/>
    <w:rsid w:val="00BB420A"/>
    <w:rsid w:val="00BB497A"/>
    <w:rsid w:val="00BB4A85"/>
    <w:rsid w:val="00BB4DCF"/>
    <w:rsid w:val="00BB51B0"/>
    <w:rsid w:val="00BB7D66"/>
    <w:rsid w:val="00BC0098"/>
    <w:rsid w:val="00BC0830"/>
    <w:rsid w:val="00BC1818"/>
    <w:rsid w:val="00BC244D"/>
    <w:rsid w:val="00BC2632"/>
    <w:rsid w:val="00BC2C2F"/>
    <w:rsid w:val="00BC3482"/>
    <w:rsid w:val="00BC39CC"/>
    <w:rsid w:val="00BC3A12"/>
    <w:rsid w:val="00BC43DE"/>
    <w:rsid w:val="00BC69BD"/>
    <w:rsid w:val="00BD0158"/>
    <w:rsid w:val="00BD1D56"/>
    <w:rsid w:val="00BD272C"/>
    <w:rsid w:val="00BD3016"/>
    <w:rsid w:val="00BD3530"/>
    <w:rsid w:val="00BD3AEF"/>
    <w:rsid w:val="00BD3FC0"/>
    <w:rsid w:val="00BD4515"/>
    <w:rsid w:val="00BD4B41"/>
    <w:rsid w:val="00BD505E"/>
    <w:rsid w:val="00BD5CF7"/>
    <w:rsid w:val="00BD66EC"/>
    <w:rsid w:val="00BD678A"/>
    <w:rsid w:val="00BD6AE7"/>
    <w:rsid w:val="00BD7DD4"/>
    <w:rsid w:val="00BE01F1"/>
    <w:rsid w:val="00BE08E6"/>
    <w:rsid w:val="00BE0C69"/>
    <w:rsid w:val="00BE11E0"/>
    <w:rsid w:val="00BE155C"/>
    <w:rsid w:val="00BE1BED"/>
    <w:rsid w:val="00BE29C8"/>
    <w:rsid w:val="00BE2B9C"/>
    <w:rsid w:val="00BE3616"/>
    <w:rsid w:val="00BE3BC1"/>
    <w:rsid w:val="00BE415F"/>
    <w:rsid w:val="00BE46CA"/>
    <w:rsid w:val="00BE6ADF"/>
    <w:rsid w:val="00BE6ED3"/>
    <w:rsid w:val="00BE7BD1"/>
    <w:rsid w:val="00BE7FD7"/>
    <w:rsid w:val="00BF11B7"/>
    <w:rsid w:val="00BF1BA7"/>
    <w:rsid w:val="00BF257A"/>
    <w:rsid w:val="00BF258E"/>
    <w:rsid w:val="00BF2ED4"/>
    <w:rsid w:val="00BF45A6"/>
    <w:rsid w:val="00BF47E7"/>
    <w:rsid w:val="00BF4AEE"/>
    <w:rsid w:val="00BF5054"/>
    <w:rsid w:val="00BF5AC4"/>
    <w:rsid w:val="00BF5EC6"/>
    <w:rsid w:val="00BF6154"/>
    <w:rsid w:val="00BF6AB5"/>
    <w:rsid w:val="00BF6BF0"/>
    <w:rsid w:val="00BF6F14"/>
    <w:rsid w:val="00BF70F3"/>
    <w:rsid w:val="00C01748"/>
    <w:rsid w:val="00C02557"/>
    <w:rsid w:val="00C02781"/>
    <w:rsid w:val="00C03734"/>
    <w:rsid w:val="00C04BD5"/>
    <w:rsid w:val="00C05D6A"/>
    <w:rsid w:val="00C06EB9"/>
    <w:rsid w:val="00C07AF5"/>
    <w:rsid w:val="00C07D01"/>
    <w:rsid w:val="00C103E6"/>
    <w:rsid w:val="00C10722"/>
    <w:rsid w:val="00C10F5C"/>
    <w:rsid w:val="00C11138"/>
    <w:rsid w:val="00C1176D"/>
    <w:rsid w:val="00C11FC1"/>
    <w:rsid w:val="00C13845"/>
    <w:rsid w:val="00C13F45"/>
    <w:rsid w:val="00C142A6"/>
    <w:rsid w:val="00C14A80"/>
    <w:rsid w:val="00C15416"/>
    <w:rsid w:val="00C154DB"/>
    <w:rsid w:val="00C1555C"/>
    <w:rsid w:val="00C15B7F"/>
    <w:rsid w:val="00C160F2"/>
    <w:rsid w:val="00C16866"/>
    <w:rsid w:val="00C16B9A"/>
    <w:rsid w:val="00C17D23"/>
    <w:rsid w:val="00C17F36"/>
    <w:rsid w:val="00C17FE4"/>
    <w:rsid w:val="00C21AC3"/>
    <w:rsid w:val="00C21F12"/>
    <w:rsid w:val="00C2238A"/>
    <w:rsid w:val="00C22ADA"/>
    <w:rsid w:val="00C2301D"/>
    <w:rsid w:val="00C2360D"/>
    <w:rsid w:val="00C24D7F"/>
    <w:rsid w:val="00C26C4A"/>
    <w:rsid w:val="00C27E3A"/>
    <w:rsid w:val="00C31284"/>
    <w:rsid w:val="00C31AEC"/>
    <w:rsid w:val="00C327F7"/>
    <w:rsid w:val="00C32CFD"/>
    <w:rsid w:val="00C33990"/>
    <w:rsid w:val="00C33AD1"/>
    <w:rsid w:val="00C33C18"/>
    <w:rsid w:val="00C33F59"/>
    <w:rsid w:val="00C34242"/>
    <w:rsid w:val="00C366E1"/>
    <w:rsid w:val="00C372C0"/>
    <w:rsid w:val="00C41706"/>
    <w:rsid w:val="00C42700"/>
    <w:rsid w:val="00C42BF1"/>
    <w:rsid w:val="00C42FE6"/>
    <w:rsid w:val="00C431EA"/>
    <w:rsid w:val="00C43259"/>
    <w:rsid w:val="00C434C0"/>
    <w:rsid w:val="00C43798"/>
    <w:rsid w:val="00C45C1A"/>
    <w:rsid w:val="00C512FA"/>
    <w:rsid w:val="00C522BC"/>
    <w:rsid w:val="00C54ABE"/>
    <w:rsid w:val="00C55302"/>
    <w:rsid w:val="00C55DA6"/>
    <w:rsid w:val="00C56D6D"/>
    <w:rsid w:val="00C57959"/>
    <w:rsid w:val="00C60A74"/>
    <w:rsid w:val="00C60BE8"/>
    <w:rsid w:val="00C60D18"/>
    <w:rsid w:val="00C60F76"/>
    <w:rsid w:val="00C61238"/>
    <w:rsid w:val="00C61271"/>
    <w:rsid w:val="00C61EFE"/>
    <w:rsid w:val="00C62752"/>
    <w:rsid w:val="00C63007"/>
    <w:rsid w:val="00C635BA"/>
    <w:rsid w:val="00C63F38"/>
    <w:rsid w:val="00C63F78"/>
    <w:rsid w:val="00C65405"/>
    <w:rsid w:val="00C6578C"/>
    <w:rsid w:val="00C65A11"/>
    <w:rsid w:val="00C66261"/>
    <w:rsid w:val="00C6636A"/>
    <w:rsid w:val="00C66634"/>
    <w:rsid w:val="00C677C1"/>
    <w:rsid w:val="00C70851"/>
    <w:rsid w:val="00C70BF2"/>
    <w:rsid w:val="00C715E3"/>
    <w:rsid w:val="00C71BAF"/>
    <w:rsid w:val="00C72A91"/>
    <w:rsid w:val="00C72BC0"/>
    <w:rsid w:val="00C730CE"/>
    <w:rsid w:val="00C73219"/>
    <w:rsid w:val="00C7402A"/>
    <w:rsid w:val="00C7410D"/>
    <w:rsid w:val="00C750A9"/>
    <w:rsid w:val="00C7537D"/>
    <w:rsid w:val="00C75A58"/>
    <w:rsid w:val="00C75D3E"/>
    <w:rsid w:val="00C75FF0"/>
    <w:rsid w:val="00C76CDB"/>
    <w:rsid w:val="00C773EB"/>
    <w:rsid w:val="00C77DED"/>
    <w:rsid w:val="00C80442"/>
    <w:rsid w:val="00C80452"/>
    <w:rsid w:val="00C81542"/>
    <w:rsid w:val="00C81CDE"/>
    <w:rsid w:val="00C83DCA"/>
    <w:rsid w:val="00C84004"/>
    <w:rsid w:val="00C85B91"/>
    <w:rsid w:val="00C86DF8"/>
    <w:rsid w:val="00C87DFA"/>
    <w:rsid w:val="00C92F02"/>
    <w:rsid w:val="00C93B09"/>
    <w:rsid w:val="00C941FD"/>
    <w:rsid w:val="00C95A7F"/>
    <w:rsid w:val="00C9694B"/>
    <w:rsid w:val="00C96AFE"/>
    <w:rsid w:val="00CA0CFB"/>
    <w:rsid w:val="00CA0D17"/>
    <w:rsid w:val="00CA2C4F"/>
    <w:rsid w:val="00CA33C8"/>
    <w:rsid w:val="00CA3568"/>
    <w:rsid w:val="00CA42F8"/>
    <w:rsid w:val="00CA4B0C"/>
    <w:rsid w:val="00CA4D16"/>
    <w:rsid w:val="00CA5B0D"/>
    <w:rsid w:val="00CA5BD8"/>
    <w:rsid w:val="00CA6470"/>
    <w:rsid w:val="00CA67AF"/>
    <w:rsid w:val="00CA7147"/>
    <w:rsid w:val="00CA73B2"/>
    <w:rsid w:val="00CA764B"/>
    <w:rsid w:val="00CA79F4"/>
    <w:rsid w:val="00CB029B"/>
    <w:rsid w:val="00CB06AD"/>
    <w:rsid w:val="00CB08F6"/>
    <w:rsid w:val="00CB0E60"/>
    <w:rsid w:val="00CB2393"/>
    <w:rsid w:val="00CB25B3"/>
    <w:rsid w:val="00CB3301"/>
    <w:rsid w:val="00CB348F"/>
    <w:rsid w:val="00CB5D37"/>
    <w:rsid w:val="00CB61BA"/>
    <w:rsid w:val="00CB780D"/>
    <w:rsid w:val="00CC0EE7"/>
    <w:rsid w:val="00CC1169"/>
    <w:rsid w:val="00CC1879"/>
    <w:rsid w:val="00CC27D9"/>
    <w:rsid w:val="00CC2A23"/>
    <w:rsid w:val="00CC3A54"/>
    <w:rsid w:val="00CC45F1"/>
    <w:rsid w:val="00CC5731"/>
    <w:rsid w:val="00CC74B8"/>
    <w:rsid w:val="00CD00FE"/>
    <w:rsid w:val="00CD0614"/>
    <w:rsid w:val="00CD088A"/>
    <w:rsid w:val="00CD0C34"/>
    <w:rsid w:val="00CD0EAC"/>
    <w:rsid w:val="00CD1D84"/>
    <w:rsid w:val="00CD1DC3"/>
    <w:rsid w:val="00CD1DF1"/>
    <w:rsid w:val="00CD1F9E"/>
    <w:rsid w:val="00CD2940"/>
    <w:rsid w:val="00CD3D02"/>
    <w:rsid w:val="00CD4CCD"/>
    <w:rsid w:val="00CD51AE"/>
    <w:rsid w:val="00CD5361"/>
    <w:rsid w:val="00CD57A7"/>
    <w:rsid w:val="00CD6214"/>
    <w:rsid w:val="00CD64F0"/>
    <w:rsid w:val="00CD7127"/>
    <w:rsid w:val="00CE05F1"/>
    <w:rsid w:val="00CE0ED4"/>
    <w:rsid w:val="00CE1154"/>
    <w:rsid w:val="00CE16A3"/>
    <w:rsid w:val="00CE331A"/>
    <w:rsid w:val="00CE3416"/>
    <w:rsid w:val="00CE420B"/>
    <w:rsid w:val="00CE5F7B"/>
    <w:rsid w:val="00CE6A03"/>
    <w:rsid w:val="00CE6D3A"/>
    <w:rsid w:val="00CE7D04"/>
    <w:rsid w:val="00CE7F4E"/>
    <w:rsid w:val="00CF0154"/>
    <w:rsid w:val="00CF0A31"/>
    <w:rsid w:val="00CF0F0B"/>
    <w:rsid w:val="00CF1BA3"/>
    <w:rsid w:val="00CF2877"/>
    <w:rsid w:val="00CF2D05"/>
    <w:rsid w:val="00CF3C3B"/>
    <w:rsid w:val="00CF4770"/>
    <w:rsid w:val="00CF4E3E"/>
    <w:rsid w:val="00CF5354"/>
    <w:rsid w:val="00CF7050"/>
    <w:rsid w:val="00CF7297"/>
    <w:rsid w:val="00CF7634"/>
    <w:rsid w:val="00CF79F7"/>
    <w:rsid w:val="00D00371"/>
    <w:rsid w:val="00D00F7E"/>
    <w:rsid w:val="00D01358"/>
    <w:rsid w:val="00D04177"/>
    <w:rsid w:val="00D04845"/>
    <w:rsid w:val="00D050B9"/>
    <w:rsid w:val="00D0682E"/>
    <w:rsid w:val="00D0751F"/>
    <w:rsid w:val="00D07EEE"/>
    <w:rsid w:val="00D07FA6"/>
    <w:rsid w:val="00D10C34"/>
    <w:rsid w:val="00D1190E"/>
    <w:rsid w:val="00D12262"/>
    <w:rsid w:val="00D122B7"/>
    <w:rsid w:val="00D12775"/>
    <w:rsid w:val="00D137AB"/>
    <w:rsid w:val="00D13875"/>
    <w:rsid w:val="00D14CD5"/>
    <w:rsid w:val="00D1553E"/>
    <w:rsid w:val="00D15B14"/>
    <w:rsid w:val="00D20F65"/>
    <w:rsid w:val="00D21B1D"/>
    <w:rsid w:val="00D22857"/>
    <w:rsid w:val="00D22B61"/>
    <w:rsid w:val="00D22E28"/>
    <w:rsid w:val="00D23F1D"/>
    <w:rsid w:val="00D25F89"/>
    <w:rsid w:val="00D26D04"/>
    <w:rsid w:val="00D27E91"/>
    <w:rsid w:val="00D306B7"/>
    <w:rsid w:val="00D30B50"/>
    <w:rsid w:val="00D30E35"/>
    <w:rsid w:val="00D31270"/>
    <w:rsid w:val="00D326C3"/>
    <w:rsid w:val="00D3339C"/>
    <w:rsid w:val="00D340A9"/>
    <w:rsid w:val="00D349D1"/>
    <w:rsid w:val="00D35E88"/>
    <w:rsid w:val="00D36452"/>
    <w:rsid w:val="00D3759C"/>
    <w:rsid w:val="00D375D2"/>
    <w:rsid w:val="00D37BC1"/>
    <w:rsid w:val="00D37FC3"/>
    <w:rsid w:val="00D404CD"/>
    <w:rsid w:val="00D40E84"/>
    <w:rsid w:val="00D41727"/>
    <w:rsid w:val="00D41D7E"/>
    <w:rsid w:val="00D41ED5"/>
    <w:rsid w:val="00D41FA1"/>
    <w:rsid w:val="00D42040"/>
    <w:rsid w:val="00D42051"/>
    <w:rsid w:val="00D42ECB"/>
    <w:rsid w:val="00D431FB"/>
    <w:rsid w:val="00D43947"/>
    <w:rsid w:val="00D4479C"/>
    <w:rsid w:val="00D45090"/>
    <w:rsid w:val="00D46588"/>
    <w:rsid w:val="00D46B8A"/>
    <w:rsid w:val="00D47053"/>
    <w:rsid w:val="00D4758E"/>
    <w:rsid w:val="00D50888"/>
    <w:rsid w:val="00D50AB6"/>
    <w:rsid w:val="00D510DC"/>
    <w:rsid w:val="00D53DF3"/>
    <w:rsid w:val="00D54128"/>
    <w:rsid w:val="00D541DF"/>
    <w:rsid w:val="00D5428E"/>
    <w:rsid w:val="00D54820"/>
    <w:rsid w:val="00D54B0C"/>
    <w:rsid w:val="00D54E2F"/>
    <w:rsid w:val="00D55342"/>
    <w:rsid w:val="00D55449"/>
    <w:rsid w:val="00D56131"/>
    <w:rsid w:val="00D60D56"/>
    <w:rsid w:val="00D6118E"/>
    <w:rsid w:val="00D635D5"/>
    <w:rsid w:val="00D63A46"/>
    <w:rsid w:val="00D644FB"/>
    <w:rsid w:val="00D645B7"/>
    <w:rsid w:val="00D652BF"/>
    <w:rsid w:val="00D654F4"/>
    <w:rsid w:val="00D6591B"/>
    <w:rsid w:val="00D65C40"/>
    <w:rsid w:val="00D661B9"/>
    <w:rsid w:val="00D6631F"/>
    <w:rsid w:val="00D66CE2"/>
    <w:rsid w:val="00D6758C"/>
    <w:rsid w:val="00D67C58"/>
    <w:rsid w:val="00D70C1F"/>
    <w:rsid w:val="00D71EA3"/>
    <w:rsid w:val="00D72EA1"/>
    <w:rsid w:val="00D72FEA"/>
    <w:rsid w:val="00D73502"/>
    <w:rsid w:val="00D73FAB"/>
    <w:rsid w:val="00D7481E"/>
    <w:rsid w:val="00D749AF"/>
    <w:rsid w:val="00D74A92"/>
    <w:rsid w:val="00D74B34"/>
    <w:rsid w:val="00D750FC"/>
    <w:rsid w:val="00D7513C"/>
    <w:rsid w:val="00D76941"/>
    <w:rsid w:val="00D77088"/>
    <w:rsid w:val="00D80E52"/>
    <w:rsid w:val="00D81250"/>
    <w:rsid w:val="00D819C4"/>
    <w:rsid w:val="00D81CE5"/>
    <w:rsid w:val="00D81E19"/>
    <w:rsid w:val="00D83E6E"/>
    <w:rsid w:val="00D8475E"/>
    <w:rsid w:val="00D84832"/>
    <w:rsid w:val="00D8560C"/>
    <w:rsid w:val="00D85634"/>
    <w:rsid w:val="00D857DA"/>
    <w:rsid w:val="00D8591A"/>
    <w:rsid w:val="00D86D5C"/>
    <w:rsid w:val="00D91A30"/>
    <w:rsid w:val="00D91C7D"/>
    <w:rsid w:val="00D929B3"/>
    <w:rsid w:val="00D954DC"/>
    <w:rsid w:val="00D95D8D"/>
    <w:rsid w:val="00D9760E"/>
    <w:rsid w:val="00D97632"/>
    <w:rsid w:val="00DA29EB"/>
    <w:rsid w:val="00DA2BE0"/>
    <w:rsid w:val="00DA2CEE"/>
    <w:rsid w:val="00DA30D5"/>
    <w:rsid w:val="00DA3E70"/>
    <w:rsid w:val="00DA49DC"/>
    <w:rsid w:val="00DA6015"/>
    <w:rsid w:val="00DA6B3A"/>
    <w:rsid w:val="00DA736A"/>
    <w:rsid w:val="00DB0E6B"/>
    <w:rsid w:val="00DB1128"/>
    <w:rsid w:val="00DB380B"/>
    <w:rsid w:val="00DB4779"/>
    <w:rsid w:val="00DB644A"/>
    <w:rsid w:val="00DC0520"/>
    <w:rsid w:val="00DC0600"/>
    <w:rsid w:val="00DC2569"/>
    <w:rsid w:val="00DC2889"/>
    <w:rsid w:val="00DC317F"/>
    <w:rsid w:val="00DC46A5"/>
    <w:rsid w:val="00DC5D39"/>
    <w:rsid w:val="00DC5D94"/>
    <w:rsid w:val="00DC5E9D"/>
    <w:rsid w:val="00DC656B"/>
    <w:rsid w:val="00DC6F6F"/>
    <w:rsid w:val="00DC74EB"/>
    <w:rsid w:val="00DD214A"/>
    <w:rsid w:val="00DD22DE"/>
    <w:rsid w:val="00DD24E9"/>
    <w:rsid w:val="00DD254B"/>
    <w:rsid w:val="00DD2988"/>
    <w:rsid w:val="00DD2D6F"/>
    <w:rsid w:val="00DD3C54"/>
    <w:rsid w:val="00DD442B"/>
    <w:rsid w:val="00DD4E48"/>
    <w:rsid w:val="00DD54B9"/>
    <w:rsid w:val="00DD5981"/>
    <w:rsid w:val="00DD629A"/>
    <w:rsid w:val="00DD62F0"/>
    <w:rsid w:val="00DD6426"/>
    <w:rsid w:val="00DD6D0D"/>
    <w:rsid w:val="00DE01E2"/>
    <w:rsid w:val="00DE0573"/>
    <w:rsid w:val="00DE100F"/>
    <w:rsid w:val="00DE16D7"/>
    <w:rsid w:val="00DE3B56"/>
    <w:rsid w:val="00DE3B60"/>
    <w:rsid w:val="00DE40BF"/>
    <w:rsid w:val="00DE42D7"/>
    <w:rsid w:val="00DE43E5"/>
    <w:rsid w:val="00DE45B1"/>
    <w:rsid w:val="00DE619B"/>
    <w:rsid w:val="00DE63A0"/>
    <w:rsid w:val="00DF1644"/>
    <w:rsid w:val="00DF16A7"/>
    <w:rsid w:val="00DF2CB5"/>
    <w:rsid w:val="00DF2DAE"/>
    <w:rsid w:val="00DF37A9"/>
    <w:rsid w:val="00DF41B7"/>
    <w:rsid w:val="00DF47F1"/>
    <w:rsid w:val="00DF48CA"/>
    <w:rsid w:val="00DF55BF"/>
    <w:rsid w:val="00DF62ED"/>
    <w:rsid w:val="00DF6388"/>
    <w:rsid w:val="00DF7103"/>
    <w:rsid w:val="00DF746D"/>
    <w:rsid w:val="00DF7795"/>
    <w:rsid w:val="00DF7E53"/>
    <w:rsid w:val="00E00C7C"/>
    <w:rsid w:val="00E01980"/>
    <w:rsid w:val="00E046FC"/>
    <w:rsid w:val="00E056A6"/>
    <w:rsid w:val="00E05DFA"/>
    <w:rsid w:val="00E06657"/>
    <w:rsid w:val="00E0692E"/>
    <w:rsid w:val="00E07669"/>
    <w:rsid w:val="00E105F1"/>
    <w:rsid w:val="00E10F92"/>
    <w:rsid w:val="00E112B8"/>
    <w:rsid w:val="00E11A5E"/>
    <w:rsid w:val="00E12721"/>
    <w:rsid w:val="00E128F0"/>
    <w:rsid w:val="00E12FB4"/>
    <w:rsid w:val="00E13366"/>
    <w:rsid w:val="00E13F6A"/>
    <w:rsid w:val="00E150B8"/>
    <w:rsid w:val="00E15176"/>
    <w:rsid w:val="00E15C5D"/>
    <w:rsid w:val="00E15E4D"/>
    <w:rsid w:val="00E16AD4"/>
    <w:rsid w:val="00E17ED0"/>
    <w:rsid w:val="00E214D4"/>
    <w:rsid w:val="00E2329A"/>
    <w:rsid w:val="00E2400E"/>
    <w:rsid w:val="00E242B5"/>
    <w:rsid w:val="00E24B92"/>
    <w:rsid w:val="00E250B5"/>
    <w:rsid w:val="00E26D7A"/>
    <w:rsid w:val="00E270BD"/>
    <w:rsid w:val="00E27D9B"/>
    <w:rsid w:val="00E3136B"/>
    <w:rsid w:val="00E31FBB"/>
    <w:rsid w:val="00E32717"/>
    <w:rsid w:val="00E32A7B"/>
    <w:rsid w:val="00E332C9"/>
    <w:rsid w:val="00E3450F"/>
    <w:rsid w:val="00E34CDB"/>
    <w:rsid w:val="00E34E51"/>
    <w:rsid w:val="00E354C1"/>
    <w:rsid w:val="00E360BC"/>
    <w:rsid w:val="00E37FE6"/>
    <w:rsid w:val="00E40BB4"/>
    <w:rsid w:val="00E40C02"/>
    <w:rsid w:val="00E41133"/>
    <w:rsid w:val="00E4171C"/>
    <w:rsid w:val="00E41D3B"/>
    <w:rsid w:val="00E42555"/>
    <w:rsid w:val="00E42B75"/>
    <w:rsid w:val="00E43A25"/>
    <w:rsid w:val="00E45160"/>
    <w:rsid w:val="00E45378"/>
    <w:rsid w:val="00E45B2C"/>
    <w:rsid w:val="00E46664"/>
    <w:rsid w:val="00E473CC"/>
    <w:rsid w:val="00E478DF"/>
    <w:rsid w:val="00E47EC7"/>
    <w:rsid w:val="00E515CC"/>
    <w:rsid w:val="00E524CD"/>
    <w:rsid w:val="00E52893"/>
    <w:rsid w:val="00E529A0"/>
    <w:rsid w:val="00E52ECA"/>
    <w:rsid w:val="00E5329B"/>
    <w:rsid w:val="00E5378A"/>
    <w:rsid w:val="00E547F5"/>
    <w:rsid w:val="00E563C2"/>
    <w:rsid w:val="00E61D7A"/>
    <w:rsid w:val="00E621A3"/>
    <w:rsid w:val="00E630C5"/>
    <w:rsid w:val="00E6323A"/>
    <w:rsid w:val="00E636E5"/>
    <w:rsid w:val="00E63E63"/>
    <w:rsid w:val="00E64016"/>
    <w:rsid w:val="00E66E2A"/>
    <w:rsid w:val="00E67024"/>
    <w:rsid w:val="00E67916"/>
    <w:rsid w:val="00E679C3"/>
    <w:rsid w:val="00E704EB"/>
    <w:rsid w:val="00E7115A"/>
    <w:rsid w:val="00E7185C"/>
    <w:rsid w:val="00E71B19"/>
    <w:rsid w:val="00E73021"/>
    <w:rsid w:val="00E735C4"/>
    <w:rsid w:val="00E737C4"/>
    <w:rsid w:val="00E74CE5"/>
    <w:rsid w:val="00E75132"/>
    <w:rsid w:val="00E753C6"/>
    <w:rsid w:val="00E75AAE"/>
    <w:rsid w:val="00E762B4"/>
    <w:rsid w:val="00E7721E"/>
    <w:rsid w:val="00E80B38"/>
    <w:rsid w:val="00E80E15"/>
    <w:rsid w:val="00E80E9D"/>
    <w:rsid w:val="00E81122"/>
    <w:rsid w:val="00E81A1A"/>
    <w:rsid w:val="00E81D9C"/>
    <w:rsid w:val="00E82E6D"/>
    <w:rsid w:val="00E8313C"/>
    <w:rsid w:val="00E84917"/>
    <w:rsid w:val="00E84DC4"/>
    <w:rsid w:val="00E85035"/>
    <w:rsid w:val="00E8547F"/>
    <w:rsid w:val="00E858D4"/>
    <w:rsid w:val="00E8747E"/>
    <w:rsid w:val="00E91164"/>
    <w:rsid w:val="00E91E07"/>
    <w:rsid w:val="00E932D6"/>
    <w:rsid w:val="00E935D3"/>
    <w:rsid w:val="00E94A3E"/>
    <w:rsid w:val="00E956A4"/>
    <w:rsid w:val="00E96534"/>
    <w:rsid w:val="00E968B9"/>
    <w:rsid w:val="00E96ACE"/>
    <w:rsid w:val="00EA04B2"/>
    <w:rsid w:val="00EA15F9"/>
    <w:rsid w:val="00EA26E0"/>
    <w:rsid w:val="00EA2802"/>
    <w:rsid w:val="00EA306A"/>
    <w:rsid w:val="00EA4A72"/>
    <w:rsid w:val="00EA573D"/>
    <w:rsid w:val="00EA633D"/>
    <w:rsid w:val="00EA77C4"/>
    <w:rsid w:val="00EB0138"/>
    <w:rsid w:val="00EB0C0B"/>
    <w:rsid w:val="00EB0D84"/>
    <w:rsid w:val="00EB1AFA"/>
    <w:rsid w:val="00EB2DB8"/>
    <w:rsid w:val="00EB341C"/>
    <w:rsid w:val="00EB3E21"/>
    <w:rsid w:val="00EB5063"/>
    <w:rsid w:val="00EB61FB"/>
    <w:rsid w:val="00EC0C8A"/>
    <w:rsid w:val="00EC158E"/>
    <w:rsid w:val="00EC16DB"/>
    <w:rsid w:val="00EC3224"/>
    <w:rsid w:val="00EC327F"/>
    <w:rsid w:val="00EC564E"/>
    <w:rsid w:val="00EC5E8F"/>
    <w:rsid w:val="00EC6D07"/>
    <w:rsid w:val="00EC7A40"/>
    <w:rsid w:val="00EC7ECD"/>
    <w:rsid w:val="00ED0030"/>
    <w:rsid w:val="00ED1125"/>
    <w:rsid w:val="00ED1845"/>
    <w:rsid w:val="00ED25B7"/>
    <w:rsid w:val="00ED295C"/>
    <w:rsid w:val="00ED298D"/>
    <w:rsid w:val="00ED2B25"/>
    <w:rsid w:val="00ED2E40"/>
    <w:rsid w:val="00ED3843"/>
    <w:rsid w:val="00ED438B"/>
    <w:rsid w:val="00ED4D3D"/>
    <w:rsid w:val="00ED54C6"/>
    <w:rsid w:val="00ED584B"/>
    <w:rsid w:val="00ED6261"/>
    <w:rsid w:val="00ED645B"/>
    <w:rsid w:val="00ED69F6"/>
    <w:rsid w:val="00ED7BB8"/>
    <w:rsid w:val="00ED7BD8"/>
    <w:rsid w:val="00EE1D50"/>
    <w:rsid w:val="00EE2D4B"/>
    <w:rsid w:val="00EE3323"/>
    <w:rsid w:val="00EE3753"/>
    <w:rsid w:val="00EE6FFE"/>
    <w:rsid w:val="00EF03CB"/>
    <w:rsid w:val="00EF1113"/>
    <w:rsid w:val="00EF1458"/>
    <w:rsid w:val="00EF1A1A"/>
    <w:rsid w:val="00EF2031"/>
    <w:rsid w:val="00EF2C5C"/>
    <w:rsid w:val="00EF33FF"/>
    <w:rsid w:val="00EF36ED"/>
    <w:rsid w:val="00EF58AB"/>
    <w:rsid w:val="00EF6A7D"/>
    <w:rsid w:val="00EF6C70"/>
    <w:rsid w:val="00EF77FD"/>
    <w:rsid w:val="00F0074D"/>
    <w:rsid w:val="00F00C8A"/>
    <w:rsid w:val="00F0131B"/>
    <w:rsid w:val="00F01FB6"/>
    <w:rsid w:val="00F0246A"/>
    <w:rsid w:val="00F026D3"/>
    <w:rsid w:val="00F0415C"/>
    <w:rsid w:val="00F04E1B"/>
    <w:rsid w:val="00F05BF3"/>
    <w:rsid w:val="00F06733"/>
    <w:rsid w:val="00F06F10"/>
    <w:rsid w:val="00F07938"/>
    <w:rsid w:val="00F10057"/>
    <w:rsid w:val="00F11BBC"/>
    <w:rsid w:val="00F11DF4"/>
    <w:rsid w:val="00F1268C"/>
    <w:rsid w:val="00F1356A"/>
    <w:rsid w:val="00F13C21"/>
    <w:rsid w:val="00F15EFF"/>
    <w:rsid w:val="00F1737D"/>
    <w:rsid w:val="00F20B19"/>
    <w:rsid w:val="00F21003"/>
    <w:rsid w:val="00F215A0"/>
    <w:rsid w:val="00F21C0F"/>
    <w:rsid w:val="00F21C9F"/>
    <w:rsid w:val="00F22088"/>
    <w:rsid w:val="00F2208F"/>
    <w:rsid w:val="00F24527"/>
    <w:rsid w:val="00F2586F"/>
    <w:rsid w:val="00F262A8"/>
    <w:rsid w:val="00F2724C"/>
    <w:rsid w:val="00F2763E"/>
    <w:rsid w:val="00F30163"/>
    <w:rsid w:val="00F309A2"/>
    <w:rsid w:val="00F30A01"/>
    <w:rsid w:val="00F30AD8"/>
    <w:rsid w:val="00F32237"/>
    <w:rsid w:val="00F32425"/>
    <w:rsid w:val="00F324AB"/>
    <w:rsid w:val="00F32553"/>
    <w:rsid w:val="00F32673"/>
    <w:rsid w:val="00F32902"/>
    <w:rsid w:val="00F32FD0"/>
    <w:rsid w:val="00F339D6"/>
    <w:rsid w:val="00F33DA3"/>
    <w:rsid w:val="00F33F29"/>
    <w:rsid w:val="00F34E5D"/>
    <w:rsid w:val="00F35804"/>
    <w:rsid w:val="00F3771C"/>
    <w:rsid w:val="00F408E7"/>
    <w:rsid w:val="00F41DED"/>
    <w:rsid w:val="00F424F1"/>
    <w:rsid w:val="00F42B52"/>
    <w:rsid w:val="00F45C06"/>
    <w:rsid w:val="00F45E5D"/>
    <w:rsid w:val="00F46341"/>
    <w:rsid w:val="00F465C9"/>
    <w:rsid w:val="00F5065D"/>
    <w:rsid w:val="00F50BFE"/>
    <w:rsid w:val="00F50C43"/>
    <w:rsid w:val="00F513C3"/>
    <w:rsid w:val="00F5289D"/>
    <w:rsid w:val="00F528EF"/>
    <w:rsid w:val="00F52C72"/>
    <w:rsid w:val="00F53294"/>
    <w:rsid w:val="00F53812"/>
    <w:rsid w:val="00F53A34"/>
    <w:rsid w:val="00F53ABC"/>
    <w:rsid w:val="00F53FA5"/>
    <w:rsid w:val="00F55207"/>
    <w:rsid w:val="00F55DF6"/>
    <w:rsid w:val="00F56354"/>
    <w:rsid w:val="00F5788F"/>
    <w:rsid w:val="00F578A1"/>
    <w:rsid w:val="00F6127D"/>
    <w:rsid w:val="00F6147B"/>
    <w:rsid w:val="00F614C8"/>
    <w:rsid w:val="00F619A6"/>
    <w:rsid w:val="00F61C90"/>
    <w:rsid w:val="00F61D3A"/>
    <w:rsid w:val="00F62C42"/>
    <w:rsid w:val="00F62FAC"/>
    <w:rsid w:val="00F63692"/>
    <w:rsid w:val="00F64089"/>
    <w:rsid w:val="00F64F48"/>
    <w:rsid w:val="00F667FB"/>
    <w:rsid w:val="00F67007"/>
    <w:rsid w:val="00F672A7"/>
    <w:rsid w:val="00F678D6"/>
    <w:rsid w:val="00F70FFA"/>
    <w:rsid w:val="00F717AC"/>
    <w:rsid w:val="00F717B4"/>
    <w:rsid w:val="00F71C81"/>
    <w:rsid w:val="00F72031"/>
    <w:rsid w:val="00F722DC"/>
    <w:rsid w:val="00F72408"/>
    <w:rsid w:val="00F726C1"/>
    <w:rsid w:val="00F7278F"/>
    <w:rsid w:val="00F72EFE"/>
    <w:rsid w:val="00F732CE"/>
    <w:rsid w:val="00F75075"/>
    <w:rsid w:val="00F752E7"/>
    <w:rsid w:val="00F7560F"/>
    <w:rsid w:val="00F762FB"/>
    <w:rsid w:val="00F765D4"/>
    <w:rsid w:val="00F7725F"/>
    <w:rsid w:val="00F80BF9"/>
    <w:rsid w:val="00F80EED"/>
    <w:rsid w:val="00F8176A"/>
    <w:rsid w:val="00F82D67"/>
    <w:rsid w:val="00F83959"/>
    <w:rsid w:val="00F85299"/>
    <w:rsid w:val="00F906B5"/>
    <w:rsid w:val="00F9092A"/>
    <w:rsid w:val="00F9109D"/>
    <w:rsid w:val="00F917CB"/>
    <w:rsid w:val="00F91E1F"/>
    <w:rsid w:val="00F93405"/>
    <w:rsid w:val="00F93629"/>
    <w:rsid w:val="00F938C7"/>
    <w:rsid w:val="00F939A7"/>
    <w:rsid w:val="00F946ED"/>
    <w:rsid w:val="00F95250"/>
    <w:rsid w:val="00F9541B"/>
    <w:rsid w:val="00F95479"/>
    <w:rsid w:val="00F959AD"/>
    <w:rsid w:val="00F95AD6"/>
    <w:rsid w:val="00F9609B"/>
    <w:rsid w:val="00F96459"/>
    <w:rsid w:val="00F9649A"/>
    <w:rsid w:val="00F97695"/>
    <w:rsid w:val="00F97EFC"/>
    <w:rsid w:val="00FA156B"/>
    <w:rsid w:val="00FA1E4F"/>
    <w:rsid w:val="00FA2669"/>
    <w:rsid w:val="00FA2F31"/>
    <w:rsid w:val="00FA3587"/>
    <w:rsid w:val="00FA3588"/>
    <w:rsid w:val="00FA5729"/>
    <w:rsid w:val="00FA5E37"/>
    <w:rsid w:val="00FA6535"/>
    <w:rsid w:val="00FA777E"/>
    <w:rsid w:val="00FB089C"/>
    <w:rsid w:val="00FB1364"/>
    <w:rsid w:val="00FB19F2"/>
    <w:rsid w:val="00FB2297"/>
    <w:rsid w:val="00FB2FFE"/>
    <w:rsid w:val="00FB60BA"/>
    <w:rsid w:val="00FB6959"/>
    <w:rsid w:val="00FB6C57"/>
    <w:rsid w:val="00FB785B"/>
    <w:rsid w:val="00FB7CF9"/>
    <w:rsid w:val="00FC02F9"/>
    <w:rsid w:val="00FC0355"/>
    <w:rsid w:val="00FC107A"/>
    <w:rsid w:val="00FC1F57"/>
    <w:rsid w:val="00FC27C9"/>
    <w:rsid w:val="00FC2E94"/>
    <w:rsid w:val="00FC3051"/>
    <w:rsid w:val="00FC389A"/>
    <w:rsid w:val="00FC4338"/>
    <w:rsid w:val="00FC4766"/>
    <w:rsid w:val="00FC6040"/>
    <w:rsid w:val="00FC651B"/>
    <w:rsid w:val="00FC720B"/>
    <w:rsid w:val="00FC785D"/>
    <w:rsid w:val="00FD049A"/>
    <w:rsid w:val="00FD0F54"/>
    <w:rsid w:val="00FD2FD4"/>
    <w:rsid w:val="00FD314E"/>
    <w:rsid w:val="00FD408D"/>
    <w:rsid w:val="00FD54D7"/>
    <w:rsid w:val="00FD5CC2"/>
    <w:rsid w:val="00FD616E"/>
    <w:rsid w:val="00FD65FC"/>
    <w:rsid w:val="00FE15DA"/>
    <w:rsid w:val="00FE1828"/>
    <w:rsid w:val="00FE1B40"/>
    <w:rsid w:val="00FE27CD"/>
    <w:rsid w:val="00FE2E8E"/>
    <w:rsid w:val="00FE3F2E"/>
    <w:rsid w:val="00FE45B2"/>
    <w:rsid w:val="00FE4646"/>
    <w:rsid w:val="00FE4C6B"/>
    <w:rsid w:val="00FE4D7E"/>
    <w:rsid w:val="00FE532B"/>
    <w:rsid w:val="00FE612C"/>
    <w:rsid w:val="00FE65AB"/>
    <w:rsid w:val="00FE671E"/>
    <w:rsid w:val="00FE6FFE"/>
    <w:rsid w:val="00FE7152"/>
    <w:rsid w:val="00FE7F91"/>
    <w:rsid w:val="00FF0CC8"/>
    <w:rsid w:val="00FF13EF"/>
    <w:rsid w:val="00FF2645"/>
    <w:rsid w:val="00FF2B87"/>
    <w:rsid w:val="00FF2C2D"/>
    <w:rsid w:val="00FF353B"/>
    <w:rsid w:val="00FF3CDB"/>
    <w:rsid w:val="00FF4B2A"/>
    <w:rsid w:val="00FF5A71"/>
    <w:rsid w:val="00FF618A"/>
    <w:rsid w:val="00FF6330"/>
    <w:rsid w:val="00FF69EF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28878"/>
  <w15:docId w15:val="{E804C60A-FF2F-4B09-BC60-A1D2B253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05B39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aliases w:val="材料与方法"/>
    <w:basedOn w:val="a"/>
    <w:next w:val="a"/>
    <w:link w:val="10"/>
    <w:uiPriority w:val="9"/>
    <w:qFormat/>
    <w:rsid w:val="004A078D"/>
    <w:pPr>
      <w:widowControl w:val="0"/>
      <w:spacing w:line="360" w:lineRule="auto"/>
      <w:jc w:val="center"/>
      <w:outlineLvl w:val="0"/>
    </w:pPr>
    <w:rPr>
      <w:rFonts w:eastAsia="黑体"/>
      <w:kern w:val="2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720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aliases w:val="材料与方法字符"/>
    <w:basedOn w:val="a0"/>
    <w:link w:val="1"/>
    <w:uiPriority w:val="9"/>
    <w:rsid w:val="004A078D"/>
    <w:rPr>
      <w:rFonts w:ascii="Times New Roman" w:eastAsia="黑体" w:hAnsi="Times New Roman" w:cs="Times New Roman"/>
      <w:sz w:val="36"/>
      <w:szCs w:val="36"/>
    </w:rPr>
  </w:style>
  <w:style w:type="paragraph" w:styleId="a3">
    <w:name w:val="List Paragraph"/>
    <w:basedOn w:val="a"/>
    <w:uiPriority w:val="34"/>
    <w:qFormat/>
    <w:rsid w:val="00E66E2A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a4">
    <w:name w:val="Table Grid"/>
    <w:basedOn w:val="a1"/>
    <w:uiPriority w:val="39"/>
    <w:rsid w:val="006F4F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E94A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Hyperlink"/>
    <w:basedOn w:val="a0"/>
    <w:uiPriority w:val="99"/>
    <w:unhideWhenUsed/>
    <w:rsid w:val="006D3767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667B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667B4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67B4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667B43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020C9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8020C9"/>
    <w:rPr>
      <w:sz w:val="18"/>
      <w:szCs w:val="18"/>
    </w:rPr>
  </w:style>
  <w:style w:type="paragraph" w:styleId="12">
    <w:name w:val="toc 1"/>
    <w:basedOn w:val="a"/>
    <w:next w:val="a"/>
    <w:autoRedefine/>
    <w:uiPriority w:val="39"/>
    <w:unhideWhenUsed/>
    <w:rsid w:val="004A078D"/>
    <w:pPr>
      <w:widowControl w:val="0"/>
      <w:tabs>
        <w:tab w:val="right" w:leader="dot" w:pos="8296"/>
      </w:tabs>
      <w:spacing w:line="360" w:lineRule="auto"/>
      <w:jc w:val="both"/>
    </w:pPr>
    <w:rPr>
      <w:b/>
      <w:noProof/>
      <w:kern w:val="2"/>
      <w:sz w:val="28"/>
      <w:szCs w:val="28"/>
    </w:rPr>
  </w:style>
  <w:style w:type="character" w:styleId="ac">
    <w:name w:val="FollowedHyperlink"/>
    <w:basedOn w:val="a0"/>
    <w:uiPriority w:val="99"/>
    <w:semiHidden/>
    <w:unhideWhenUsed/>
    <w:rsid w:val="008502D7"/>
    <w:rPr>
      <w:color w:val="954F72" w:themeColor="followedHyperlink"/>
      <w:u w:val="single"/>
    </w:rPr>
  </w:style>
  <w:style w:type="character" w:customStyle="1" w:styleId="30">
    <w:name w:val="标题 3字符"/>
    <w:basedOn w:val="a0"/>
    <w:link w:val="3"/>
    <w:uiPriority w:val="9"/>
    <w:semiHidden/>
    <w:rsid w:val="001B720C"/>
    <w:rPr>
      <w:b/>
      <w:bCs/>
      <w:sz w:val="32"/>
      <w:szCs w:val="32"/>
    </w:rPr>
  </w:style>
  <w:style w:type="table" w:styleId="13">
    <w:name w:val="Plain Table 1"/>
    <w:basedOn w:val="a1"/>
    <w:uiPriority w:val="41"/>
    <w:rsid w:val="001B1786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d">
    <w:name w:val="Normal (Web)"/>
    <w:basedOn w:val="a"/>
    <w:uiPriority w:val="99"/>
    <w:semiHidden/>
    <w:unhideWhenUsed/>
    <w:rsid w:val="001B1786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jlqj4b">
    <w:name w:val="jlqj4b"/>
    <w:basedOn w:val="a0"/>
    <w:rsid w:val="001B1786"/>
  </w:style>
  <w:style w:type="character" w:styleId="ae">
    <w:name w:val="annotation reference"/>
    <w:uiPriority w:val="99"/>
    <w:semiHidden/>
    <w:unhideWhenUsed/>
    <w:rsid w:val="001B178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1B1786"/>
    <w:pPr>
      <w:widowControl w:val="0"/>
    </w:pPr>
    <w:rPr>
      <w:rFonts w:ascii="等线" w:eastAsia="等线" w:hAnsi="等线"/>
      <w:kern w:val="2"/>
      <w:sz w:val="21"/>
      <w:szCs w:val="22"/>
    </w:rPr>
  </w:style>
  <w:style w:type="character" w:customStyle="1" w:styleId="af0">
    <w:name w:val="批注文字字符"/>
    <w:basedOn w:val="a0"/>
    <w:link w:val="af"/>
    <w:uiPriority w:val="99"/>
    <w:semiHidden/>
    <w:rsid w:val="001B1786"/>
    <w:rPr>
      <w:rFonts w:ascii="等线" w:eastAsia="等线" w:hAnsi="等线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B1786"/>
    <w:rPr>
      <w:b/>
      <w:bCs/>
    </w:rPr>
  </w:style>
  <w:style w:type="character" w:customStyle="1" w:styleId="af2">
    <w:name w:val="批注主题字符"/>
    <w:basedOn w:val="af0"/>
    <w:link w:val="af1"/>
    <w:uiPriority w:val="99"/>
    <w:semiHidden/>
    <w:rsid w:val="001B1786"/>
    <w:rPr>
      <w:rFonts w:ascii="等线" w:eastAsia="等线" w:hAnsi="等线" w:cs="Times New Roman"/>
      <w:b/>
      <w:bCs/>
    </w:rPr>
  </w:style>
  <w:style w:type="character" w:customStyle="1" w:styleId="year1">
    <w:name w:val="year1"/>
    <w:basedOn w:val="a0"/>
    <w:rsid w:val="001B1786"/>
  </w:style>
  <w:style w:type="paragraph" w:styleId="af3">
    <w:name w:val="Revision"/>
    <w:hidden/>
    <w:uiPriority w:val="99"/>
    <w:semiHidden/>
    <w:rsid w:val="00260A03"/>
  </w:style>
  <w:style w:type="paragraph" w:customStyle="1" w:styleId="Default">
    <w:name w:val="Default"/>
    <w:rsid w:val="00410828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9467E5"/>
    <w:rPr>
      <w:color w:val="605E5C"/>
      <w:shd w:val="clear" w:color="auto" w:fill="E1DFDD"/>
    </w:rPr>
  </w:style>
  <w:style w:type="character" w:customStyle="1" w:styleId="14">
    <w:name w:val="未处理的提及1"/>
    <w:basedOn w:val="a0"/>
    <w:uiPriority w:val="99"/>
    <w:rsid w:val="00565D3A"/>
    <w:rPr>
      <w:color w:val="605E5C"/>
      <w:shd w:val="clear" w:color="auto" w:fill="E1DFDD"/>
    </w:rPr>
  </w:style>
  <w:style w:type="paragraph" w:styleId="af4">
    <w:name w:val="Date"/>
    <w:basedOn w:val="a"/>
    <w:next w:val="a"/>
    <w:link w:val="af5"/>
    <w:uiPriority w:val="99"/>
    <w:semiHidden/>
    <w:unhideWhenUsed/>
    <w:rsid w:val="00565D3A"/>
    <w:pPr>
      <w:ind w:leftChars="2500" w:left="100"/>
    </w:pPr>
  </w:style>
  <w:style w:type="character" w:customStyle="1" w:styleId="af5">
    <w:name w:val="日期字符"/>
    <w:basedOn w:val="a0"/>
    <w:link w:val="af4"/>
    <w:uiPriority w:val="99"/>
    <w:semiHidden/>
    <w:rsid w:val="00565D3A"/>
  </w:style>
  <w:style w:type="paragraph" w:customStyle="1" w:styleId="p1">
    <w:name w:val="p1"/>
    <w:basedOn w:val="a"/>
    <w:rsid w:val="00015C2F"/>
    <w:rPr>
      <w:rFonts w:ascii="Helvetica" w:hAnsi="Helvetica"/>
      <w:sz w:val="14"/>
      <w:szCs w:val="14"/>
    </w:rPr>
  </w:style>
  <w:style w:type="character" w:customStyle="1" w:styleId="s1">
    <w:name w:val="s1"/>
    <w:basedOn w:val="a0"/>
    <w:rsid w:val="00CE331A"/>
    <w:rPr>
      <w:rFonts w:ascii="Helvetica" w:hAnsi="Helvetica" w:hint="default"/>
      <w:sz w:val="8"/>
      <w:szCs w:val="8"/>
    </w:rPr>
  </w:style>
  <w:style w:type="character" w:styleId="af6">
    <w:name w:val="Strong"/>
    <w:basedOn w:val="a0"/>
    <w:uiPriority w:val="22"/>
    <w:qFormat/>
    <w:rsid w:val="00BD66EC"/>
    <w:rPr>
      <w:b/>
      <w:bCs/>
    </w:rPr>
  </w:style>
  <w:style w:type="character" w:customStyle="1" w:styleId="apple-style-span">
    <w:name w:val="apple-style-span"/>
    <w:basedOn w:val="a0"/>
    <w:rsid w:val="00920986"/>
  </w:style>
  <w:style w:type="character" w:customStyle="1" w:styleId="apple-converted-space">
    <w:name w:val="apple-converted-space"/>
    <w:basedOn w:val="a0"/>
    <w:rsid w:val="00EF77FD"/>
  </w:style>
  <w:style w:type="paragraph" w:customStyle="1" w:styleId="p2">
    <w:name w:val="p2"/>
    <w:basedOn w:val="a"/>
    <w:rsid w:val="00182892"/>
    <w:rPr>
      <w:rFonts w:ascii="Helvetica" w:hAnsi="Helvetica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5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5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02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0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2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4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9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3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710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115830">
                  <w:marLeft w:val="0"/>
                  <w:marRight w:val="0"/>
                  <w:marTop w:val="60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6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215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144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8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50850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97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6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7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2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3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750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81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26F9F-A22C-6546-868B-72C0B53D9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2</Pages>
  <Words>294</Words>
  <Characters>1679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Shi ZS</cp:lastModifiedBy>
  <cp:revision>179</cp:revision>
  <cp:lastPrinted>2021-12-01T10:23:00Z</cp:lastPrinted>
  <dcterms:created xsi:type="dcterms:W3CDTF">2021-12-14T13:39:00Z</dcterms:created>
  <dcterms:modified xsi:type="dcterms:W3CDTF">2025-08-12T18:40:00Z</dcterms:modified>
</cp:coreProperties>
</file>